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11348" w14:textId="177DD76E" w:rsidR="009973DA" w:rsidRDefault="00CE0333" w:rsidP="009973DA">
      <w:pPr>
        <w:spacing w:after="0"/>
        <w:jc w:val="both"/>
        <w:rPr>
          <w:rFonts w:ascii="Times New Roman" w:hAnsi="Times New Roman"/>
          <w:b/>
          <w:bCs/>
          <w:noProof/>
          <w:sz w:val="24"/>
          <w:szCs w:val="24"/>
          <w:u w:val="single"/>
          <w:lang w:val="en-US" w:eastAsia="en-GB"/>
        </w:rPr>
      </w:pPr>
      <w:r w:rsidRPr="0062202F">
        <w:rPr>
          <w:rFonts w:ascii="Times New Roman" w:hAnsi="Times New Roman"/>
          <w:b/>
          <w:bCs/>
          <w:noProof/>
          <w:sz w:val="24"/>
          <w:szCs w:val="24"/>
          <w:u w:val="single"/>
          <w:lang w:val="en-US" w:eastAsia="en-GB"/>
        </w:rPr>
        <w:t>Suppl</w:t>
      </w:r>
      <w:r w:rsidR="009973DA">
        <w:rPr>
          <w:rFonts w:ascii="Times New Roman" w:hAnsi="Times New Roman"/>
          <w:b/>
          <w:bCs/>
          <w:noProof/>
          <w:sz w:val="24"/>
          <w:szCs w:val="24"/>
          <w:u w:val="single"/>
          <w:lang w:val="en-US" w:eastAsia="en-GB"/>
        </w:rPr>
        <w:t>e</w:t>
      </w:r>
      <w:r w:rsidRPr="0062202F">
        <w:rPr>
          <w:rFonts w:ascii="Times New Roman" w:hAnsi="Times New Roman"/>
          <w:b/>
          <w:bCs/>
          <w:noProof/>
          <w:sz w:val="24"/>
          <w:szCs w:val="24"/>
          <w:u w:val="single"/>
          <w:lang w:val="en-US" w:eastAsia="en-GB"/>
        </w:rPr>
        <w:t>menta</w:t>
      </w:r>
      <w:r w:rsidR="00731487" w:rsidRPr="0062202F">
        <w:rPr>
          <w:rFonts w:ascii="Times New Roman" w:hAnsi="Times New Roman"/>
          <w:b/>
          <w:bCs/>
          <w:noProof/>
          <w:sz w:val="24"/>
          <w:szCs w:val="24"/>
          <w:u w:val="single"/>
          <w:lang w:val="en-US" w:eastAsia="en-GB"/>
        </w:rPr>
        <w:t>ry</w:t>
      </w:r>
      <w:r w:rsidR="009973DA">
        <w:rPr>
          <w:rFonts w:ascii="Times New Roman" w:hAnsi="Times New Roman"/>
          <w:b/>
          <w:bCs/>
          <w:noProof/>
          <w:sz w:val="24"/>
          <w:szCs w:val="24"/>
          <w:u w:val="single"/>
          <w:lang w:val="en-US" w:eastAsia="en-GB"/>
        </w:rPr>
        <w:t xml:space="preserve"> </w:t>
      </w:r>
      <w:r w:rsidR="0069067E" w:rsidRPr="0062202F">
        <w:rPr>
          <w:rFonts w:ascii="Times New Roman" w:hAnsi="Times New Roman"/>
          <w:b/>
          <w:bCs/>
          <w:noProof/>
          <w:sz w:val="24"/>
          <w:szCs w:val="24"/>
          <w:u w:val="single"/>
          <w:lang w:val="en-US" w:eastAsia="en-GB"/>
        </w:rPr>
        <w:t>materials</w:t>
      </w:r>
      <w:r w:rsidR="009973DA">
        <w:rPr>
          <w:rFonts w:ascii="Times New Roman" w:hAnsi="Times New Roman"/>
          <w:b/>
          <w:bCs/>
          <w:noProof/>
          <w:sz w:val="24"/>
          <w:szCs w:val="24"/>
          <w:u w:val="single"/>
          <w:lang w:val="en-US" w:eastAsia="en-GB"/>
        </w:rPr>
        <w:t>:</w:t>
      </w:r>
    </w:p>
    <w:p w14:paraId="72DAADCA" w14:textId="0FA1D5B8" w:rsidR="00AD7C53" w:rsidRPr="0062202F" w:rsidRDefault="0069067E" w:rsidP="009973DA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62202F">
        <w:rPr>
          <w:rFonts w:ascii="Times New Roman" w:hAnsi="Times New Roman"/>
          <w:b/>
          <w:bCs/>
          <w:i/>
          <w:iCs/>
          <w:sz w:val="24"/>
          <w:szCs w:val="24"/>
        </w:rPr>
        <w:t>Supplementary t</w:t>
      </w:r>
      <w:r w:rsidR="00AD7C53" w:rsidRPr="0062202F">
        <w:rPr>
          <w:rFonts w:ascii="Times New Roman" w:hAnsi="Times New Roman"/>
          <w:b/>
          <w:bCs/>
          <w:i/>
          <w:iCs/>
          <w:sz w:val="24"/>
          <w:szCs w:val="24"/>
        </w:rPr>
        <w:t xml:space="preserve">able </w:t>
      </w:r>
      <w:r w:rsidR="00FC3BDA">
        <w:rPr>
          <w:rFonts w:ascii="Times New Roman" w:hAnsi="Times New Roman"/>
          <w:b/>
          <w:bCs/>
          <w:i/>
          <w:iCs/>
          <w:sz w:val="24"/>
          <w:szCs w:val="24"/>
        </w:rPr>
        <w:t>1</w:t>
      </w:r>
      <w:r w:rsidR="00AD7C53" w:rsidRPr="0062202F">
        <w:rPr>
          <w:rFonts w:ascii="Times New Roman" w:hAnsi="Times New Roman"/>
          <w:b/>
          <w:bCs/>
          <w:i/>
          <w:iCs/>
          <w:sz w:val="24"/>
          <w:szCs w:val="24"/>
        </w:rPr>
        <w:t>:</w:t>
      </w:r>
      <w:r w:rsidR="00AD7C53" w:rsidRPr="0062202F">
        <w:rPr>
          <w:rFonts w:ascii="Times New Roman" w:hAnsi="Times New Roman"/>
          <w:sz w:val="24"/>
          <w:szCs w:val="24"/>
        </w:rPr>
        <w:t xml:space="preserve">  Association of TB symptoms at week 8 with bacteriological tests</w:t>
      </w:r>
    </w:p>
    <w:p w14:paraId="4A4A051C" w14:textId="77777777" w:rsidR="00AD7C53" w:rsidRPr="0062202F" w:rsidRDefault="00AD7C53" w:rsidP="009162E7">
      <w:pPr>
        <w:spacing w:after="0"/>
        <w:rPr>
          <w:rFonts w:ascii="Times New Roman" w:hAnsi="Times New Roman"/>
          <w:b/>
          <w:bCs/>
          <w:sz w:val="24"/>
          <w:szCs w:val="24"/>
          <w:u w:val="single"/>
        </w:rPr>
      </w:pPr>
    </w:p>
    <w:tbl>
      <w:tblPr>
        <w:tblStyle w:val="PlainTable21"/>
        <w:tblpPr w:leftFromText="180" w:rightFromText="180" w:vertAnchor="page" w:horzAnchor="margin" w:tblpY="2094"/>
        <w:tblW w:w="13813" w:type="dxa"/>
        <w:tblLayout w:type="fixed"/>
        <w:tblLook w:val="04A0" w:firstRow="1" w:lastRow="0" w:firstColumn="1" w:lastColumn="0" w:noHBand="0" w:noVBand="1"/>
      </w:tblPr>
      <w:tblGrid>
        <w:gridCol w:w="1247"/>
        <w:gridCol w:w="1503"/>
        <w:gridCol w:w="875"/>
        <w:gridCol w:w="993"/>
        <w:gridCol w:w="707"/>
        <w:gridCol w:w="982"/>
        <w:gridCol w:w="982"/>
        <w:gridCol w:w="707"/>
        <w:gridCol w:w="1237"/>
        <w:gridCol w:w="1139"/>
        <w:gridCol w:w="639"/>
        <w:gridCol w:w="1040"/>
        <w:gridCol w:w="1119"/>
        <w:gridCol w:w="625"/>
        <w:gridCol w:w="18"/>
      </w:tblGrid>
      <w:tr w:rsidR="00AD7C53" w:rsidRPr="0062202F" w14:paraId="6CBAEFE1" w14:textId="77777777" w:rsidTr="00922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hideMark/>
          </w:tcPr>
          <w:p w14:paraId="14B2DE36" w14:textId="77777777" w:rsidR="00AD7C53" w:rsidRPr="0062202F" w:rsidRDefault="00AD7C53" w:rsidP="009162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Hlk98176792"/>
          </w:p>
        </w:tc>
        <w:tc>
          <w:tcPr>
            <w:tcW w:w="1503" w:type="dxa"/>
          </w:tcPr>
          <w:p w14:paraId="2D038BB2" w14:textId="77777777" w:rsidR="00AD7C53" w:rsidRPr="0062202F" w:rsidRDefault="00AD7C53" w:rsidP="00916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75" w:type="dxa"/>
            <w:gridSpan w:val="3"/>
            <w:noWrap/>
            <w:hideMark/>
          </w:tcPr>
          <w:p w14:paraId="7C12E97A" w14:textId="77777777" w:rsidR="00AD7C53" w:rsidRPr="0062202F" w:rsidRDefault="00AD7C53" w:rsidP="00916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Microscopy</w:t>
            </w:r>
          </w:p>
        </w:tc>
        <w:tc>
          <w:tcPr>
            <w:tcW w:w="2671" w:type="dxa"/>
            <w:gridSpan w:val="3"/>
            <w:hideMark/>
          </w:tcPr>
          <w:p w14:paraId="7C93E7E6" w14:textId="77777777" w:rsidR="00AD7C53" w:rsidRPr="0062202F" w:rsidRDefault="00AD7C53" w:rsidP="00916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MGIT culture</w:t>
            </w:r>
          </w:p>
        </w:tc>
        <w:tc>
          <w:tcPr>
            <w:tcW w:w="3015" w:type="dxa"/>
            <w:gridSpan w:val="3"/>
            <w:noWrap/>
            <w:hideMark/>
          </w:tcPr>
          <w:p w14:paraId="5134690D" w14:textId="77777777" w:rsidR="00AD7C53" w:rsidRPr="0062202F" w:rsidRDefault="00AD7C53" w:rsidP="00916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LJ culture</w:t>
            </w:r>
          </w:p>
        </w:tc>
        <w:tc>
          <w:tcPr>
            <w:tcW w:w="2802" w:type="dxa"/>
            <w:gridSpan w:val="4"/>
            <w:noWrap/>
            <w:hideMark/>
          </w:tcPr>
          <w:p w14:paraId="62AEF35C" w14:textId="77777777" w:rsidR="00AD7C53" w:rsidRPr="0062202F" w:rsidRDefault="00AD7C53" w:rsidP="009162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TB-MBLA</w:t>
            </w:r>
          </w:p>
        </w:tc>
      </w:tr>
      <w:tr w:rsidR="00AD7C53" w:rsidRPr="0062202F" w14:paraId="2CBFA0BA" w14:textId="77777777" w:rsidTr="009222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hideMark/>
          </w:tcPr>
          <w:p w14:paraId="5A917450" w14:textId="77777777" w:rsidR="00AD7C53" w:rsidRPr="0062202F" w:rsidRDefault="00AD7C53" w:rsidP="009162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14:paraId="1927F85B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5" w:type="dxa"/>
            <w:hideMark/>
          </w:tcPr>
          <w:p w14:paraId="2D6F85FD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993" w:type="dxa"/>
            <w:hideMark/>
          </w:tcPr>
          <w:p w14:paraId="2A7406F7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707" w:type="dxa"/>
            <w:noWrap/>
            <w:hideMark/>
          </w:tcPr>
          <w:p w14:paraId="403BF338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2202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82" w:type="dxa"/>
            <w:hideMark/>
          </w:tcPr>
          <w:p w14:paraId="56EE7BBE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982" w:type="dxa"/>
            <w:hideMark/>
          </w:tcPr>
          <w:p w14:paraId="160DFE0B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707" w:type="dxa"/>
            <w:noWrap/>
            <w:hideMark/>
          </w:tcPr>
          <w:p w14:paraId="31D7B38E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2202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37" w:type="dxa"/>
            <w:hideMark/>
          </w:tcPr>
          <w:p w14:paraId="3B1013F8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39" w:type="dxa"/>
            <w:hideMark/>
          </w:tcPr>
          <w:p w14:paraId="72DAF293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639" w:type="dxa"/>
            <w:noWrap/>
            <w:hideMark/>
          </w:tcPr>
          <w:p w14:paraId="5498D74E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2202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40" w:type="dxa"/>
            <w:hideMark/>
          </w:tcPr>
          <w:p w14:paraId="0688A661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Positive</w:t>
            </w:r>
          </w:p>
        </w:tc>
        <w:tc>
          <w:tcPr>
            <w:tcW w:w="1119" w:type="dxa"/>
            <w:hideMark/>
          </w:tcPr>
          <w:p w14:paraId="43637EF3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625" w:type="dxa"/>
            <w:noWrap/>
            <w:hideMark/>
          </w:tcPr>
          <w:p w14:paraId="5B0A1475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62202F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AD7C53" w:rsidRPr="0062202F" w14:paraId="0D9D271E" w14:textId="77777777" w:rsidTr="00922221">
        <w:trPr>
          <w:gridAfter w:val="1"/>
          <w:wAfter w:w="18" w:type="dxa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hideMark/>
          </w:tcPr>
          <w:p w14:paraId="4E85B957" w14:textId="77777777" w:rsidR="00AD7C53" w:rsidRPr="0062202F" w:rsidRDefault="00AD7C53" w:rsidP="009162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Cough</w:t>
            </w:r>
          </w:p>
        </w:tc>
        <w:tc>
          <w:tcPr>
            <w:tcW w:w="1503" w:type="dxa"/>
          </w:tcPr>
          <w:p w14:paraId="7B241A2A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Present, n (%)</w:t>
            </w:r>
          </w:p>
        </w:tc>
        <w:tc>
          <w:tcPr>
            <w:tcW w:w="875" w:type="dxa"/>
            <w:noWrap/>
            <w:hideMark/>
          </w:tcPr>
          <w:p w14:paraId="330CBC1D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3(13)</w:t>
            </w:r>
          </w:p>
        </w:tc>
        <w:tc>
          <w:tcPr>
            <w:tcW w:w="993" w:type="dxa"/>
            <w:noWrap/>
            <w:hideMark/>
          </w:tcPr>
          <w:p w14:paraId="0A996BF2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0(87)</w:t>
            </w:r>
          </w:p>
        </w:tc>
        <w:tc>
          <w:tcPr>
            <w:tcW w:w="707" w:type="dxa"/>
            <w:noWrap/>
            <w:hideMark/>
          </w:tcPr>
          <w:p w14:paraId="3ACEDA5D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82" w:type="dxa"/>
            <w:noWrap/>
            <w:hideMark/>
          </w:tcPr>
          <w:p w14:paraId="2C9BE526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6(26.1)</w:t>
            </w:r>
          </w:p>
        </w:tc>
        <w:tc>
          <w:tcPr>
            <w:tcW w:w="982" w:type="dxa"/>
            <w:noWrap/>
            <w:hideMark/>
          </w:tcPr>
          <w:p w14:paraId="73B2A197" w14:textId="1AB9279F" w:rsidR="00AD7C53" w:rsidRPr="0062202F" w:rsidRDefault="00725D4A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73.9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7" w:type="dxa"/>
            <w:noWrap/>
            <w:hideMark/>
          </w:tcPr>
          <w:p w14:paraId="26EE264D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37" w:type="dxa"/>
            <w:noWrap/>
            <w:hideMark/>
          </w:tcPr>
          <w:p w14:paraId="194028F9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4(17.4)</w:t>
            </w:r>
          </w:p>
        </w:tc>
        <w:tc>
          <w:tcPr>
            <w:tcW w:w="1139" w:type="dxa"/>
            <w:noWrap/>
            <w:hideMark/>
          </w:tcPr>
          <w:p w14:paraId="4D70997F" w14:textId="2BF3E44A" w:rsidR="00AD7C53" w:rsidRPr="0062202F" w:rsidRDefault="0075794C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82.6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9" w:type="dxa"/>
            <w:noWrap/>
            <w:hideMark/>
          </w:tcPr>
          <w:p w14:paraId="73BD6A16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449BBCBC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3(56.5)</w:t>
            </w:r>
          </w:p>
        </w:tc>
        <w:tc>
          <w:tcPr>
            <w:tcW w:w="1119" w:type="dxa"/>
            <w:noWrap/>
            <w:hideMark/>
          </w:tcPr>
          <w:p w14:paraId="25A4641F" w14:textId="77777777" w:rsidR="00AD7C53" w:rsidRPr="0062202F" w:rsidRDefault="00AD7C53" w:rsidP="00916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0(43.5)</w:t>
            </w:r>
          </w:p>
        </w:tc>
        <w:tc>
          <w:tcPr>
            <w:tcW w:w="625" w:type="dxa"/>
            <w:noWrap/>
            <w:hideMark/>
          </w:tcPr>
          <w:p w14:paraId="2EA1BB5A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</w:tr>
      <w:tr w:rsidR="00AD7C53" w:rsidRPr="0062202F" w14:paraId="59BCC348" w14:textId="77777777" w:rsidTr="009222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hideMark/>
          </w:tcPr>
          <w:p w14:paraId="60F25EF2" w14:textId="77777777" w:rsidR="00AD7C53" w:rsidRPr="0062202F" w:rsidRDefault="00AD7C53" w:rsidP="009162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14:paraId="4D315AD5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Absent, n (%)</w:t>
            </w:r>
          </w:p>
        </w:tc>
        <w:tc>
          <w:tcPr>
            <w:tcW w:w="875" w:type="dxa"/>
            <w:noWrap/>
            <w:hideMark/>
          </w:tcPr>
          <w:p w14:paraId="79766CF3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0(0)</w:t>
            </w:r>
          </w:p>
        </w:tc>
        <w:tc>
          <w:tcPr>
            <w:tcW w:w="993" w:type="dxa"/>
            <w:noWrap/>
            <w:hideMark/>
          </w:tcPr>
          <w:p w14:paraId="4F3EA2BC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0(100)</w:t>
            </w:r>
          </w:p>
        </w:tc>
        <w:tc>
          <w:tcPr>
            <w:tcW w:w="707" w:type="dxa"/>
            <w:noWrap/>
            <w:hideMark/>
          </w:tcPr>
          <w:p w14:paraId="30F5D4E6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14:paraId="61F543C9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6(30)</w:t>
            </w:r>
          </w:p>
        </w:tc>
        <w:tc>
          <w:tcPr>
            <w:tcW w:w="982" w:type="dxa"/>
            <w:noWrap/>
            <w:hideMark/>
          </w:tcPr>
          <w:p w14:paraId="193653C2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4(70)</w:t>
            </w:r>
          </w:p>
        </w:tc>
        <w:tc>
          <w:tcPr>
            <w:tcW w:w="707" w:type="dxa"/>
            <w:noWrap/>
            <w:hideMark/>
          </w:tcPr>
          <w:p w14:paraId="5437F5DE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01E02EED" w14:textId="4689A27B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4(2</w:t>
            </w:r>
            <w:r w:rsidR="0075794C">
              <w:rPr>
                <w:rFonts w:ascii="Times New Roman" w:hAnsi="Times New Roman"/>
                <w:sz w:val="20"/>
                <w:szCs w:val="20"/>
              </w:rPr>
              <w:t>0.0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noWrap/>
            <w:hideMark/>
          </w:tcPr>
          <w:p w14:paraId="1074F572" w14:textId="75908F17" w:rsidR="00AD7C53" w:rsidRPr="0062202F" w:rsidRDefault="0075794C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80.0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9" w:type="dxa"/>
            <w:noWrap/>
            <w:hideMark/>
          </w:tcPr>
          <w:p w14:paraId="71F8C47F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6F9721D0" w14:textId="45CE6E8D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3(</w:t>
            </w:r>
            <w:r w:rsidR="00F93942">
              <w:rPr>
                <w:rFonts w:ascii="Times New Roman" w:hAnsi="Times New Roman"/>
                <w:sz w:val="20"/>
                <w:szCs w:val="20"/>
              </w:rPr>
              <w:t>65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19" w:type="dxa"/>
            <w:noWrap/>
            <w:hideMark/>
          </w:tcPr>
          <w:p w14:paraId="13F91523" w14:textId="47925FE7" w:rsidR="00AD7C53" w:rsidRPr="0062202F" w:rsidRDefault="00F93942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5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hideMark/>
          </w:tcPr>
          <w:p w14:paraId="55AC9AD5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C53" w:rsidRPr="0062202F" w14:paraId="1A842308" w14:textId="77777777" w:rsidTr="00922221">
        <w:trPr>
          <w:gridAfter w:val="1"/>
          <w:wAfter w:w="18" w:type="dxa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hideMark/>
          </w:tcPr>
          <w:p w14:paraId="399C7C32" w14:textId="77777777" w:rsidR="00AD7C53" w:rsidRPr="0062202F" w:rsidRDefault="00AD7C53" w:rsidP="009162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Sputum production</w:t>
            </w:r>
          </w:p>
        </w:tc>
        <w:tc>
          <w:tcPr>
            <w:tcW w:w="1503" w:type="dxa"/>
          </w:tcPr>
          <w:p w14:paraId="4355583D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Present, n (%)</w:t>
            </w:r>
          </w:p>
        </w:tc>
        <w:tc>
          <w:tcPr>
            <w:tcW w:w="875" w:type="dxa"/>
            <w:noWrap/>
            <w:hideMark/>
          </w:tcPr>
          <w:p w14:paraId="3C270057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(7.4)</w:t>
            </w:r>
          </w:p>
        </w:tc>
        <w:tc>
          <w:tcPr>
            <w:tcW w:w="993" w:type="dxa"/>
            <w:noWrap/>
            <w:hideMark/>
          </w:tcPr>
          <w:p w14:paraId="3F44DDD3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5(92.6)</w:t>
            </w:r>
          </w:p>
        </w:tc>
        <w:tc>
          <w:tcPr>
            <w:tcW w:w="707" w:type="dxa"/>
            <w:noWrap/>
            <w:hideMark/>
          </w:tcPr>
          <w:p w14:paraId="4FFEC7C9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82" w:type="dxa"/>
            <w:noWrap/>
            <w:hideMark/>
          </w:tcPr>
          <w:p w14:paraId="7C434594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5(18.5)</w:t>
            </w:r>
          </w:p>
        </w:tc>
        <w:tc>
          <w:tcPr>
            <w:tcW w:w="982" w:type="dxa"/>
            <w:noWrap/>
            <w:hideMark/>
          </w:tcPr>
          <w:p w14:paraId="3BD13D9F" w14:textId="28C305EE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</w:t>
            </w:r>
            <w:r w:rsidR="00B72408">
              <w:rPr>
                <w:rFonts w:ascii="Times New Roman" w:hAnsi="Times New Roman"/>
                <w:sz w:val="20"/>
                <w:szCs w:val="20"/>
              </w:rPr>
              <w:t>2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(</w:t>
            </w:r>
            <w:r w:rsidR="00B72408">
              <w:rPr>
                <w:rFonts w:ascii="Times New Roman" w:hAnsi="Times New Roman"/>
                <w:sz w:val="20"/>
                <w:szCs w:val="20"/>
              </w:rPr>
              <w:t>81.5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7" w:type="dxa"/>
            <w:noWrap/>
            <w:hideMark/>
          </w:tcPr>
          <w:p w14:paraId="6535C42B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237" w:type="dxa"/>
            <w:noWrap/>
            <w:hideMark/>
          </w:tcPr>
          <w:p w14:paraId="5AB3836E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3(11.1)</w:t>
            </w:r>
          </w:p>
        </w:tc>
        <w:tc>
          <w:tcPr>
            <w:tcW w:w="1139" w:type="dxa"/>
            <w:noWrap/>
            <w:hideMark/>
          </w:tcPr>
          <w:p w14:paraId="33C5FCB0" w14:textId="60EA78A6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</w:t>
            </w:r>
            <w:r w:rsidR="00B72408">
              <w:rPr>
                <w:rFonts w:ascii="Times New Roman" w:hAnsi="Times New Roman"/>
                <w:sz w:val="20"/>
                <w:szCs w:val="20"/>
              </w:rPr>
              <w:t>4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(8</w:t>
            </w:r>
            <w:r w:rsidR="00B72408">
              <w:rPr>
                <w:rFonts w:ascii="Times New Roman" w:hAnsi="Times New Roman"/>
                <w:sz w:val="20"/>
                <w:szCs w:val="20"/>
              </w:rPr>
              <w:t>8.9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9" w:type="dxa"/>
            <w:noWrap/>
            <w:hideMark/>
          </w:tcPr>
          <w:p w14:paraId="4D7BAABA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40" w:type="dxa"/>
            <w:noWrap/>
            <w:hideMark/>
          </w:tcPr>
          <w:p w14:paraId="1C5183A7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4(51.9)</w:t>
            </w:r>
          </w:p>
        </w:tc>
        <w:tc>
          <w:tcPr>
            <w:tcW w:w="1119" w:type="dxa"/>
            <w:noWrap/>
            <w:hideMark/>
          </w:tcPr>
          <w:p w14:paraId="7E346E96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3(48.1)</w:t>
            </w:r>
          </w:p>
        </w:tc>
        <w:tc>
          <w:tcPr>
            <w:tcW w:w="625" w:type="dxa"/>
            <w:noWrap/>
            <w:hideMark/>
          </w:tcPr>
          <w:p w14:paraId="3C83774A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AD7C53" w:rsidRPr="0062202F" w14:paraId="524148B3" w14:textId="77777777" w:rsidTr="009222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hideMark/>
          </w:tcPr>
          <w:p w14:paraId="5A40B8E1" w14:textId="77777777" w:rsidR="00AD7C53" w:rsidRPr="0062202F" w:rsidRDefault="00AD7C53" w:rsidP="009162E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14:paraId="00017AD1" w14:textId="77777777" w:rsidR="00AD7C53" w:rsidRPr="0062202F" w:rsidRDefault="00AD7C53" w:rsidP="00916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 xml:space="preserve">  Absent, n (%)</w:t>
            </w:r>
          </w:p>
        </w:tc>
        <w:tc>
          <w:tcPr>
            <w:tcW w:w="875" w:type="dxa"/>
            <w:noWrap/>
            <w:hideMark/>
          </w:tcPr>
          <w:p w14:paraId="53D146B1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(11.1)</w:t>
            </w:r>
          </w:p>
        </w:tc>
        <w:tc>
          <w:tcPr>
            <w:tcW w:w="993" w:type="dxa"/>
            <w:noWrap/>
            <w:hideMark/>
          </w:tcPr>
          <w:p w14:paraId="1E91D8EF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6(88.9)</w:t>
            </w:r>
          </w:p>
        </w:tc>
        <w:tc>
          <w:tcPr>
            <w:tcW w:w="707" w:type="dxa"/>
            <w:noWrap/>
            <w:hideMark/>
          </w:tcPr>
          <w:p w14:paraId="5C3C07FD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14:paraId="060B5379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8(44.4)</w:t>
            </w:r>
          </w:p>
        </w:tc>
        <w:tc>
          <w:tcPr>
            <w:tcW w:w="982" w:type="dxa"/>
            <w:noWrap/>
            <w:hideMark/>
          </w:tcPr>
          <w:p w14:paraId="7B8E0545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0(55.6)</w:t>
            </w:r>
          </w:p>
        </w:tc>
        <w:tc>
          <w:tcPr>
            <w:tcW w:w="707" w:type="dxa"/>
            <w:noWrap/>
            <w:hideMark/>
          </w:tcPr>
          <w:p w14:paraId="126D30BD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01F38221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5(29.4)</w:t>
            </w:r>
          </w:p>
        </w:tc>
        <w:tc>
          <w:tcPr>
            <w:tcW w:w="1139" w:type="dxa"/>
            <w:noWrap/>
            <w:hideMark/>
          </w:tcPr>
          <w:p w14:paraId="75D3D9B1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2(70.6)</w:t>
            </w:r>
          </w:p>
        </w:tc>
        <w:tc>
          <w:tcPr>
            <w:tcW w:w="639" w:type="dxa"/>
            <w:noWrap/>
            <w:hideMark/>
          </w:tcPr>
          <w:p w14:paraId="5B5353DD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26C519BB" w14:textId="1E237211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4(</w:t>
            </w:r>
            <w:r w:rsidR="00B72408">
              <w:rPr>
                <w:rFonts w:ascii="Times New Roman" w:hAnsi="Times New Roman"/>
                <w:sz w:val="20"/>
                <w:szCs w:val="20"/>
              </w:rPr>
              <w:t>77.8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19" w:type="dxa"/>
            <w:noWrap/>
            <w:hideMark/>
          </w:tcPr>
          <w:p w14:paraId="7278E99B" w14:textId="16FC925A" w:rsidR="00AD7C53" w:rsidRPr="0062202F" w:rsidRDefault="00B72408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2.2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hideMark/>
          </w:tcPr>
          <w:p w14:paraId="23A6D4E0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D7C53" w:rsidRPr="0062202F" w14:paraId="5AC71AD4" w14:textId="77777777" w:rsidTr="00922221">
        <w:trPr>
          <w:gridAfter w:val="1"/>
          <w:wAfter w:w="18" w:type="dxa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hideMark/>
          </w:tcPr>
          <w:p w14:paraId="2D8EE521" w14:textId="77777777" w:rsidR="00AD7C53" w:rsidRPr="0062202F" w:rsidRDefault="00AD7C53" w:rsidP="009162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1503" w:type="dxa"/>
          </w:tcPr>
          <w:p w14:paraId="5DF8DE41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Present, n (%)</w:t>
            </w:r>
          </w:p>
        </w:tc>
        <w:tc>
          <w:tcPr>
            <w:tcW w:w="875" w:type="dxa"/>
            <w:noWrap/>
            <w:hideMark/>
          </w:tcPr>
          <w:p w14:paraId="2F735774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(14.3)</w:t>
            </w:r>
          </w:p>
        </w:tc>
        <w:tc>
          <w:tcPr>
            <w:tcW w:w="993" w:type="dxa"/>
            <w:noWrap/>
            <w:hideMark/>
          </w:tcPr>
          <w:p w14:paraId="76EECFEF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2(85.7)</w:t>
            </w:r>
          </w:p>
        </w:tc>
        <w:tc>
          <w:tcPr>
            <w:tcW w:w="707" w:type="dxa"/>
            <w:noWrap/>
            <w:hideMark/>
          </w:tcPr>
          <w:p w14:paraId="42ABF903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82" w:type="dxa"/>
            <w:noWrap/>
            <w:hideMark/>
          </w:tcPr>
          <w:p w14:paraId="5A7CC539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4(28.5)</w:t>
            </w:r>
          </w:p>
        </w:tc>
        <w:tc>
          <w:tcPr>
            <w:tcW w:w="982" w:type="dxa"/>
            <w:noWrap/>
            <w:hideMark/>
          </w:tcPr>
          <w:p w14:paraId="7FA71370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0(71.4)</w:t>
            </w:r>
          </w:p>
        </w:tc>
        <w:tc>
          <w:tcPr>
            <w:tcW w:w="707" w:type="dxa"/>
            <w:noWrap/>
            <w:hideMark/>
          </w:tcPr>
          <w:p w14:paraId="47A1B9EE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37" w:type="dxa"/>
            <w:noWrap/>
            <w:hideMark/>
          </w:tcPr>
          <w:p w14:paraId="2266BE3F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(14.3)</w:t>
            </w:r>
          </w:p>
        </w:tc>
        <w:tc>
          <w:tcPr>
            <w:tcW w:w="1139" w:type="dxa"/>
            <w:noWrap/>
            <w:hideMark/>
          </w:tcPr>
          <w:p w14:paraId="5A9D481C" w14:textId="68B3837A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</w:t>
            </w:r>
            <w:r w:rsidR="005F5A73">
              <w:rPr>
                <w:rFonts w:ascii="Times New Roman" w:hAnsi="Times New Roman"/>
                <w:sz w:val="20"/>
                <w:szCs w:val="20"/>
              </w:rPr>
              <w:t>2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(</w:t>
            </w:r>
            <w:r w:rsidR="005F5A73">
              <w:rPr>
                <w:rFonts w:ascii="Times New Roman" w:hAnsi="Times New Roman"/>
                <w:sz w:val="20"/>
                <w:szCs w:val="20"/>
              </w:rPr>
              <w:t>85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.</w:t>
            </w:r>
            <w:r w:rsidR="005F5A73">
              <w:rPr>
                <w:rFonts w:ascii="Times New Roman" w:hAnsi="Times New Roman"/>
                <w:sz w:val="20"/>
                <w:szCs w:val="20"/>
              </w:rPr>
              <w:t>7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9" w:type="dxa"/>
            <w:noWrap/>
            <w:hideMark/>
          </w:tcPr>
          <w:p w14:paraId="5EE4301D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40" w:type="dxa"/>
            <w:noWrap/>
            <w:hideMark/>
          </w:tcPr>
          <w:p w14:paraId="7316AF7C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6(42.9)</w:t>
            </w:r>
          </w:p>
        </w:tc>
        <w:tc>
          <w:tcPr>
            <w:tcW w:w="1119" w:type="dxa"/>
            <w:noWrap/>
            <w:hideMark/>
          </w:tcPr>
          <w:p w14:paraId="485717EA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8(57.1)</w:t>
            </w:r>
          </w:p>
        </w:tc>
        <w:tc>
          <w:tcPr>
            <w:tcW w:w="625" w:type="dxa"/>
            <w:noWrap/>
            <w:hideMark/>
          </w:tcPr>
          <w:p w14:paraId="503D4D30" w14:textId="77777777" w:rsidR="00AD7C53" w:rsidRPr="0062202F" w:rsidRDefault="00AD7C53" w:rsidP="009162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AD7C53" w:rsidRPr="0062202F" w14:paraId="7789D493" w14:textId="77777777" w:rsidTr="0092222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" w:type="dxa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hideMark/>
          </w:tcPr>
          <w:p w14:paraId="235D228A" w14:textId="77777777" w:rsidR="00AD7C53" w:rsidRPr="0062202F" w:rsidRDefault="00AD7C53" w:rsidP="009162E7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3" w:type="dxa"/>
          </w:tcPr>
          <w:p w14:paraId="4702D4B6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Absent, n (%)</w:t>
            </w:r>
          </w:p>
        </w:tc>
        <w:tc>
          <w:tcPr>
            <w:tcW w:w="875" w:type="dxa"/>
            <w:noWrap/>
            <w:hideMark/>
          </w:tcPr>
          <w:p w14:paraId="52A71605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1(3.4)</w:t>
            </w:r>
          </w:p>
        </w:tc>
        <w:tc>
          <w:tcPr>
            <w:tcW w:w="993" w:type="dxa"/>
            <w:noWrap/>
            <w:hideMark/>
          </w:tcPr>
          <w:p w14:paraId="6F0497BA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8(96.6)</w:t>
            </w:r>
          </w:p>
        </w:tc>
        <w:tc>
          <w:tcPr>
            <w:tcW w:w="707" w:type="dxa"/>
            <w:noWrap/>
            <w:hideMark/>
          </w:tcPr>
          <w:p w14:paraId="1E3DB993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2" w:type="dxa"/>
            <w:noWrap/>
            <w:hideMark/>
          </w:tcPr>
          <w:p w14:paraId="410511BF" w14:textId="0F0B8094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8(2</w:t>
            </w:r>
            <w:r w:rsidR="005F5A73">
              <w:rPr>
                <w:rFonts w:ascii="Times New Roman" w:hAnsi="Times New Roman"/>
                <w:sz w:val="20"/>
                <w:szCs w:val="20"/>
              </w:rPr>
              <w:t>7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.</w:t>
            </w:r>
            <w:r w:rsidR="005F5A73">
              <w:rPr>
                <w:rFonts w:ascii="Times New Roman" w:hAnsi="Times New Roman"/>
                <w:sz w:val="20"/>
                <w:szCs w:val="20"/>
              </w:rPr>
              <w:t>6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2" w:type="dxa"/>
            <w:noWrap/>
            <w:hideMark/>
          </w:tcPr>
          <w:p w14:paraId="7A86A1F4" w14:textId="70DD82A2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</w:t>
            </w:r>
            <w:r w:rsidR="005F5A73">
              <w:rPr>
                <w:rFonts w:ascii="Times New Roman" w:hAnsi="Times New Roman"/>
                <w:sz w:val="20"/>
                <w:szCs w:val="20"/>
              </w:rPr>
              <w:t>1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(</w:t>
            </w:r>
            <w:r w:rsidR="00BC091A">
              <w:rPr>
                <w:rFonts w:ascii="Times New Roman" w:hAnsi="Times New Roman"/>
                <w:sz w:val="20"/>
                <w:szCs w:val="20"/>
              </w:rPr>
              <w:t>72</w:t>
            </w:r>
            <w:r w:rsidR="005F5A73">
              <w:rPr>
                <w:rFonts w:ascii="Times New Roman" w:hAnsi="Times New Roman"/>
                <w:sz w:val="20"/>
                <w:szCs w:val="20"/>
              </w:rPr>
              <w:t>.</w:t>
            </w:r>
            <w:r w:rsidR="00BC091A">
              <w:rPr>
                <w:rFonts w:ascii="Times New Roman" w:hAnsi="Times New Roman"/>
                <w:sz w:val="20"/>
                <w:szCs w:val="20"/>
              </w:rPr>
              <w:t>4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07" w:type="dxa"/>
            <w:noWrap/>
            <w:hideMark/>
          </w:tcPr>
          <w:p w14:paraId="19FFF81E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37" w:type="dxa"/>
            <w:noWrap/>
            <w:hideMark/>
          </w:tcPr>
          <w:p w14:paraId="0BDE4EB9" w14:textId="240EB303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6(2</w:t>
            </w:r>
            <w:r w:rsidR="005F5A73">
              <w:rPr>
                <w:rFonts w:ascii="Times New Roman" w:hAnsi="Times New Roman"/>
                <w:sz w:val="20"/>
                <w:szCs w:val="20"/>
              </w:rPr>
              <w:t>0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.</w:t>
            </w:r>
            <w:r w:rsidR="005F5A73">
              <w:rPr>
                <w:rFonts w:ascii="Times New Roman" w:hAnsi="Times New Roman"/>
                <w:sz w:val="20"/>
                <w:szCs w:val="20"/>
              </w:rPr>
              <w:t>7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noWrap/>
            <w:hideMark/>
          </w:tcPr>
          <w:p w14:paraId="6A7ECF0B" w14:textId="344085EB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</w:t>
            </w:r>
            <w:r w:rsidR="005F5A73">
              <w:rPr>
                <w:rFonts w:ascii="Times New Roman" w:hAnsi="Times New Roman"/>
                <w:sz w:val="20"/>
                <w:szCs w:val="20"/>
              </w:rPr>
              <w:t>3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(7</w:t>
            </w:r>
            <w:r w:rsidR="005F5A73">
              <w:rPr>
                <w:rFonts w:ascii="Times New Roman" w:hAnsi="Times New Roman"/>
                <w:sz w:val="20"/>
                <w:szCs w:val="20"/>
              </w:rPr>
              <w:t>9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.</w:t>
            </w:r>
            <w:r w:rsidR="005F5A73">
              <w:rPr>
                <w:rFonts w:ascii="Times New Roman" w:hAnsi="Times New Roman"/>
                <w:sz w:val="20"/>
                <w:szCs w:val="20"/>
              </w:rPr>
              <w:t>3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9" w:type="dxa"/>
            <w:noWrap/>
            <w:hideMark/>
          </w:tcPr>
          <w:p w14:paraId="1DD9CFE9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4809DB3C" w14:textId="2A5E4A4F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62202F">
              <w:rPr>
                <w:rFonts w:ascii="Times New Roman" w:hAnsi="Times New Roman"/>
                <w:sz w:val="20"/>
                <w:szCs w:val="20"/>
              </w:rPr>
              <w:t>20(</w:t>
            </w:r>
            <w:r w:rsidR="00A151AD">
              <w:rPr>
                <w:rFonts w:ascii="Times New Roman" w:hAnsi="Times New Roman"/>
                <w:sz w:val="20"/>
                <w:szCs w:val="20"/>
              </w:rPr>
              <w:t>68.9</w:t>
            </w:r>
            <w:r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19" w:type="dxa"/>
            <w:noWrap/>
            <w:hideMark/>
          </w:tcPr>
          <w:p w14:paraId="3D2C727A" w14:textId="32FD9427" w:rsidR="00AD7C53" w:rsidRPr="0062202F" w:rsidRDefault="005F5A7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(</w:t>
            </w:r>
            <w:r w:rsidR="00A151AD">
              <w:rPr>
                <w:rFonts w:ascii="Times New Roman" w:hAnsi="Times New Roman"/>
                <w:sz w:val="20"/>
                <w:szCs w:val="20"/>
              </w:rPr>
              <w:t>31.0</w:t>
            </w:r>
            <w:r w:rsidR="00AD7C53" w:rsidRPr="0062202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25" w:type="dxa"/>
            <w:noWrap/>
            <w:hideMark/>
          </w:tcPr>
          <w:p w14:paraId="6D307873" w14:textId="77777777" w:rsidR="00AD7C53" w:rsidRPr="0062202F" w:rsidRDefault="00AD7C53" w:rsidP="009162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bookmarkEnd w:id="0"/>
    <w:p w14:paraId="55EA9304" w14:textId="1FFE98E7" w:rsidR="007F6D65" w:rsidRPr="0062202F" w:rsidRDefault="004F3AF1" w:rsidP="009973D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  <w:sectPr w:rsidR="007F6D65" w:rsidRPr="0062202F" w:rsidSect="0062202F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2202F">
        <w:rPr>
          <w:rFonts w:ascii="Times New Roman" w:hAnsi="Times New Roman"/>
          <w:sz w:val="24"/>
          <w:szCs w:val="24"/>
        </w:rPr>
        <w:t xml:space="preserve">Presence of TB symptoms at week 8 was not associated with bacteriological test positivity; Fischer exact test, p&gt;0.05. </w:t>
      </w:r>
      <w:r w:rsidR="00AE6A81" w:rsidRPr="0062202F">
        <w:rPr>
          <w:rFonts w:ascii="Times New Roman" w:hAnsi="Times New Roman"/>
          <w:sz w:val="24"/>
          <w:szCs w:val="24"/>
        </w:rPr>
        <w:t>Cough at week 8 (present, n=23; absent, n=20); Sputum production (present, n=27; absent, n=18); Chest pain (present, n=14; absent, n=29)</w:t>
      </w:r>
      <w:r w:rsidR="00AE6A81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AD7C53" w:rsidRPr="0062202F">
        <w:rPr>
          <w:rFonts w:ascii="Times New Roman" w:hAnsi="Times New Roman"/>
          <w:b/>
          <w:bCs/>
          <w:sz w:val="24"/>
          <w:szCs w:val="24"/>
        </w:rPr>
        <w:t xml:space="preserve">Abbreviations: </w:t>
      </w:r>
      <w:r w:rsidR="00AD7C53" w:rsidRPr="0062202F">
        <w:rPr>
          <w:rFonts w:ascii="Times New Roman" w:hAnsi="Times New Roman"/>
          <w:sz w:val="24"/>
          <w:szCs w:val="24"/>
        </w:rPr>
        <w:t>LJ, Lowenstein Jensen media; MGIT, Mycobacterial Growth Indicator Tubes; TB-MBLA, Tuberculosis Molecular Bacterial Load Assay.</w:t>
      </w:r>
      <w:r w:rsidR="0046587E">
        <w:rPr>
          <w:rFonts w:ascii="Times New Roman" w:hAnsi="Times New Roman"/>
          <w:sz w:val="24"/>
          <w:szCs w:val="24"/>
        </w:rPr>
        <w:t xml:space="preserve"> </w:t>
      </w:r>
      <w:bookmarkStart w:id="1" w:name="_Hlk111812530"/>
      <w:r w:rsidR="00A151AD" w:rsidRPr="009973DA">
        <w:rPr>
          <w:rFonts w:ascii="Times New Roman" w:hAnsi="Times New Roman"/>
          <w:b/>
          <w:bCs/>
          <w:sz w:val="24"/>
          <w:szCs w:val="24"/>
        </w:rPr>
        <w:t>Definitions:</w:t>
      </w:r>
      <w:r w:rsidR="00A151AD">
        <w:rPr>
          <w:rFonts w:ascii="Times New Roman" w:hAnsi="Times New Roman"/>
          <w:sz w:val="24"/>
          <w:szCs w:val="24"/>
        </w:rPr>
        <w:t xml:space="preserve"> MGIT/LJ positive</w:t>
      </w:r>
      <w:r w:rsidR="004A0431">
        <w:rPr>
          <w:rFonts w:ascii="Times New Roman" w:hAnsi="Times New Roman"/>
          <w:sz w:val="24"/>
          <w:szCs w:val="24"/>
        </w:rPr>
        <w:t xml:space="preserve">, Culture media that </w:t>
      </w:r>
      <w:r w:rsidR="00BC091A">
        <w:rPr>
          <w:rFonts w:ascii="Times New Roman" w:hAnsi="Times New Roman"/>
          <w:sz w:val="24"/>
          <w:szCs w:val="24"/>
        </w:rPr>
        <w:t>had positive</w:t>
      </w:r>
      <w:r w:rsidR="00A151AD">
        <w:rPr>
          <w:rFonts w:ascii="Times New Roman" w:hAnsi="Times New Roman"/>
          <w:sz w:val="24"/>
          <w:szCs w:val="24"/>
        </w:rPr>
        <w:t xml:space="preserve"> growth for </w:t>
      </w:r>
      <w:r w:rsidR="004A0431" w:rsidRPr="004A0431">
        <w:rPr>
          <w:rFonts w:ascii="Times New Roman" w:hAnsi="Times New Roman"/>
          <w:i/>
          <w:iCs/>
          <w:sz w:val="24"/>
          <w:szCs w:val="24"/>
        </w:rPr>
        <w:t xml:space="preserve">M. </w:t>
      </w:r>
      <w:r w:rsidR="0013309F" w:rsidRPr="004A0431">
        <w:rPr>
          <w:rFonts w:ascii="Times New Roman" w:hAnsi="Times New Roman"/>
          <w:i/>
          <w:iCs/>
          <w:sz w:val="24"/>
          <w:szCs w:val="24"/>
        </w:rPr>
        <w:t>tuberculosis</w:t>
      </w:r>
      <w:r w:rsidR="0013309F">
        <w:rPr>
          <w:rFonts w:ascii="Times New Roman" w:hAnsi="Times New Roman"/>
          <w:sz w:val="24"/>
          <w:szCs w:val="24"/>
        </w:rPr>
        <w:t xml:space="preserve"> confirmed</w:t>
      </w:r>
      <w:r w:rsidR="00A151AD">
        <w:rPr>
          <w:rFonts w:ascii="Times New Roman" w:hAnsi="Times New Roman"/>
          <w:sz w:val="24"/>
          <w:szCs w:val="24"/>
        </w:rPr>
        <w:t xml:space="preserve"> by MPT64 antigen test;</w:t>
      </w:r>
      <w:r w:rsidR="0013309F">
        <w:rPr>
          <w:rFonts w:ascii="Times New Roman" w:hAnsi="Times New Roman"/>
          <w:sz w:val="24"/>
          <w:szCs w:val="24"/>
        </w:rPr>
        <w:t xml:space="preserve"> </w:t>
      </w:r>
      <w:r w:rsidR="004A0431">
        <w:rPr>
          <w:rFonts w:ascii="Times New Roman" w:hAnsi="Times New Roman"/>
          <w:sz w:val="24"/>
          <w:szCs w:val="24"/>
        </w:rPr>
        <w:t xml:space="preserve">MGIT/LJ negative, Culture </w:t>
      </w:r>
      <w:r w:rsidR="004E397A">
        <w:rPr>
          <w:rFonts w:ascii="Times New Roman" w:hAnsi="Times New Roman"/>
          <w:sz w:val="24"/>
          <w:szCs w:val="24"/>
        </w:rPr>
        <w:t>media that</w:t>
      </w:r>
      <w:r w:rsidR="004A0431">
        <w:rPr>
          <w:rFonts w:ascii="Times New Roman" w:hAnsi="Times New Roman"/>
          <w:sz w:val="24"/>
          <w:szCs w:val="24"/>
        </w:rPr>
        <w:t xml:space="preserve"> had no growth for </w:t>
      </w:r>
      <w:r w:rsidR="004A0431" w:rsidRPr="004A0431">
        <w:rPr>
          <w:rFonts w:ascii="Times New Roman" w:hAnsi="Times New Roman"/>
          <w:i/>
          <w:iCs/>
          <w:sz w:val="24"/>
          <w:szCs w:val="24"/>
        </w:rPr>
        <w:t>M. tuberculosis</w:t>
      </w:r>
      <w:r w:rsidR="004A0431">
        <w:rPr>
          <w:rFonts w:ascii="Times New Roman" w:hAnsi="Times New Roman"/>
          <w:sz w:val="24"/>
          <w:szCs w:val="24"/>
        </w:rPr>
        <w:t xml:space="preserve"> after incubation for 42 days for MGIT</w:t>
      </w:r>
      <w:r w:rsidR="0013309F">
        <w:rPr>
          <w:rFonts w:ascii="Times New Roman" w:hAnsi="Times New Roman"/>
          <w:sz w:val="24"/>
          <w:szCs w:val="24"/>
        </w:rPr>
        <w:t xml:space="preserve"> </w:t>
      </w:r>
      <w:r w:rsidR="004A0431">
        <w:rPr>
          <w:rFonts w:ascii="Times New Roman" w:hAnsi="Times New Roman"/>
          <w:sz w:val="24"/>
          <w:szCs w:val="24"/>
        </w:rPr>
        <w:t xml:space="preserve">and 56 days for LJ culture at 37°C including culture that </w:t>
      </w:r>
      <w:r w:rsidR="003B7433" w:rsidRPr="003B7433">
        <w:rPr>
          <w:rFonts w:ascii="Times New Roman" w:hAnsi="Times New Roman"/>
          <w:i/>
          <w:iCs/>
          <w:sz w:val="24"/>
          <w:szCs w:val="24"/>
        </w:rPr>
        <w:t>M. tuberculosis</w:t>
      </w:r>
      <w:r w:rsidR="004A0431">
        <w:rPr>
          <w:rFonts w:ascii="Times New Roman" w:hAnsi="Times New Roman"/>
          <w:sz w:val="24"/>
          <w:szCs w:val="24"/>
        </w:rPr>
        <w:t xml:space="preserve"> could not </w:t>
      </w:r>
      <w:r w:rsidR="003B7433">
        <w:rPr>
          <w:rFonts w:ascii="Times New Roman" w:hAnsi="Times New Roman"/>
          <w:sz w:val="24"/>
          <w:szCs w:val="24"/>
        </w:rPr>
        <w:t>be</w:t>
      </w:r>
      <w:r w:rsidR="004A0431">
        <w:rPr>
          <w:rFonts w:ascii="Times New Roman" w:hAnsi="Times New Roman"/>
          <w:sz w:val="24"/>
          <w:szCs w:val="24"/>
        </w:rPr>
        <w:t xml:space="preserve"> confirmed by MPT64 antigen test</w:t>
      </w:r>
      <w:bookmarkEnd w:id="1"/>
      <w:r w:rsidR="004A0431">
        <w:rPr>
          <w:rFonts w:ascii="Times New Roman" w:hAnsi="Times New Roman"/>
          <w:sz w:val="24"/>
          <w:szCs w:val="24"/>
        </w:rPr>
        <w:t>.</w:t>
      </w:r>
    </w:p>
    <w:p w14:paraId="2316D7D2" w14:textId="053CAB6A" w:rsidR="00C85055" w:rsidRPr="0062202F" w:rsidRDefault="00C85055" w:rsidP="00C85055">
      <w:pPr>
        <w:rPr>
          <w:rFonts w:ascii="Times New Roman" w:hAnsi="Times New Roman"/>
          <w:b/>
          <w:bCs/>
          <w:sz w:val="24"/>
          <w:szCs w:val="24"/>
          <w:u w:val="single"/>
        </w:rPr>
      </w:pPr>
      <w:r w:rsidRPr="0062202F">
        <w:rPr>
          <w:rFonts w:ascii="Times New Roman" w:hAnsi="Times New Roman"/>
          <w:b/>
          <w:i/>
          <w:iCs/>
          <w:sz w:val="24"/>
          <w:szCs w:val="24"/>
        </w:rPr>
        <w:lastRenderedPageBreak/>
        <w:t xml:space="preserve">Supplementary table </w:t>
      </w:r>
      <w:r w:rsidR="00FC3BDA">
        <w:rPr>
          <w:rFonts w:ascii="Times New Roman" w:hAnsi="Times New Roman"/>
          <w:b/>
          <w:i/>
          <w:iCs/>
          <w:sz w:val="24"/>
          <w:szCs w:val="24"/>
        </w:rPr>
        <w:t>2</w:t>
      </w:r>
      <w:r w:rsidR="00693D9F" w:rsidRPr="0062202F">
        <w:rPr>
          <w:rFonts w:ascii="Times New Roman" w:hAnsi="Times New Roman"/>
          <w:b/>
          <w:i/>
          <w:iCs/>
          <w:sz w:val="24"/>
          <w:szCs w:val="24"/>
        </w:rPr>
        <w:t>:</w:t>
      </w:r>
      <w:r w:rsidR="00693D9F" w:rsidRPr="0062202F">
        <w:rPr>
          <w:rFonts w:ascii="Times New Roman" w:hAnsi="Times New Roman"/>
          <w:bCs/>
          <w:sz w:val="24"/>
          <w:szCs w:val="24"/>
        </w:rPr>
        <w:t>A</w:t>
      </w:r>
      <w:r w:rsidRPr="0062202F">
        <w:rPr>
          <w:rFonts w:ascii="Times New Roman" w:hAnsi="Times New Roman"/>
          <w:bCs/>
          <w:sz w:val="24"/>
          <w:szCs w:val="24"/>
        </w:rPr>
        <w:t xml:space="preserve">ssociation between baseline </w:t>
      </w:r>
      <w:r w:rsidR="00B760A6" w:rsidRPr="0062202F">
        <w:rPr>
          <w:rFonts w:ascii="Times New Roman" w:hAnsi="Times New Roman"/>
          <w:bCs/>
          <w:sz w:val="24"/>
          <w:szCs w:val="24"/>
        </w:rPr>
        <w:t>TB-</w:t>
      </w:r>
      <w:r w:rsidRPr="0062202F">
        <w:rPr>
          <w:rFonts w:ascii="Times New Roman" w:hAnsi="Times New Roman"/>
          <w:bCs/>
          <w:sz w:val="24"/>
          <w:szCs w:val="24"/>
        </w:rPr>
        <w:t>MBLA bacterial load and time to resolution of clinical symptoms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555"/>
        <w:gridCol w:w="1701"/>
        <w:gridCol w:w="963"/>
        <w:gridCol w:w="1701"/>
        <w:gridCol w:w="879"/>
        <w:gridCol w:w="1701"/>
        <w:gridCol w:w="964"/>
      </w:tblGrid>
      <w:tr w:rsidR="00C85055" w:rsidRPr="0062202F" w14:paraId="369E8087" w14:textId="77777777" w:rsidTr="00922221">
        <w:trPr>
          <w:trHeight w:val="281"/>
        </w:trPr>
        <w:tc>
          <w:tcPr>
            <w:tcW w:w="1555" w:type="dxa"/>
          </w:tcPr>
          <w:p w14:paraId="3E626530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664" w:type="dxa"/>
            <w:gridSpan w:val="2"/>
          </w:tcPr>
          <w:p w14:paraId="5FD0AA5E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62202F">
              <w:rPr>
                <w:rFonts w:ascii="Times New Roman" w:hAnsi="Times New Roman"/>
                <w:b/>
              </w:rPr>
              <w:t>Cough</w:t>
            </w:r>
          </w:p>
        </w:tc>
        <w:tc>
          <w:tcPr>
            <w:tcW w:w="2580" w:type="dxa"/>
            <w:gridSpan w:val="2"/>
          </w:tcPr>
          <w:p w14:paraId="6324C05F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62202F">
              <w:rPr>
                <w:rFonts w:ascii="Times New Roman" w:hAnsi="Times New Roman"/>
                <w:b/>
              </w:rPr>
              <w:t>Sputum production</w:t>
            </w:r>
          </w:p>
        </w:tc>
        <w:tc>
          <w:tcPr>
            <w:tcW w:w="2665" w:type="dxa"/>
            <w:gridSpan w:val="2"/>
          </w:tcPr>
          <w:p w14:paraId="13F4EFC1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62202F">
              <w:rPr>
                <w:rFonts w:ascii="Times New Roman" w:hAnsi="Times New Roman"/>
                <w:b/>
              </w:rPr>
              <w:t>Chest Pain</w:t>
            </w:r>
          </w:p>
        </w:tc>
      </w:tr>
      <w:tr w:rsidR="00C85055" w:rsidRPr="0062202F" w14:paraId="13C476B2" w14:textId="77777777" w:rsidTr="00922221">
        <w:trPr>
          <w:trHeight w:val="281"/>
        </w:trPr>
        <w:tc>
          <w:tcPr>
            <w:tcW w:w="1555" w:type="dxa"/>
          </w:tcPr>
          <w:p w14:paraId="79B58478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14:paraId="43A7F019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AHR [95% CI]</w:t>
            </w:r>
          </w:p>
        </w:tc>
        <w:tc>
          <w:tcPr>
            <w:tcW w:w="963" w:type="dxa"/>
          </w:tcPr>
          <w:p w14:paraId="1CB2B657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P-value</w:t>
            </w:r>
          </w:p>
        </w:tc>
        <w:tc>
          <w:tcPr>
            <w:tcW w:w="1701" w:type="dxa"/>
          </w:tcPr>
          <w:p w14:paraId="0F09F77B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AHR [95% CI]</w:t>
            </w:r>
          </w:p>
        </w:tc>
        <w:tc>
          <w:tcPr>
            <w:tcW w:w="879" w:type="dxa"/>
          </w:tcPr>
          <w:p w14:paraId="0C67F54A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P-value</w:t>
            </w:r>
          </w:p>
        </w:tc>
        <w:tc>
          <w:tcPr>
            <w:tcW w:w="1701" w:type="dxa"/>
          </w:tcPr>
          <w:p w14:paraId="0B39D5ED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AHR [95% CI]</w:t>
            </w:r>
          </w:p>
        </w:tc>
        <w:tc>
          <w:tcPr>
            <w:tcW w:w="964" w:type="dxa"/>
          </w:tcPr>
          <w:p w14:paraId="44D0A7DC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P-value</w:t>
            </w:r>
          </w:p>
        </w:tc>
      </w:tr>
      <w:tr w:rsidR="00C85055" w:rsidRPr="0062202F" w14:paraId="47628789" w14:textId="77777777" w:rsidTr="00922221">
        <w:trPr>
          <w:trHeight w:val="964"/>
        </w:trPr>
        <w:tc>
          <w:tcPr>
            <w:tcW w:w="1555" w:type="dxa"/>
          </w:tcPr>
          <w:p w14:paraId="730A40FC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62202F">
              <w:rPr>
                <w:rFonts w:ascii="Times New Roman" w:hAnsi="Times New Roman"/>
                <w:b/>
                <w:bCs/>
              </w:rPr>
              <w:t>Baseline bacterial load</w:t>
            </w:r>
          </w:p>
          <w:p w14:paraId="6B6BF7D5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Low</w:t>
            </w:r>
          </w:p>
          <w:p w14:paraId="280FA2FD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High</w:t>
            </w:r>
          </w:p>
        </w:tc>
        <w:tc>
          <w:tcPr>
            <w:tcW w:w="1701" w:type="dxa"/>
          </w:tcPr>
          <w:p w14:paraId="7AEC7A14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5D145DFB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Ref</w:t>
            </w:r>
          </w:p>
          <w:p w14:paraId="716644D1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85(0.42-1.73)</w:t>
            </w:r>
          </w:p>
        </w:tc>
        <w:tc>
          <w:tcPr>
            <w:tcW w:w="963" w:type="dxa"/>
          </w:tcPr>
          <w:p w14:paraId="7B6AEF92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5075B8BD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4F3CF883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65</w:t>
            </w:r>
          </w:p>
        </w:tc>
        <w:tc>
          <w:tcPr>
            <w:tcW w:w="1701" w:type="dxa"/>
          </w:tcPr>
          <w:p w14:paraId="711688DC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088D66DF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Ref</w:t>
            </w:r>
          </w:p>
          <w:p w14:paraId="33B031BC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1.77 (0.90-3.47)</w:t>
            </w:r>
          </w:p>
        </w:tc>
        <w:tc>
          <w:tcPr>
            <w:tcW w:w="879" w:type="dxa"/>
          </w:tcPr>
          <w:p w14:paraId="0970C008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4583B85D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6944B03C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62202F">
              <w:rPr>
                <w:rFonts w:ascii="Times New Roman" w:hAnsi="Times New Roman"/>
              </w:rPr>
              <w:t>0.09</w:t>
            </w:r>
          </w:p>
        </w:tc>
        <w:tc>
          <w:tcPr>
            <w:tcW w:w="1701" w:type="dxa"/>
          </w:tcPr>
          <w:p w14:paraId="0B29CF95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5E0D3C2D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Ref</w:t>
            </w:r>
          </w:p>
          <w:p w14:paraId="3CCA7B44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1.25 (0.60-2.59)</w:t>
            </w:r>
          </w:p>
        </w:tc>
        <w:tc>
          <w:tcPr>
            <w:tcW w:w="964" w:type="dxa"/>
          </w:tcPr>
          <w:p w14:paraId="3EE7AF47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593C0CE2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6FC72EFD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55</w:t>
            </w:r>
          </w:p>
        </w:tc>
      </w:tr>
      <w:tr w:rsidR="00C85055" w:rsidRPr="0062202F" w14:paraId="467C1939" w14:textId="77777777" w:rsidTr="00922221">
        <w:trPr>
          <w:trHeight w:val="948"/>
        </w:trPr>
        <w:tc>
          <w:tcPr>
            <w:tcW w:w="1555" w:type="dxa"/>
          </w:tcPr>
          <w:p w14:paraId="29F674B4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62202F">
              <w:rPr>
                <w:rFonts w:ascii="Times New Roman" w:hAnsi="Times New Roman"/>
                <w:b/>
                <w:bCs/>
              </w:rPr>
              <w:t>HIV</w:t>
            </w:r>
          </w:p>
          <w:p w14:paraId="6EE7E060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Negative</w:t>
            </w:r>
          </w:p>
          <w:p w14:paraId="5097AB8D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Positive</w:t>
            </w:r>
          </w:p>
        </w:tc>
        <w:tc>
          <w:tcPr>
            <w:tcW w:w="1701" w:type="dxa"/>
          </w:tcPr>
          <w:p w14:paraId="659D109E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559379C7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Ref</w:t>
            </w:r>
          </w:p>
          <w:p w14:paraId="15B3B537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71 (0.35-1.46)</w:t>
            </w:r>
          </w:p>
        </w:tc>
        <w:tc>
          <w:tcPr>
            <w:tcW w:w="963" w:type="dxa"/>
          </w:tcPr>
          <w:p w14:paraId="2A3BC45E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51E90544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737BE79A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36</w:t>
            </w:r>
          </w:p>
        </w:tc>
        <w:tc>
          <w:tcPr>
            <w:tcW w:w="1701" w:type="dxa"/>
          </w:tcPr>
          <w:p w14:paraId="73710058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5127247B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Ref</w:t>
            </w:r>
          </w:p>
          <w:p w14:paraId="65AF6DE7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1.08 (0.51-2.26)</w:t>
            </w:r>
          </w:p>
        </w:tc>
        <w:tc>
          <w:tcPr>
            <w:tcW w:w="879" w:type="dxa"/>
          </w:tcPr>
          <w:p w14:paraId="1618345A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399D16B8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5A7D6942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85</w:t>
            </w:r>
          </w:p>
        </w:tc>
        <w:tc>
          <w:tcPr>
            <w:tcW w:w="1701" w:type="dxa"/>
          </w:tcPr>
          <w:p w14:paraId="183BEFB5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4E67A75A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Ref</w:t>
            </w:r>
          </w:p>
          <w:p w14:paraId="798C152A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59 (0.27-1.31)</w:t>
            </w:r>
          </w:p>
        </w:tc>
        <w:tc>
          <w:tcPr>
            <w:tcW w:w="964" w:type="dxa"/>
          </w:tcPr>
          <w:p w14:paraId="0E14D490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502B45CB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27216067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19</w:t>
            </w:r>
          </w:p>
        </w:tc>
      </w:tr>
      <w:tr w:rsidR="00C85055" w:rsidRPr="0062202F" w14:paraId="77FD592D" w14:textId="77777777" w:rsidTr="00922221">
        <w:trPr>
          <w:trHeight w:val="950"/>
        </w:trPr>
        <w:tc>
          <w:tcPr>
            <w:tcW w:w="1555" w:type="dxa"/>
          </w:tcPr>
          <w:p w14:paraId="21E07654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62202F">
              <w:rPr>
                <w:rFonts w:ascii="Times New Roman" w:hAnsi="Times New Roman"/>
                <w:b/>
                <w:bCs/>
              </w:rPr>
              <w:t>Sex</w:t>
            </w:r>
          </w:p>
          <w:p w14:paraId="3B282718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Male</w:t>
            </w:r>
          </w:p>
          <w:p w14:paraId="0E708E80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Female</w:t>
            </w:r>
          </w:p>
        </w:tc>
        <w:tc>
          <w:tcPr>
            <w:tcW w:w="1701" w:type="dxa"/>
          </w:tcPr>
          <w:p w14:paraId="0F17829E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13FAB122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Ref</w:t>
            </w:r>
          </w:p>
          <w:p w14:paraId="136A0EA4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52 (0.23-1.17)</w:t>
            </w:r>
          </w:p>
        </w:tc>
        <w:tc>
          <w:tcPr>
            <w:tcW w:w="963" w:type="dxa"/>
          </w:tcPr>
          <w:p w14:paraId="66C06046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7D3A4E31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40D6BC2A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12</w:t>
            </w:r>
          </w:p>
        </w:tc>
        <w:tc>
          <w:tcPr>
            <w:tcW w:w="1701" w:type="dxa"/>
          </w:tcPr>
          <w:p w14:paraId="08FD7599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7E9515FE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Ref</w:t>
            </w:r>
          </w:p>
          <w:p w14:paraId="38799FF1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85 (0.42-1.72)</w:t>
            </w:r>
          </w:p>
        </w:tc>
        <w:tc>
          <w:tcPr>
            <w:tcW w:w="879" w:type="dxa"/>
          </w:tcPr>
          <w:p w14:paraId="2CF9C555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05140D1F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6D481D6D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65</w:t>
            </w:r>
          </w:p>
        </w:tc>
        <w:tc>
          <w:tcPr>
            <w:tcW w:w="1701" w:type="dxa"/>
          </w:tcPr>
          <w:p w14:paraId="029DBD29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786E8A5C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Ref</w:t>
            </w:r>
          </w:p>
          <w:p w14:paraId="43BEDBAB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1.27 (0.59-2.73)</w:t>
            </w:r>
          </w:p>
        </w:tc>
        <w:tc>
          <w:tcPr>
            <w:tcW w:w="964" w:type="dxa"/>
          </w:tcPr>
          <w:p w14:paraId="0BFDFD6D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29EFEAF5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741580DB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54</w:t>
            </w:r>
          </w:p>
        </w:tc>
      </w:tr>
      <w:tr w:rsidR="00C85055" w:rsidRPr="0062202F" w14:paraId="7581EBBE" w14:textId="77777777" w:rsidTr="00922221">
        <w:trPr>
          <w:trHeight w:val="587"/>
        </w:trPr>
        <w:tc>
          <w:tcPr>
            <w:tcW w:w="1555" w:type="dxa"/>
          </w:tcPr>
          <w:p w14:paraId="4D530ADC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05D468FA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Age</w:t>
            </w:r>
          </w:p>
        </w:tc>
        <w:tc>
          <w:tcPr>
            <w:tcW w:w="1701" w:type="dxa"/>
          </w:tcPr>
          <w:p w14:paraId="40CBE423" w14:textId="77777777" w:rsidR="00C85055" w:rsidRPr="0062202F" w:rsidRDefault="00C85055" w:rsidP="00922221">
            <w:pPr>
              <w:spacing w:before="240"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1.01(0.97-1.03)</w:t>
            </w:r>
          </w:p>
        </w:tc>
        <w:tc>
          <w:tcPr>
            <w:tcW w:w="963" w:type="dxa"/>
          </w:tcPr>
          <w:p w14:paraId="68FBD7B9" w14:textId="77777777" w:rsidR="005166AD" w:rsidRPr="0062202F" w:rsidRDefault="005166AD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208FB936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84</w:t>
            </w:r>
          </w:p>
        </w:tc>
        <w:tc>
          <w:tcPr>
            <w:tcW w:w="1701" w:type="dxa"/>
          </w:tcPr>
          <w:p w14:paraId="44C120C3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4012B201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99(0.97-1.02)</w:t>
            </w:r>
          </w:p>
        </w:tc>
        <w:tc>
          <w:tcPr>
            <w:tcW w:w="879" w:type="dxa"/>
          </w:tcPr>
          <w:p w14:paraId="2843B00C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47C5947A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66</w:t>
            </w:r>
          </w:p>
        </w:tc>
        <w:tc>
          <w:tcPr>
            <w:tcW w:w="1701" w:type="dxa"/>
          </w:tcPr>
          <w:p w14:paraId="01DDD72E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36949E6F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98 (0.95-1.01)</w:t>
            </w:r>
          </w:p>
        </w:tc>
        <w:tc>
          <w:tcPr>
            <w:tcW w:w="964" w:type="dxa"/>
          </w:tcPr>
          <w:p w14:paraId="7E8ECDEE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</w:p>
          <w:p w14:paraId="477F30DA" w14:textId="77777777" w:rsidR="00C85055" w:rsidRPr="0062202F" w:rsidRDefault="00C85055" w:rsidP="00922221">
            <w:pPr>
              <w:spacing w:line="276" w:lineRule="auto"/>
              <w:rPr>
                <w:rFonts w:ascii="Times New Roman" w:hAnsi="Times New Roman"/>
              </w:rPr>
            </w:pPr>
            <w:r w:rsidRPr="0062202F">
              <w:rPr>
                <w:rFonts w:ascii="Times New Roman" w:hAnsi="Times New Roman"/>
              </w:rPr>
              <w:t>0.26</w:t>
            </w:r>
          </w:p>
        </w:tc>
      </w:tr>
    </w:tbl>
    <w:p w14:paraId="143DBBFB" w14:textId="77777777" w:rsidR="00C85055" w:rsidRPr="0062202F" w:rsidRDefault="00C85055" w:rsidP="00C85055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1F614BA6" w14:textId="2B7AD012" w:rsidR="00C85055" w:rsidRDefault="00693D9F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62202F">
        <w:rPr>
          <w:rFonts w:ascii="Times New Roman" w:hAnsi="Times New Roman"/>
          <w:bCs/>
          <w:sz w:val="24"/>
          <w:szCs w:val="24"/>
        </w:rPr>
        <w:t>Multivariate Hazard Ratio and 95% confidence interval estimating association between baseline TB-MBLA bacterial load and time to resolution of clinical symptoms.</w:t>
      </w:r>
      <w:r w:rsidRPr="0062202F">
        <w:rPr>
          <w:rFonts w:ascii="Times New Roman" w:hAnsi="Times New Roman"/>
          <w:sz w:val="24"/>
          <w:szCs w:val="24"/>
        </w:rPr>
        <w:t xml:space="preserve"> No </w:t>
      </w:r>
      <w:r w:rsidR="0013309F" w:rsidRPr="0062202F">
        <w:rPr>
          <w:rFonts w:ascii="Times New Roman" w:hAnsi="Times New Roman"/>
          <w:sz w:val="24"/>
          <w:szCs w:val="24"/>
        </w:rPr>
        <w:t>association found</w:t>
      </w:r>
      <w:r w:rsidR="00E63883" w:rsidRPr="0062202F">
        <w:rPr>
          <w:rFonts w:ascii="Times New Roman" w:hAnsi="Times New Roman"/>
          <w:sz w:val="24"/>
          <w:szCs w:val="24"/>
        </w:rPr>
        <w:t xml:space="preserve"> </w:t>
      </w:r>
      <w:r w:rsidR="00C85055" w:rsidRPr="0062202F">
        <w:rPr>
          <w:rFonts w:ascii="Times New Roman" w:hAnsi="Times New Roman"/>
          <w:sz w:val="24"/>
          <w:szCs w:val="24"/>
        </w:rPr>
        <w:t>in baseline bacterial load and resolution of sputum production, chest pain and cough after adjusting for HIV status, age, and sex.</w:t>
      </w:r>
    </w:p>
    <w:p w14:paraId="729FF35F" w14:textId="7777777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7D487C11" w14:textId="7777777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60CCA26B" w14:textId="7777777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257FC1A8" w14:textId="7777777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1351B41" w14:textId="7777777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5D63628E" w14:textId="7777777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8C8C88A" w14:textId="7777777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59C21FA3" w14:textId="7777777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07449153" w14:textId="7777777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6C87E036" w14:textId="0388BEA7" w:rsidR="0027574A" w:rsidRDefault="0027574A" w:rsidP="008C0B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62202F">
        <w:rPr>
          <w:rFonts w:ascii="Times New Roman" w:hAnsi="Times New Roman"/>
          <w:b/>
          <w:bCs/>
          <w:i/>
          <w:iCs/>
          <w:sz w:val="24"/>
          <w:szCs w:val="24"/>
        </w:rPr>
        <w:lastRenderedPageBreak/>
        <w:t xml:space="preserve">Supplementary table </w:t>
      </w:r>
      <w:r w:rsidR="00FC3BDA">
        <w:rPr>
          <w:rFonts w:ascii="Times New Roman" w:hAnsi="Times New Roman"/>
          <w:b/>
          <w:bCs/>
          <w:i/>
          <w:iCs/>
          <w:sz w:val="24"/>
          <w:szCs w:val="24"/>
        </w:rPr>
        <w:t>3</w:t>
      </w:r>
      <w:r w:rsidR="0013309F" w:rsidRPr="0062202F">
        <w:rPr>
          <w:rFonts w:ascii="Times New Roman" w:hAnsi="Times New Roman"/>
          <w:b/>
          <w:bCs/>
          <w:i/>
          <w:iCs/>
          <w:sz w:val="24"/>
          <w:szCs w:val="24"/>
        </w:rPr>
        <w:t>:</w:t>
      </w:r>
      <w:r w:rsidR="0013309F">
        <w:rPr>
          <w:rFonts w:ascii="Times New Roman" w:hAnsi="Times New Roman"/>
          <w:sz w:val="24"/>
          <w:szCs w:val="24"/>
        </w:rPr>
        <w:t xml:space="preserve"> Relationship</w:t>
      </w:r>
      <w:r>
        <w:rPr>
          <w:rFonts w:ascii="Times New Roman" w:hAnsi="Times New Roman"/>
          <w:sz w:val="24"/>
          <w:szCs w:val="24"/>
        </w:rPr>
        <w:t xml:space="preserve"> of baseline AFB smear grade</w:t>
      </w:r>
      <w:r w:rsidR="0050172A">
        <w:rPr>
          <w:rFonts w:ascii="Times New Roman" w:hAnsi="Times New Roman"/>
          <w:sz w:val="24"/>
          <w:szCs w:val="24"/>
        </w:rPr>
        <w:t xml:space="preserve"> and Xpert MTB/RIF</w:t>
      </w:r>
      <w:r>
        <w:rPr>
          <w:rFonts w:ascii="Times New Roman" w:hAnsi="Times New Roman"/>
          <w:sz w:val="24"/>
          <w:szCs w:val="24"/>
        </w:rPr>
        <w:t xml:space="preserve"> with clinical symptoms </w:t>
      </w:r>
    </w:p>
    <w:tbl>
      <w:tblPr>
        <w:tblStyle w:val="ListTable1Light"/>
        <w:tblW w:w="9520" w:type="dxa"/>
        <w:tblLook w:val="04A0" w:firstRow="1" w:lastRow="0" w:firstColumn="1" w:lastColumn="0" w:noHBand="0" w:noVBand="1"/>
      </w:tblPr>
      <w:tblGrid>
        <w:gridCol w:w="1767"/>
        <w:gridCol w:w="1360"/>
        <w:gridCol w:w="1087"/>
        <w:gridCol w:w="1087"/>
        <w:gridCol w:w="1223"/>
        <w:gridCol w:w="1360"/>
        <w:gridCol w:w="1636"/>
      </w:tblGrid>
      <w:tr w:rsidR="004E397A" w:rsidRPr="0089353F" w14:paraId="58B8725E" w14:textId="77777777" w:rsidTr="004E3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39A15583" w14:textId="77777777" w:rsidR="004E397A" w:rsidRPr="0089353F" w:rsidRDefault="004E397A" w:rsidP="004E397A">
            <w:pPr>
              <w:rPr>
                <w:rFonts w:ascii="Times New Roman" w:hAnsi="Times New Roman"/>
              </w:rPr>
            </w:pPr>
          </w:p>
        </w:tc>
        <w:tc>
          <w:tcPr>
            <w:tcW w:w="7753" w:type="dxa"/>
            <w:gridSpan w:val="6"/>
            <w:noWrap/>
            <w:hideMark/>
          </w:tcPr>
          <w:p w14:paraId="7D5A680A" w14:textId="77777777" w:rsidR="004E397A" w:rsidRDefault="004E397A" w:rsidP="000D08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  <w:p w14:paraId="10564597" w14:textId="77777777" w:rsidR="004E397A" w:rsidRPr="0089353F" w:rsidRDefault="004E397A" w:rsidP="000D08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B </w:t>
            </w:r>
            <w:r w:rsidRPr="0089353F">
              <w:rPr>
                <w:rFonts w:ascii="Times New Roman" w:hAnsi="Times New Roman"/>
              </w:rPr>
              <w:t>symptoms</w:t>
            </w:r>
          </w:p>
        </w:tc>
      </w:tr>
      <w:tr w:rsidR="004E397A" w:rsidRPr="0089353F" w14:paraId="643367B4" w14:textId="77777777" w:rsidTr="004E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3708690D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0" w:type="dxa"/>
            <w:noWrap/>
            <w:hideMark/>
          </w:tcPr>
          <w:p w14:paraId="58B2D696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7" w:type="dxa"/>
            <w:hideMark/>
          </w:tcPr>
          <w:p w14:paraId="5FDF218A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Cough, n (%)</w:t>
            </w:r>
          </w:p>
        </w:tc>
        <w:tc>
          <w:tcPr>
            <w:tcW w:w="1087" w:type="dxa"/>
            <w:hideMark/>
          </w:tcPr>
          <w:p w14:paraId="0E169E4D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Sweats, n (%)</w:t>
            </w:r>
          </w:p>
        </w:tc>
        <w:tc>
          <w:tcPr>
            <w:tcW w:w="1223" w:type="dxa"/>
            <w:hideMark/>
          </w:tcPr>
          <w:p w14:paraId="14C3AA6B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Chest pain, n (%)</w:t>
            </w:r>
          </w:p>
        </w:tc>
        <w:tc>
          <w:tcPr>
            <w:tcW w:w="1360" w:type="dxa"/>
            <w:hideMark/>
          </w:tcPr>
          <w:p w14:paraId="316D986C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Loss of appetite, n (%)</w:t>
            </w:r>
          </w:p>
        </w:tc>
        <w:tc>
          <w:tcPr>
            <w:tcW w:w="1633" w:type="dxa"/>
            <w:hideMark/>
          </w:tcPr>
          <w:p w14:paraId="547D40FF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Sputum production, n (%)</w:t>
            </w:r>
          </w:p>
        </w:tc>
      </w:tr>
      <w:tr w:rsidR="004E397A" w:rsidRPr="0089353F" w14:paraId="026BE6AF" w14:textId="77777777" w:rsidTr="004E397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231E41E7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0" w:type="dxa"/>
            <w:hideMark/>
          </w:tcPr>
          <w:p w14:paraId="5AD308C4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Negative</w:t>
            </w:r>
          </w:p>
        </w:tc>
        <w:tc>
          <w:tcPr>
            <w:tcW w:w="1087" w:type="dxa"/>
            <w:hideMark/>
          </w:tcPr>
          <w:p w14:paraId="6D043CD7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7(15.2)</w:t>
            </w:r>
          </w:p>
        </w:tc>
        <w:tc>
          <w:tcPr>
            <w:tcW w:w="1087" w:type="dxa"/>
            <w:hideMark/>
          </w:tcPr>
          <w:p w14:paraId="569EE4B0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7(17)</w:t>
            </w:r>
          </w:p>
        </w:tc>
        <w:tc>
          <w:tcPr>
            <w:tcW w:w="1223" w:type="dxa"/>
            <w:hideMark/>
          </w:tcPr>
          <w:p w14:paraId="28B81306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2.8)</w:t>
            </w:r>
          </w:p>
        </w:tc>
        <w:tc>
          <w:tcPr>
            <w:tcW w:w="1360" w:type="dxa"/>
            <w:hideMark/>
          </w:tcPr>
          <w:p w14:paraId="38BE93EA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4(11.1)</w:t>
            </w:r>
          </w:p>
        </w:tc>
        <w:tc>
          <w:tcPr>
            <w:tcW w:w="1633" w:type="dxa"/>
            <w:hideMark/>
          </w:tcPr>
          <w:p w14:paraId="023D3D78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7(15.2)</w:t>
            </w:r>
          </w:p>
        </w:tc>
      </w:tr>
      <w:tr w:rsidR="004E397A" w:rsidRPr="0089353F" w14:paraId="57878017" w14:textId="77777777" w:rsidTr="004E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007D8300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Smear microscopy</w:t>
            </w:r>
          </w:p>
        </w:tc>
        <w:tc>
          <w:tcPr>
            <w:tcW w:w="1360" w:type="dxa"/>
            <w:hideMark/>
          </w:tcPr>
          <w:p w14:paraId="6A173CAF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Scanty</w:t>
            </w:r>
          </w:p>
        </w:tc>
        <w:tc>
          <w:tcPr>
            <w:tcW w:w="1087" w:type="dxa"/>
            <w:hideMark/>
          </w:tcPr>
          <w:p w14:paraId="187FE5CD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(4.4)</w:t>
            </w:r>
          </w:p>
        </w:tc>
        <w:tc>
          <w:tcPr>
            <w:tcW w:w="1087" w:type="dxa"/>
            <w:hideMark/>
          </w:tcPr>
          <w:p w14:paraId="7D9FA1AA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(4.9)</w:t>
            </w:r>
          </w:p>
        </w:tc>
        <w:tc>
          <w:tcPr>
            <w:tcW w:w="1223" w:type="dxa"/>
            <w:hideMark/>
          </w:tcPr>
          <w:p w14:paraId="7009FFCD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(5.1)</w:t>
            </w:r>
          </w:p>
        </w:tc>
        <w:tc>
          <w:tcPr>
            <w:tcW w:w="1360" w:type="dxa"/>
            <w:hideMark/>
          </w:tcPr>
          <w:p w14:paraId="4AA73DDA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1(2.8)</w:t>
            </w:r>
          </w:p>
        </w:tc>
        <w:tc>
          <w:tcPr>
            <w:tcW w:w="1633" w:type="dxa"/>
            <w:hideMark/>
          </w:tcPr>
          <w:p w14:paraId="0CFCC112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(4.4)</w:t>
            </w:r>
          </w:p>
        </w:tc>
      </w:tr>
      <w:tr w:rsidR="004E397A" w:rsidRPr="0089353F" w14:paraId="23124791" w14:textId="77777777" w:rsidTr="004E397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0449E72C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0" w:type="dxa"/>
            <w:hideMark/>
          </w:tcPr>
          <w:p w14:paraId="22363D48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1+</w:t>
            </w:r>
          </w:p>
        </w:tc>
        <w:tc>
          <w:tcPr>
            <w:tcW w:w="1087" w:type="dxa"/>
            <w:hideMark/>
          </w:tcPr>
          <w:p w14:paraId="15D9B2C6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0.9)</w:t>
            </w:r>
          </w:p>
        </w:tc>
        <w:tc>
          <w:tcPr>
            <w:tcW w:w="1087" w:type="dxa"/>
            <w:hideMark/>
          </w:tcPr>
          <w:p w14:paraId="5BAC1192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2.2)</w:t>
            </w:r>
          </w:p>
        </w:tc>
        <w:tc>
          <w:tcPr>
            <w:tcW w:w="1223" w:type="dxa"/>
            <w:hideMark/>
          </w:tcPr>
          <w:p w14:paraId="732AFE5B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2.8)</w:t>
            </w:r>
          </w:p>
        </w:tc>
        <w:tc>
          <w:tcPr>
            <w:tcW w:w="1360" w:type="dxa"/>
            <w:hideMark/>
          </w:tcPr>
          <w:p w14:paraId="536CCD9D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4(11.1)</w:t>
            </w:r>
          </w:p>
        </w:tc>
        <w:tc>
          <w:tcPr>
            <w:tcW w:w="1633" w:type="dxa"/>
            <w:hideMark/>
          </w:tcPr>
          <w:p w14:paraId="1018D0E3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0.9)</w:t>
            </w:r>
          </w:p>
        </w:tc>
      </w:tr>
      <w:tr w:rsidR="004E397A" w:rsidRPr="0089353F" w14:paraId="2135DE14" w14:textId="77777777" w:rsidTr="004E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0F505ADF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0" w:type="dxa"/>
            <w:hideMark/>
          </w:tcPr>
          <w:p w14:paraId="18BAE4A5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+</w:t>
            </w:r>
          </w:p>
        </w:tc>
        <w:tc>
          <w:tcPr>
            <w:tcW w:w="1087" w:type="dxa"/>
            <w:hideMark/>
          </w:tcPr>
          <w:p w14:paraId="54E25A4B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6(13)</w:t>
            </w:r>
          </w:p>
        </w:tc>
        <w:tc>
          <w:tcPr>
            <w:tcW w:w="1087" w:type="dxa"/>
            <w:hideMark/>
          </w:tcPr>
          <w:p w14:paraId="0AAECC9C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2.2)</w:t>
            </w:r>
          </w:p>
        </w:tc>
        <w:tc>
          <w:tcPr>
            <w:tcW w:w="1223" w:type="dxa"/>
            <w:hideMark/>
          </w:tcPr>
          <w:p w14:paraId="6EEC3C95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2.8)</w:t>
            </w:r>
          </w:p>
        </w:tc>
        <w:tc>
          <w:tcPr>
            <w:tcW w:w="1360" w:type="dxa"/>
            <w:hideMark/>
          </w:tcPr>
          <w:p w14:paraId="77DD1E01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3.9)</w:t>
            </w:r>
          </w:p>
        </w:tc>
        <w:tc>
          <w:tcPr>
            <w:tcW w:w="1633" w:type="dxa"/>
            <w:hideMark/>
          </w:tcPr>
          <w:p w14:paraId="78D5128F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6(13)</w:t>
            </w:r>
          </w:p>
        </w:tc>
      </w:tr>
      <w:tr w:rsidR="004E397A" w:rsidRPr="0089353F" w14:paraId="05B8C7FA" w14:textId="77777777" w:rsidTr="004E397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2A956EEC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0" w:type="dxa"/>
            <w:hideMark/>
          </w:tcPr>
          <w:p w14:paraId="41CD1C6A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3+</w:t>
            </w:r>
          </w:p>
        </w:tc>
        <w:tc>
          <w:tcPr>
            <w:tcW w:w="1087" w:type="dxa"/>
            <w:hideMark/>
          </w:tcPr>
          <w:p w14:paraId="74C7EFB0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6(56.5)</w:t>
            </w:r>
          </w:p>
        </w:tc>
        <w:tc>
          <w:tcPr>
            <w:tcW w:w="1087" w:type="dxa"/>
            <w:hideMark/>
          </w:tcPr>
          <w:p w14:paraId="35432355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2(53.7)</w:t>
            </w:r>
          </w:p>
        </w:tc>
        <w:tc>
          <w:tcPr>
            <w:tcW w:w="1223" w:type="dxa"/>
            <w:hideMark/>
          </w:tcPr>
          <w:p w14:paraId="6BAF3909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2(56.4)</w:t>
            </w:r>
          </w:p>
        </w:tc>
        <w:tc>
          <w:tcPr>
            <w:tcW w:w="1360" w:type="dxa"/>
            <w:hideMark/>
          </w:tcPr>
          <w:p w14:paraId="3C2C0136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2(61.1)</w:t>
            </w:r>
          </w:p>
        </w:tc>
        <w:tc>
          <w:tcPr>
            <w:tcW w:w="1633" w:type="dxa"/>
            <w:hideMark/>
          </w:tcPr>
          <w:p w14:paraId="7F3740AA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6(56.5)</w:t>
            </w:r>
          </w:p>
        </w:tc>
      </w:tr>
      <w:tr w:rsidR="004E397A" w:rsidRPr="0089353F" w14:paraId="36A07E40" w14:textId="77777777" w:rsidTr="004E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noWrap/>
            <w:hideMark/>
          </w:tcPr>
          <w:p w14:paraId="1CDC6C02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0" w:type="dxa"/>
            <w:hideMark/>
          </w:tcPr>
          <w:p w14:paraId="4F284651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7" w:type="dxa"/>
            <w:hideMark/>
          </w:tcPr>
          <w:p w14:paraId="571E771A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7" w:type="dxa"/>
            <w:hideMark/>
          </w:tcPr>
          <w:p w14:paraId="46CC0CF1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23" w:type="dxa"/>
            <w:hideMark/>
          </w:tcPr>
          <w:p w14:paraId="1D1953FE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60" w:type="dxa"/>
            <w:hideMark/>
          </w:tcPr>
          <w:p w14:paraId="6FB7F3F6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633" w:type="dxa"/>
            <w:hideMark/>
          </w:tcPr>
          <w:p w14:paraId="7F172983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E397A" w:rsidRPr="0089353F" w14:paraId="1DFF2A11" w14:textId="77777777" w:rsidTr="004E397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hideMark/>
          </w:tcPr>
          <w:p w14:paraId="46183A3C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Xpert MTB/RIF Assay</w:t>
            </w:r>
          </w:p>
        </w:tc>
        <w:tc>
          <w:tcPr>
            <w:tcW w:w="1360" w:type="dxa"/>
            <w:hideMark/>
          </w:tcPr>
          <w:p w14:paraId="2A7EF999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High</w:t>
            </w:r>
          </w:p>
        </w:tc>
        <w:tc>
          <w:tcPr>
            <w:tcW w:w="1087" w:type="dxa"/>
            <w:hideMark/>
          </w:tcPr>
          <w:p w14:paraId="643A2857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5(54.3)</w:t>
            </w:r>
          </w:p>
        </w:tc>
        <w:tc>
          <w:tcPr>
            <w:tcW w:w="1087" w:type="dxa"/>
            <w:hideMark/>
          </w:tcPr>
          <w:p w14:paraId="262A6F91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1(51.2)</w:t>
            </w:r>
          </w:p>
        </w:tc>
        <w:tc>
          <w:tcPr>
            <w:tcW w:w="1223" w:type="dxa"/>
            <w:hideMark/>
          </w:tcPr>
          <w:p w14:paraId="4506DEF9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2(56.4)</w:t>
            </w:r>
          </w:p>
        </w:tc>
        <w:tc>
          <w:tcPr>
            <w:tcW w:w="1360" w:type="dxa"/>
            <w:hideMark/>
          </w:tcPr>
          <w:p w14:paraId="33A4D35F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0(55.6)</w:t>
            </w:r>
          </w:p>
        </w:tc>
        <w:tc>
          <w:tcPr>
            <w:tcW w:w="1633" w:type="dxa"/>
            <w:hideMark/>
          </w:tcPr>
          <w:p w14:paraId="554D9FFA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25(54.3)</w:t>
            </w:r>
          </w:p>
        </w:tc>
      </w:tr>
      <w:tr w:rsidR="004E397A" w:rsidRPr="0089353F" w14:paraId="4BEEF6A1" w14:textId="77777777" w:rsidTr="004E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hideMark/>
          </w:tcPr>
          <w:p w14:paraId="60FD8565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0" w:type="dxa"/>
            <w:hideMark/>
          </w:tcPr>
          <w:p w14:paraId="78F36EDF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Medium</w:t>
            </w:r>
          </w:p>
        </w:tc>
        <w:tc>
          <w:tcPr>
            <w:tcW w:w="1087" w:type="dxa"/>
            <w:hideMark/>
          </w:tcPr>
          <w:p w14:paraId="2DF15288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13(28.3)</w:t>
            </w:r>
          </w:p>
        </w:tc>
        <w:tc>
          <w:tcPr>
            <w:tcW w:w="1087" w:type="dxa"/>
            <w:hideMark/>
          </w:tcPr>
          <w:p w14:paraId="1DF7E614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12(29.3)</w:t>
            </w:r>
          </w:p>
        </w:tc>
        <w:tc>
          <w:tcPr>
            <w:tcW w:w="1223" w:type="dxa"/>
            <w:hideMark/>
          </w:tcPr>
          <w:p w14:paraId="4A42495C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11(28.2)</w:t>
            </w:r>
          </w:p>
        </w:tc>
        <w:tc>
          <w:tcPr>
            <w:tcW w:w="1360" w:type="dxa"/>
            <w:hideMark/>
          </w:tcPr>
          <w:p w14:paraId="6C051BD2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11(30.6)</w:t>
            </w:r>
          </w:p>
        </w:tc>
        <w:tc>
          <w:tcPr>
            <w:tcW w:w="1633" w:type="dxa"/>
            <w:hideMark/>
          </w:tcPr>
          <w:p w14:paraId="1B09397B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13(28.3)</w:t>
            </w:r>
          </w:p>
        </w:tc>
      </w:tr>
      <w:tr w:rsidR="004E397A" w:rsidRPr="0089353F" w14:paraId="7177902A" w14:textId="77777777" w:rsidTr="004E397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hideMark/>
          </w:tcPr>
          <w:p w14:paraId="29785B40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0" w:type="dxa"/>
            <w:hideMark/>
          </w:tcPr>
          <w:p w14:paraId="09517B26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Low</w:t>
            </w:r>
          </w:p>
        </w:tc>
        <w:tc>
          <w:tcPr>
            <w:tcW w:w="1087" w:type="dxa"/>
            <w:hideMark/>
          </w:tcPr>
          <w:p w14:paraId="15EE0C91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0.9)</w:t>
            </w:r>
          </w:p>
        </w:tc>
        <w:tc>
          <w:tcPr>
            <w:tcW w:w="1087" w:type="dxa"/>
            <w:hideMark/>
          </w:tcPr>
          <w:p w14:paraId="6864CD26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2.2)</w:t>
            </w:r>
          </w:p>
        </w:tc>
        <w:tc>
          <w:tcPr>
            <w:tcW w:w="1223" w:type="dxa"/>
            <w:hideMark/>
          </w:tcPr>
          <w:p w14:paraId="7E1F06AA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3(7.7)</w:t>
            </w:r>
          </w:p>
        </w:tc>
        <w:tc>
          <w:tcPr>
            <w:tcW w:w="1360" w:type="dxa"/>
            <w:hideMark/>
          </w:tcPr>
          <w:p w14:paraId="074F9C20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4(11.1)</w:t>
            </w:r>
          </w:p>
        </w:tc>
        <w:tc>
          <w:tcPr>
            <w:tcW w:w="1633" w:type="dxa"/>
            <w:hideMark/>
          </w:tcPr>
          <w:p w14:paraId="14252E8D" w14:textId="77777777" w:rsidR="004E397A" w:rsidRPr="0089353F" w:rsidRDefault="004E397A" w:rsidP="000D08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5(10.9)</w:t>
            </w:r>
          </w:p>
        </w:tc>
      </w:tr>
      <w:tr w:rsidR="004E397A" w:rsidRPr="0089353F" w14:paraId="7A0D4E64" w14:textId="77777777" w:rsidTr="004E39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7" w:type="dxa"/>
            <w:hideMark/>
          </w:tcPr>
          <w:p w14:paraId="12E29D43" w14:textId="77777777" w:rsidR="004E397A" w:rsidRPr="0089353F" w:rsidRDefault="004E397A" w:rsidP="000D086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0" w:type="dxa"/>
            <w:hideMark/>
          </w:tcPr>
          <w:p w14:paraId="1AB7CC83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Very low</w:t>
            </w:r>
          </w:p>
        </w:tc>
        <w:tc>
          <w:tcPr>
            <w:tcW w:w="1087" w:type="dxa"/>
            <w:hideMark/>
          </w:tcPr>
          <w:p w14:paraId="182D87C6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3(6.5)</w:t>
            </w:r>
          </w:p>
        </w:tc>
        <w:tc>
          <w:tcPr>
            <w:tcW w:w="1087" w:type="dxa"/>
            <w:hideMark/>
          </w:tcPr>
          <w:p w14:paraId="25BE63AA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3(7.3)</w:t>
            </w:r>
          </w:p>
        </w:tc>
        <w:tc>
          <w:tcPr>
            <w:tcW w:w="1223" w:type="dxa"/>
            <w:hideMark/>
          </w:tcPr>
          <w:p w14:paraId="14023518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3(7.7)</w:t>
            </w:r>
          </w:p>
        </w:tc>
        <w:tc>
          <w:tcPr>
            <w:tcW w:w="1360" w:type="dxa"/>
            <w:hideMark/>
          </w:tcPr>
          <w:p w14:paraId="33BBA65F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1(2.7)</w:t>
            </w:r>
          </w:p>
        </w:tc>
        <w:tc>
          <w:tcPr>
            <w:tcW w:w="1633" w:type="dxa"/>
            <w:hideMark/>
          </w:tcPr>
          <w:p w14:paraId="40EA5D62" w14:textId="77777777" w:rsidR="004E397A" w:rsidRPr="0089353F" w:rsidRDefault="004E397A" w:rsidP="000D08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9353F">
              <w:rPr>
                <w:rFonts w:ascii="Times New Roman" w:hAnsi="Times New Roman"/>
              </w:rPr>
              <w:t>3(6.5)</w:t>
            </w:r>
          </w:p>
        </w:tc>
      </w:tr>
    </w:tbl>
    <w:p w14:paraId="404C002E" w14:textId="77777777" w:rsidR="004E397A" w:rsidRDefault="004E397A" w:rsidP="004E397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D2FFAEC" w14:textId="237D2FEF" w:rsidR="00333DE5" w:rsidRDefault="009A08C4" w:rsidP="004E397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 high proportion of</w:t>
      </w:r>
      <w:r w:rsidR="0027574A">
        <w:rPr>
          <w:rFonts w:ascii="Times New Roman" w:hAnsi="Times New Roman"/>
          <w:sz w:val="24"/>
          <w:szCs w:val="24"/>
        </w:rPr>
        <w:t xml:space="preserve"> patients with clinical symptoms were AFB positive by ZN smear microscopy</w:t>
      </w:r>
      <w:r w:rsidR="004E397A">
        <w:rPr>
          <w:rFonts w:ascii="Times New Roman" w:hAnsi="Times New Roman"/>
          <w:sz w:val="24"/>
          <w:szCs w:val="24"/>
        </w:rPr>
        <w:t xml:space="preserve"> </w:t>
      </w:r>
      <w:r w:rsidR="0046587E">
        <w:rPr>
          <w:rFonts w:ascii="Times New Roman" w:hAnsi="Times New Roman"/>
          <w:sz w:val="24"/>
          <w:szCs w:val="24"/>
        </w:rPr>
        <w:t xml:space="preserve">and </w:t>
      </w:r>
      <w:r w:rsidR="004E397A">
        <w:rPr>
          <w:rFonts w:ascii="Times New Roman" w:hAnsi="Times New Roman"/>
          <w:sz w:val="24"/>
          <w:szCs w:val="24"/>
        </w:rPr>
        <w:t>Xpert MTB/RIF Assay</w:t>
      </w:r>
      <w:r w:rsidR="00EE6A9A">
        <w:rPr>
          <w:rFonts w:ascii="Times New Roman" w:hAnsi="Times New Roman"/>
          <w:sz w:val="24"/>
          <w:szCs w:val="24"/>
        </w:rPr>
        <w:t xml:space="preserve"> at baseline</w:t>
      </w:r>
      <w:r w:rsidR="0027574A">
        <w:rPr>
          <w:rFonts w:ascii="Times New Roman" w:hAnsi="Times New Roman"/>
          <w:sz w:val="24"/>
          <w:szCs w:val="24"/>
        </w:rPr>
        <w:t xml:space="preserve">. For each clinical symptom studied, </w:t>
      </w:r>
      <w:r w:rsidR="00987FE7">
        <w:rPr>
          <w:rFonts w:ascii="Times New Roman" w:hAnsi="Times New Roman"/>
          <w:sz w:val="24"/>
          <w:szCs w:val="24"/>
        </w:rPr>
        <w:t>majority of patients</w:t>
      </w:r>
      <w:r w:rsidR="0027574A">
        <w:rPr>
          <w:rFonts w:ascii="Times New Roman" w:hAnsi="Times New Roman"/>
          <w:sz w:val="24"/>
          <w:szCs w:val="24"/>
        </w:rPr>
        <w:t xml:space="preserve"> had a high smear</w:t>
      </w:r>
      <w:r w:rsidR="0046587E">
        <w:rPr>
          <w:rFonts w:ascii="Times New Roman" w:hAnsi="Times New Roman"/>
          <w:sz w:val="24"/>
          <w:szCs w:val="24"/>
        </w:rPr>
        <w:t xml:space="preserve"> and Xpert MTB/RIF grades</w:t>
      </w:r>
      <w:r w:rsidR="00987FE7">
        <w:rPr>
          <w:rFonts w:ascii="Times New Roman" w:hAnsi="Times New Roman"/>
          <w:sz w:val="24"/>
          <w:szCs w:val="24"/>
        </w:rPr>
        <w:t xml:space="preserve"> followed </w:t>
      </w:r>
      <w:r w:rsidR="00EE6A9A">
        <w:rPr>
          <w:rFonts w:ascii="Times New Roman" w:hAnsi="Times New Roman"/>
          <w:sz w:val="24"/>
          <w:szCs w:val="24"/>
        </w:rPr>
        <w:t xml:space="preserve">by </w:t>
      </w:r>
      <w:r w:rsidR="00987FE7">
        <w:rPr>
          <w:rFonts w:ascii="Times New Roman" w:hAnsi="Times New Roman"/>
          <w:sz w:val="24"/>
          <w:szCs w:val="24"/>
        </w:rPr>
        <w:t xml:space="preserve">the corresponding lower smear and Xpert semiquantitative grades. All patients were Xpert MTB/RIF Assay positive and </w:t>
      </w:r>
      <w:r w:rsidR="00B63486">
        <w:rPr>
          <w:rFonts w:ascii="Times New Roman" w:hAnsi="Times New Roman"/>
          <w:sz w:val="24"/>
          <w:szCs w:val="24"/>
        </w:rPr>
        <w:t xml:space="preserve">a </w:t>
      </w:r>
      <w:r w:rsidR="00987FE7">
        <w:rPr>
          <w:rFonts w:ascii="Times New Roman" w:hAnsi="Times New Roman"/>
          <w:sz w:val="24"/>
          <w:szCs w:val="24"/>
        </w:rPr>
        <w:t>small p</w:t>
      </w:r>
      <w:r w:rsidR="00B63486">
        <w:rPr>
          <w:rFonts w:ascii="Times New Roman" w:hAnsi="Times New Roman"/>
          <w:sz w:val="24"/>
          <w:szCs w:val="24"/>
        </w:rPr>
        <w:t>r</w:t>
      </w:r>
      <w:r w:rsidR="00987FE7">
        <w:rPr>
          <w:rFonts w:ascii="Times New Roman" w:hAnsi="Times New Roman"/>
          <w:sz w:val="24"/>
          <w:szCs w:val="24"/>
        </w:rPr>
        <w:t>o</w:t>
      </w:r>
      <w:r w:rsidR="00B63486">
        <w:rPr>
          <w:rFonts w:ascii="Times New Roman" w:hAnsi="Times New Roman"/>
          <w:sz w:val="24"/>
          <w:szCs w:val="24"/>
        </w:rPr>
        <w:t>po</w:t>
      </w:r>
      <w:r w:rsidR="00987FE7">
        <w:rPr>
          <w:rFonts w:ascii="Times New Roman" w:hAnsi="Times New Roman"/>
          <w:sz w:val="24"/>
          <w:szCs w:val="24"/>
        </w:rPr>
        <w:t>rtion of patients with clinical symptoms were AFB smear negative.</w:t>
      </w:r>
      <w:r w:rsidR="0046587E">
        <w:rPr>
          <w:rFonts w:ascii="Times New Roman" w:hAnsi="Times New Roman"/>
          <w:sz w:val="24"/>
          <w:szCs w:val="24"/>
        </w:rPr>
        <w:t xml:space="preserve"> </w:t>
      </w:r>
    </w:p>
    <w:p w14:paraId="071CA719" w14:textId="588C9D3F" w:rsidR="00FA142C" w:rsidRDefault="00FA142C" w:rsidP="004E397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3FD41443" w14:textId="2E6DEE4E" w:rsidR="002C5FDE" w:rsidRPr="002C5FDE" w:rsidRDefault="00FA142C" w:rsidP="001316FF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sz w:val="24"/>
          <w:szCs w:val="24"/>
        </w:rPr>
        <w:fldChar w:fldCharType="begin" w:fldLock="1"/>
      </w:r>
      <w:r>
        <w:rPr>
          <w:rFonts w:ascii="Times New Roman" w:hAnsi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/>
          <w:sz w:val="24"/>
          <w:szCs w:val="24"/>
        </w:rPr>
        <w:fldChar w:fldCharType="separate"/>
      </w:r>
    </w:p>
    <w:p w14:paraId="34BA34A8" w14:textId="1F893342" w:rsidR="00333DE5" w:rsidRPr="00333DE5" w:rsidRDefault="00FA142C" w:rsidP="00333DE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p w14:paraId="02ABCC11" w14:textId="0CA81031" w:rsidR="00333DE5" w:rsidRPr="0062202F" w:rsidRDefault="004E397A" w:rsidP="004E397A">
      <w:pPr>
        <w:tabs>
          <w:tab w:val="left" w:pos="6704"/>
          <w:tab w:val="right" w:pos="936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sectPr w:rsidR="00333DE5" w:rsidRPr="0062202F" w:rsidSect="00622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8E7CC" w14:textId="77777777" w:rsidR="00A163D6" w:rsidRDefault="00A163D6" w:rsidP="00390C4A">
      <w:pPr>
        <w:spacing w:after="0" w:line="240" w:lineRule="auto"/>
      </w:pPr>
      <w:r>
        <w:separator/>
      </w:r>
    </w:p>
  </w:endnote>
  <w:endnote w:type="continuationSeparator" w:id="0">
    <w:p w14:paraId="3A7775C1" w14:textId="77777777" w:rsidR="00A163D6" w:rsidRDefault="00A163D6" w:rsidP="00390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95646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CFE136" w14:textId="77777777" w:rsidR="00922221" w:rsidRDefault="00000000" w:rsidP="00AD2A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35A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9FFBD39" w14:textId="77777777" w:rsidR="00922221" w:rsidRDefault="009222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E0507" w14:textId="77777777" w:rsidR="00A163D6" w:rsidRDefault="00A163D6" w:rsidP="00390C4A">
      <w:pPr>
        <w:spacing w:after="0" w:line="240" w:lineRule="auto"/>
      </w:pPr>
      <w:r>
        <w:separator/>
      </w:r>
    </w:p>
  </w:footnote>
  <w:footnote w:type="continuationSeparator" w:id="0">
    <w:p w14:paraId="45B361D6" w14:textId="77777777" w:rsidR="00A163D6" w:rsidRDefault="00A163D6" w:rsidP="00390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D3AA3"/>
    <w:multiLevelType w:val="hybridMultilevel"/>
    <w:tmpl w:val="8BDAA9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57ADD"/>
    <w:multiLevelType w:val="hybridMultilevel"/>
    <w:tmpl w:val="31B8B8A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B005BE9"/>
    <w:multiLevelType w:val="hybridMultilevel"/>
    <w:tmpl w:val="A71210A8"/>
    <w:lvl w:ilvl="0" w:tplc="CA387038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B9F0C2C"/>
    <w:multiLevelType w:val="hybridMultilevel"/>
    <w:tmpl w:val="867CB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D325B"/>
    <w:multiLevelType w:val="hybridMultilevel"/>
    <w:tmpl w:val="39B8BF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6104F2"/>
    <w:multiLevelType w:val="hybridMultilevel"/>
    <w:tmpl w:val="292A7706"/>
    <w:lvl w:ilvl="0" w:tplc="BD96CDB0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2412CE"/>
    <w:multiLevelType w:val="hybridMultilevel"/>
    <w:tmpl w:val="3B86FE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41578">
    <w:abstractNumId w:val="1"/>
  </w:num>
  <w:num w:numId="2" w16cid:durableId="1833521870">
    <w:abstractNumId w:val="0"/>
  </w:num>
  <w:num w:numId="3" w16cid:durableId="1190147851">
    <w:abstractNumId w:val="3"/>
  </w:num>
  <w:num w:numId="4" w16cid:durableId="1741247054">
    <w:abstractNumId w:val="5"/>
  </w:num>
  <w:num w:numId="5" w16cid:durableId="1041129445">
    <w:abstractNumId w:val="6"/>
  </w:num>
  <w:num w:numId="6" w16cid:durableId="753744566">
    <w:abstractNumId w:val="4"/>
  </w:num>
  <w:num w:numId="7" w16cid:durableId="20132888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F91"/>
    <w:rsid w:val="00000FC8"/>
    <w:rsid w:val="000013A3"/>
    <w:rsid w:val="00003B3E"/>
    <w:rsid w:val="00004D90"/>
    <w:rsid w:val="00004F91"/>
    <w:rsid w:val="00005199"/>
    <w:rsid w:val="00005797"/>
    <w:rsid w:val="000064D8"/>
    <w:rsid w:val="00006868"/>
    <w:rsid w:val="0001075C"/>
    <w:rsid w:val="00011C96"/>
    <w:rsid w:val="00012DFD"/>
    <w:rsid w:val="00015761"/>
    <w:rsid w:val="00015DAA"/>
    <w:rsid w:val="0001794D"/>
    <w:rsid w:val="00017AB9"/>
    <w:rsid w:val="0002033D"/>
    <w:rsid w:val="00020719"/>
    <w:rsid w:val="00020A13"/>
    <w:rsid w:val="00021405"/>
    <w:rsid w:val="000215B1"/>
    <w:rsid w:val="00023271"/>
    <w:rsid w:val="0002400B"/>
    <w:rsid w:val="0002505A"/>
    <w:rsid w:val="00025B1C"/>
    <w:rsid w:val="00025BCF"/>
    <w:rsid w:val="00025E08"/>
    <w:rsid w:val="000260D3"/>
    <w:rsid w:val="00027C66"/>
    <w:rsid w:val="000319F0"/>
    <w:rsid w:val="00033862"/>
    <w:rsid w:val="000343A7"/>
    <w:rsid w:val="00034601"/>
    <w:rsid w:val="00040A36"/>
    <w:rsid w:val="00041E36"/>
    <w:rsid w:val="00042932"/>
    <w:rsid w:val="00043694"/>
    <w:rsid w:val="00044BAB"/>
    <w:rsid w:val="00045091"/>
    <w:rsid w:val="00045314"/>
    <w:rsid w:val="0004588E"/>
    <w:rsid w:val="00046C9E"/>
    <w:rsid w:val="000477AB"/>
    <w:rsid w:val="00050218"/>
    <w:rsid w:val="00050848"/>
    <w:rsid w:val="00050A65"/>
    <w:rsid w:val="00051123"/>
    <w:rsid w:val="00052524"/>
    <w:rsid w:val="00052567"/>
    <w:rsid w:val="0005282C"/>
    <w:rsid w:val="00052D8A"/>
    <w:rsid w:val="0005470F"/>
    <w:rsid w:val="00054829"/>
    <w:rsid w:val="000548E4"/>
    <w:rsid w:val="000571F1"/>
    <w:rsid w:val="00057D80"/>
    <w:rsid w:val="000604C2"/>
    <w:rsid w:val="00062D16"/>
    <w:rsid w:val="000634A2"/>
    <w:rsid w:val="00063532"/>
    <w:rsid w:val="00063A90"/>
    <w:rsid w:val="00064A37"/>
    <w:rsid w:val="00064F1A"/>
    <w:rsid w:val="00065732"/>
    <w:rsid w:val="00067092"/>
    <w:rsid w:val="000672DA"/>
    <w:rsid w:val="00070617"/>
    <w:rsid w:val="00071103"/>
    <w:rsid w:val="0007222B"/>
    <w:rsid w:val="0007238F"/>
    <w:rsid w:val="00073398"/>
    <w:rsid w:val="000742C6"/>
    <w:rsid w:val="00075374"/>
    <w:rsid w:val="0007584E"/>
    <w:rsid w:val="00075928"/>
    <w:rsid w:val="00076172"/>
    <w:rsid w:val="000766CB"/>
    <w:rsid w:val="00077F6E"/>
    <w:rsid w:val="000808A6"/>
    <w:rsid w:val="000812F4"/>
    <w:rsid w:val="00083D6D"/>
    <w:rsid w:val="00084771"/>
    <w:rsid w:val="00084BC4"/>
    <w:rsid w:val="000852A2"/>
    <w:rsid w:val="0008558E"/>
    <w:rsid w:val="00085DB4"/>
    <w:rsid w:val="0009072E"/>
    <w:rsid w:val="0009184F"/>
    <w:rsid w:val="00092685"/>
    <w:rsid w:val="000939B8"/>
    <w:rsid w:val="00095244"/>
    <w:rsid w:val="00097122"/>
    <w:rsid w:val="0009788E"/>
    <w:rsid w:val="00097952"/>
    <w:rsid w:val="00097972"/>
    <w:rsid w:val="000A09CB"/>
    <w:rsid w:val="000A1D19"/>
    <w:rsid w:val="000A1D1F"/>
    <w:rsid w:val="000A2269"/>
    <w:rsid w:val="000A275D"/>
    <w:rsid w:val="000A2C8C"/>
    <w:rsid w:val="000A3343"/>
    <w:rsid w:val="000A35EE"/>
    <w:rsid w:val="000A561D"/>
    <w:rsid w:val="000A5863"/>
    <w:rsid w:val="000A5CE9"/>
    <w:rsid w:val="000A63BE"/>
    <w:rsid w:val="000A648F"/>
    <w:rsid w:val="000B042A"/>
    <w:rsid w:val="000B0995"/>
    <w:rsid w:val="000B0B92"/>
    <w:rsid w:val="000B19BE"/>
    <w:rsid w:val="000B1DEB"/>
    <w:rsid w:val="000B3AC4"/>
    <w:rsid w:val="000B5817"/>
    <w:rsid w:val="000B595F"/>
    <w:rsid w:val="000B6246"/>
    <w:rsid w:val="000B64B1"/>
    <w:rsid w:val="000B7724"/>
    <w:rsid w:val="000C0740"/>
    <w:rsid w:val="000C3104"/>
    <w:rsid w:val="000C5CDB"/>
    <w:rsid w:val="000C6678"/>
    <w:rsid w:val="000C6E9C"/>
    <w:rsid w:val="000C7D4F"/>
    <w:rsid w:val="000D1A7D"/>
    <w:rsid w:val="000D2A43"/>
    <w:rsid w:val="000D2DD4"/>
    <w:rsid w:val="000D307B"/>
    <w:rsid w:val="000D4168"/>
    <w:rsid w:val="000D445C"/>
    <w:rsid w:val="000D4B3A"/>
    <w:rsid w:val="000D65DE"/>
    <w:rsid w:val="000D6D69"/>
    <w:rsid w:val="000D6F48"/>
    <w:rsid w:val="000E058D"/>
    <w:rsid w:val="000E06D7"/>
    <w:rsid w:val="000E086B"/>
    <w:rsid w:val="000E0E42"/>
    <w:rsid w:val="000E361D"/>
    <w:rsid w:val="000E3ED8"/>
    <w:rsid w:val="000E3F4F"/>
    <w:rsid w:val="000E5377"/>
    <w:rsid w:val="000E5D23"/>
    <w:rsid w:val="000E7F65"/>
    <w:rsid w:val="000F015C"/>
    <w:rsid w:val="000F0473"/>
    <w:rsid w:val="000F04F3"/>
    <w:rsid w:val="000F08BB"/>
    <w:rsid w:val="000F1804"/>
    <w:rsid w:val="000F2D11"/>
    <w:rsid w:val="000F2E78"/>
    <w:rsid w:val="000F764D"/>
    <w:rsid w:val="000F76CC"/>
    <w:rsid w:val="000F77C0"/>
    <w:rsid w:val="00100BE4"/>
    <w:rsid w:val="00102588"/>
    <w:rsid w:val="001030F9"/>
    <w:rsid w:val="001032A4"/>
    <w:rsid w:val="0010348A"/>
    <w:rsid w:val="00103619"/>
    <w:rsid w:val="00104369"/>
    <w:rsid w:val="001045F7"/>
    <w:rsid w:val="001049D1"/>
    <w:rsid w:val="00104DDE"/>
    <w:rsid w:val="00105BD1"/>
    <w:rsid w:val="00105C98"/>
    <w:rsid w:val="00105F58"/>
    <w:rsid w:val="00107589"/>
    <w:rsid w:val="0011017D"/>
    <w:rsid w:val="00110981"/>
    <w:rsid w:val="00111451"/>
    <w:rsid w:val="0011231D"/>
    <w:rsid w:val="00112730"/>
    <w:rsid w:val="00112A2F"/>
    <w:rsid w:val="00113DC9"/>
    <w:rsid w:val="0011409B"/>
    <w:rsid w:val="00117228"/>
    <w:rsid w:val="001202A5"/>
    <w:rsid w:val="00120ADA"/>
    <w:rsid w:val="001216E6"/>
    <w:rsid w:val="001231B2"/>
    <w:rsid w:val="0012489A"/>
    <w:rsid w:val="00125CC1"/>
    <w:rsid w:val="00125E0E"/>
    <w:rsid w:val="00126423"/>
    <w:rsid w:val="00130924"/>
    <w:rsid w:val="00130C5D"/>
    <w:rsid w:val="001316FF"/>
    <w:rsid w:val="001325CA"/>
    <w:rsid w:val="0013309F"/>
    <w:rsid w:val="001333F8"/>
    <w:rsid w:val="00135D43"/>
    <w:rsid w:val="00136CE7"/>
    <w:rsid w:val="00137AF2"/>
    <w:rsid w:val="00140DB2"/>
    <w:rsid w:val="00140EEE"/>
    <w:rsid w:val="001416D9"/>
    <w:rsid w:val="00141D38"/>
    <w:rsid w:val="001424FE"/>
    <w:rsid w:val="0014349C"/>
    <w:rsid w:val="00143B35"/>
    <w:rsid w:val="00143FA5"/>
    <w:rsid w:val="00145641"/>
    <w:rsid w:val="00145BB8"/>
    <w:rsid w:val="001505A9"/>
    <w:rsid w:val="00150828"/>
    <w:rsid w:val="00150E1C"/>
    <w:rsid w:val="00151B26"/>
    <w:rsid w:val="00151CAA"/>
    <w:rsid w:val="001531B2"/>
    <w:rsid w:val="00153C7D"/>
    <w:rsid w:val="00153D68"/>
    <w:rsid w:val="00155CC0"/>
    <w:rsid w:val="001567B5"/>
    <w:rsid w:val="00157476"/>
    <w:rsid w:val="00157C23"/>
    <w:rsid w:val="001601B4"/>
    <w:rsid w:val="0016031E"/>
    <w:rsid w:val="00160667"/>
    <w:rsid w:val="00160A80"/>
    <w:rsid w:val="001616B6"/>
    <w:rsid w:val="001617FC"/>
    <w:rsid w:val="001619F0"/>
    <w:rsid w:val="0016204E"/>
    <w:rsid w:val="00162081"/>
    <w:rsid w:val="00162179"/>
    <w:rsid w:val="001629CE"/>
    <w:rsid w:val="00162DCC"/>
    <w:rsid w:val="00162FDB"/>
    <w:rsid w:val="00163469"/>
    <w:rsid w:val="0016367C"/>
    <w:rsid w:val="00163BCD"/>
    <w:rsid w:val="00164E7E"/>
    <w:rsid w:val="00165CFE"/>
    <w:rsid w:val="001662DB"/>
    <w:rsid w:val="001669DB"/>
    <w:rsid w:val="00166C60"/>
    <w:rsid w:val="0016787C"/>
    <w:rsid w:val="00167C59"/>
    <w:rsid w:val="00171472"/>
    <w:rsid w:val="00171F33"/>
    <w:rsid w:val="00173B71"/>
    <w:rsid w:val="0017416D"/>
    <w:rsid w:val="00175648"/>
    <w:rsid w:val="00177853"/>
    <w:rsid w:val="00177C75"/>
    <w:rsid w:val="00177EDA"/>
    <w:rsid w:val="00181620"/>
    <w:rsid w:val="00181952"/>
    <w:rsid w:val="00181BFB"/>
    <w:rsid w:val="001839DC"/>
    <w:rsid w:val="00183F48"/>
    <w:rsid w:val="00184979"/>
    <w:rsid w:val="00184EFE"/>
    <w:rsid w:val="00185753"/>
    <w:rsid w:val="001873BF"/>
    <w:rsid w:val="00190544"/>
    <w:rsid w:val="001909F0"/>
    <w:rsid w:val="00191073"/>
    <w:rsid w:val="0019297F"/>
    <w:rsid w:val="00192BE8"/>
    <w:rsid w:val="001933BA"/>
    <w:rsid w:val="00193AA0"/>
    <w:rsid w:val="00194528"/>
    <w:rsid w:val="001945FD"/>
    <w:rsid w:val="001959E5"/>
    <w:rsid w:val="00195B58"/>
    <w:rsid w:val="00196949"/>
    <w:rsid w:val="001A0881"/>
    <w:rsid w:val="001A1520"/>
    <w:rsid w:val="001A189C"/>
    <w:rsid w:val="001A239A"/>
    <w:rsid w:val="001A27FE"/>
    <w:rsid w:val="001A2885"/>
    <w:rsid w:val="001A29E3"/>
    <w:rsid w:val="001A40F0"/>
    <w:rsid w:val="001A4973"/>
    <w:rsid w:val="001A4C7F"/>
    <w:rsid w:val="001A4CAD"/>
    <w:rsid w:val="001A4CE4"/>
    <w:rsid w:val="001A5FBC"/>
    <w:rsid w:val="001A76B6"/>
    <w:rsid w:val="001A7C9C"/>
    <w:rsid w:val="001A7E51"/>
    <w:rsid w:val="001A7E9B"/>
    <w:rsid w:val="001B01AF"/>
    <w:rsid w:val="001B0600"/>
    <w:rsid w:val="001B07DE"/>
    <w:rsid w:val="001B18AB"/>
    <w:rsid w:val="001B2649"/>
    <w:rsid w:val="001B2746"/>
    <w:rsid w:val="001B33A1"/>
    <w:rsid w:val="001B3C48"/>
    <w:rsid w:val="001B3DF7"/>
    <w:rsid w:val="001B4DA1"/>
    <w:rsid w:val="001B527B"/>
    <w:rsid w:val="001B5EC2"/>
    <w:rsid w:val="001B6AA5"/>
    <w:rsid w:val="001C1199"/>
    <w:rsid w:val="001C1216"/>
    <w:rsid w:val="001C185A"/>
    <w:rsid w:val="001C278B"/>
    <w:rsid w:val="001C369A"/>
    <w:rsid w:val="001C3926"/>
    <w:rsid w:val="001C40BD"/>
    <w:rsid w:val="001C4E87"/>
    <w:rsid w:val="001C5657"/>
    <w:rsid w:val="001C6A8B"/>
    <w:rsid w:val="001C7ECD"/>
    <w:rsid w:val="001D0482"/>
    <w:rsid w:val="001D2561"/>
    <w:rsid w:val="001D2FB1"/>
    <w:rsid w:val="001D3777"/>
    <w:rsid w:val="001D37A5"/>
    <w:rsid w:val="001D3ED9"/>
    <w:rsid w:val="001D3FE7"/>
    <w:rsid w:val="001D460A"/>
    <w:rsid w:val="001D4723"/>
    <w:rsid w:val="001D6B09"/>
    <w:rsid w:val="001E0A2E"/>
    <w:rsid w:val="001E11EB"/>
    <w:rsid w:val="001E37E0"/>
    <w:rsid w:val="001E473D"/>
    <w:rsid w:val="001E48F8"/>
    <w:rsid w:val="001E4BD4"/>
    <w:rsid w:val="001E4C99"/>
    <w:rsid w:val="001E50B0"/>
    <w:rsid w:val="001E5CCA"/>
    <w:rsid w:val="001E675A"/>
    <w:rsid w:val="001E6C63"/>
    <w:rsid w:val="001F24ED"/>
    <w:rsid w:val="001F6F91"/>
    <w:rsid w:val="001F732B"/>
    <w:rsid w:val="001F76C6"/>
    <w:rsid w:val="001F7843"/>
    <w:rsid w:val="001F7FB6"/>
    <w:rsid w:val="002015C7"/>
    <w:rsid w:val="00201DEE"/>
    <w:rsid w:val="00202349"/>
    <w:rsid w:val="0020322B"/>
    <w:rsid w:val="00203337"/>
    <w:rsid w:val="00205746"/>
    <w:rsid w:val="00205CE0"/>
    <w:rsid w:val="002074C6"/>
    <w:rsid w:val="002103B9"/>
    <w:rsid w:val="00210A6E"/>
    <w:rsid w:val="00211257"/>
    <w:rsid w:val="00211AA5"/>
    <w:rsid w:val="00212026"/>
    <w:rsid w:val="0021278F"/>
    <w:rsid w:val="00214BC9"/>
    <w:rsid w:val="00214F5C"/>
    <w:rsid w:val="00214FA8"/>
    <w:rsid w:val="00216474"/>
    <w:rsid w:val="0021666F"/>
    <w:rsid w:val="00216AA7"/>
    <w:rsid w:val="0022005C"/>
    <w:rsid w:val="00222370"/>
    <w:rsid w:val="00223174"/>
    <w:rsid w:val="00225F83"/>
    <w:rsid w:val="00226060"/>
    <w:rsid w:val="002267BD"/>
    <w:rsid w:val="00226C47"/>
    <w:rsid w:val="002301D7"/>
    <w:rsid w:val="0023056C"/>
    <w:rsid w:val="0023106C"/>
    <w:rsid w:val="002310BA"/>
    <w:rsid w:val="0023152F"/>
    <w:rsid w:val="00232D9C"/>
    <w:rsid w:val="00232F97"/>
    <w:rsid w:val="00233CA7"/>
    <w:rsid w:val="0023552E"/>
    <w:rsid w:val="0023565D"/>
    <w:rsid w:val="00236480"/>
    <w:rsid w:val="00237F1F"/>
    <w:rsid w:val="00241375"/>
    <w:rsid w:val="0024220C"/>
    <w:rsid w:val="002429FA"/>
    <w:rsid w:val="00243447"/>
    <w:rsid w:val="002435CF"/>
    <w:rsid w:val="00243BD5"/>
    <w:rsid w:val="002446A2"/>
    <w:rsid w:val="0024534F"/>
    <w:rsid w:val="002455D2"/>
    <w:rsid w:val="002464BA"/>
    <w:rsid w:val="002519E5"/>
    <w:rsid w:val="00251B2C"/>
    <w:rsid w:val="00251FE0"/>
    <w:rsid w:val="002520F2"/>
    <w:rsid w:val="00253529"/>
    <w:rsid w:val="00253A7A"/>
    <w:rsid w:val="00253E63"/>
    <w:rsid w:val="00253EC5"/>
    <w:rsid w:val="0025455E"/>
    <w:rsid w:val="002547F5"/>
    <w:rsid w:val="00254EF1"/>
    <w:rsid w:val="002559F2"/>
    <w:rsid w:val="0025720B"/>
    <w:rsid w:val="0026077F"/>
    <w:rsid w:val="00260CCC"/>
    <w:rsid w:val="00260F0E"/>
    <w:rsid w:val="002625EA"/>
    <w:rsid w:val="002643E7"/>
    <w:rsid w:val="00264AE0"/>
    <w:rsid w:val="00267276"/>
    <w:rsid w:val="002709DF"/>
    <w:rsid w:val="0027149B"/>
    <w:rsid w:val="00271B7A"/>
    <w:rsid w:val="00271C01"/>
    <w:rsid w:val="00271DBC"/>
    <w:rsid w:val="00271F99"/>
    <w:rsid w:val="00272E23"/>
    <w:rsid w:val="002736C2"/>
    <w:rsid w:val="00274748"/>
    <w:rsid w:val="002753DE"/>
    <w:rsid w:val="00275727"/>
    <w:rsid w:val="0027574A"/>
    <w:rsid w:val="00276898"/>
    <w:rsid w:val="002778B0"/>
    <w:rsid w:val="002801A3"/>
    <w:rsid w:val="00280EDC"/>
    <w:rsid w:val="002811D6"/>
    <w:rsid w:val="00281202"/>
    <w:rsid w:val="00281BF3"/>
    <w:rsid w:val="00281D09"/>
    <w:rsid w:val="002821B4"/>
    <w:rsid w:val="00282443"/>
    <w:rsid w:val="0028298A"/>
    <w:rsid w:val="002830A6"/>
    <w:rsid w:val="00283819"/>
    <w:rsid w:val="0028434D"/>
    <w:rsid w:val="00285AE6"/>
    <w:rsid w:val="002865B4"/>
    <w:rsid w:val="00287B72"/>
    <w:rsid w:val="0029033F"/>
    <w:rsid w:val="00290469"/>
    <w:rsid w:val="002904DF"/>
    <w:rsid w:val="00290940"/>
    <w:rsid w:val="00291D7E"/>
    <w:rsid w:val="002922D0"/>
    <w:rsid w:val="00292E77"/>
    <w:rsid w:val="00293C6E"/>
    <w:rsid w:val="00293D88"/>
    <w:rsid w:val="002956F7"/>
    <w:rsid w:val="00297089"/>
    <w:rsid w:val="00297476"/>
    <w:rsid w:val="002A0AC2"/>
    <w:rsid w:val="002A1C70"/>
    <w:rsid w:val="002A2A71"/>
    <w:rsid w:val="002A3308"/>
    <w:rsid w:val="002A3860"/>
    <w:rsid w:val="002A5A87"/>
    <w:rsid w:val="002A5F77"/>
    <w:rsid w:val="002A6D01"/>
    <w:rsid w:val="002A6D39"/>
    <w:rsid w:val="002A739A"/>
    <w:rsid w:val="002B0D65"/>
    <w:rsid w:val="002B1209"/>
    <w:rsid w:val="002B154D"/>
    <w:rsid w:val="002B2F47"/>
    <w:rsid w:val="002B39D6"/>
    <w:rsid w:val="002B3FBD"/>
    <w:rsid w:val="002B573F"/>
    <w:rsid w:val="002B5B72"/>
    <w:rsid w:val="002B697B"/>
    <w:rsid w:val="002B7855"/>
    <w:rsid w:val="002B7B6D"/>
    <w:rsid w:val="002B7CA8"/>
    <w:rsid w:val="002B7CAD"/>
    <w:rsid w:val="002B7EE7"/>
    <w:rsid w:val="002C0537"/>
    <w:rsid w:val="002C0A62"/>
    <w:rsid w:val="002C1EDD"/>
    <w:rsid w:val="002C381F"/>
    <w:rsid w:val="002C3848"/>
    <w:rsid w:val="002C39A7"/>
    <w:rsid w:val="002C434C"/>
    <w:rsid w:val="002C5FDE"/>
    <w:rsid w:val="002C7E08"/>
    <w:rsid w:val="002D0281"/>
    <w:rsid w:val="002D0978"/>
    <w:rsid w:val="002D249C"/>
    <w:rsid w:val="002D293D"/>
    <w:rsid w:val="002D2EEE"/>
    <w:rsid w:val="002D37AD"/>
    <w:rsid w:val="002D395B"/>
    <w:rsid w:val="002D5500"/>
    <w:rsid w:val="002D56B6"/>
    <w:rsid w:val="002D6D29"/>
    <w:rsid w:val="002E0E99"/>
    <w:rsid w:val="002E110B"/>
    <w:rsid w:val="002E1A1D"/>
    <w:rsid w:val="002E2FF1"/>
    <w:rsid w:val="002E3389"/>
    <w:rsid w:val="002E4494"/>
    <w:rsid w:val="002E45AF"/>
    <w:rsid w:val="002E4FF8"/>
    <w:rsid w:val="002E5A7B"/>
    <w:rsid w:val="002E5AFF"/>
    <w:rsid w:val="002E5BE1"/>
    <w:rsid w:val="002E601D"/>
    <w:rsid w:val="002E7A33"/>
    <w:rsid w:val="002E7B47"/>
    <w:rsid w:val="002F0C30"/>
    <w:rsid w:val="002F11C1"/>
    <w:rsid w:val="002F2296"/>
    <w:rsid w:val="002F3A9D"/>
    <w:rsid w:val="002F3AEB"/>
    <w:rsid w:val="002F4415"/>
    <w:rsid w:val="002F44A2"/>
    <w:rsid w:val="002F4A7F"/>
    <w:rsid w:val="002F691F"/>
    <w:rsid w:val="002F6C48"/>
    <w:rsid w:val="002F7411"/>
    <w:rsid w:val="002F7A81"/>
    <w:rsid w:val="00300DFE"/>
    <w:rsid w:val="0030106C"/>
    <w:rsid w:val="00301528"/>
    <w:rsid w:val="00301676"/>
    <w:rsid w:val="0030377C"/>
    <w:rsid w:val="00303C95"/>
    <w:rsid w:val="003064CE"/>
    <w:rsid w:val="00306F24"/>
    <w:rsid w:val="003071C2"/>
    <w:rsid w:val="00307BBD"/>
    <w:rsid w:val="00310866"/>
    <w:rsid w:val="00310E3B"/>
    <w:rsid w:val="00311346"/>
    <w:rsid w:val="00311C13"/>
    <w:rsid w:val="00312346"/>
    <w:rsid w:val="00312447"/>
    <w:rsid w:val="00312636"/>
    <w:rsid w:val="00312D7E"/>
    <w:rsid w:val="0031567E"/>
    <w:rsid w:val="003156CA"/>
    <w:rsid w:val="003163FC"/>
    <w:rsid w:val="003172F0"/>
    <w:rsid w:val="00320088"/>
    <w:rsid w:val="00320575"/>
    <w:rsid w:val="0032069A"/>
    <w:rsid w:val="003212FA"/>
    <w:rsid w:val="003213EC"/>
    <w:rsid w:val="00321C1F"/>
    <w:rsid w:val="003222DE"/>
    <w:rsid w:val="00322335"/>
    <w:rsid w:val="00322D25"/>
    <w:rsid w:val="00322D9C"/>
    <w:rsid w:val="00322F1B"/>
    <w:rsid w:val="003237B4"/>
    <w:rsid w:val="00323890"/>
    <w:rsid w:val="003247F1"/>
    <w:rsid w:val="00325C89"/>
    <w:rsid w:val="00326781"/>
    <w:rsid w:val="00327C0A"/>
    <w:rsid w:val="00331B8E"/>
    <w:rsid w:val="0033323B"/>
    <w:rsid w:val="00333DE5"/>
    <w:rsid w:val="00334608"/>
    <w:rsid w:val="00335046"/>
    <w:rsid w:val="003350EC"/>
    <w:rsid w:val="0033567D"/>
    <w:rsid w:val="0033604F"/>
    <w:rsid w:val="00336144"/>
    <w:rsid w:val="0033667A"/>
    <w:rsid w:val="00336FCB"/>
    <w:rsid w:val="00340C58"/>
    <w:rsid w:val="00341E79"/>
    <w:rsid w:val="003424B6"/>
    <w:rsid w:val="00342E97"/>
    <w:rsid w:val="00343220"/>
    <w:rsid w:val="003434EE"/>
    <w:rsid w:val="0034468D"/>
    <w:rsid w:val="00344E14"/>
    <w:rsid w:val="00346101"/>
    <w:rsid w:val="00346245"/>
    <w:rsid w:val="003462C3"/>
    <w:rsid w:val="003463D4"/>
    <w:rsid w:val="003464E9"/>
    <w:rsid w:val="0034695E"/>
    <w:rsid w:val="00346CFC"/>
    <w:rsid w:val="003474F1"/>
    <w:rsid w:val="00350CA8"/>
    <w:rsid w:val="0035137A"/>
    <w:rsid w:val="00351D5E"/>
    <w:rsid w:val="00351E73"/>
    <w:rsid w:val="00351EA8"/>
    <w:rsid w:val="003526C3"/>
    <w:rsid w:val="003530A1"/>
    <w:rsid w:val="0035356F"/>
    <w:rsid w:val="003536C5"/>
    <w:rsid w:val="0035373A"/>
    <w:rsid w:val="00353E3A"/>
    <w:rsid w:val="00354169"/>
    <w:rsid w:val="003545B0"/>
    <w:rsid w:val="00355795"/>
    <w:rsid w:val="00355A27"/>
    <w:rsid w:val="00357375"/>
    <w:rsid w:val="003577EE"/>
    <w:rsid w:val="00357E70"/>
    <w:rsid w:val="0036039E"/>
    <w:rsid w:val="0036074A"/>
    <w:rsid w:val="003609A6"/>
    <w:rsid w:val="00360CEC"/>
    <w:rsid w:val="003612BD"/>
    <w:rsid w:val="00361750"/>
    <w:rsid w:val="003631BC"/>
    <w:rsid w:val="00363737"/>
    <w:rsid w:val="00364D7D"/>
    <w:rsid w:val="00365164"/>
    <w:rsid w:val="003658E9"/>
    <w:rsid w:val="00365AF2"/>
    <w:rsid w:val="00366108"/>
    <w:rsid w:val="0036736F"/>
    <w:rsid w:val="00367AFB"/>
    <w:rsid w:val="00367E05"/>
    <w:rsid w:val="00367E50"/>
    <w:rsid w:val="003700AF"/>
    <w:rsid w:val="003715B7"/>
    <w:rsid w:val="003715FA"/>
    <w:rsid w:val="00373B82"/>
    <w:rsid w:val="00373E3B"/>
    <w:rsid w:val="00374C4B"/>
    <w:rsid w:val="00376494"/>
    <w:rsid w:val="00376E8F"/>
    <w:rsid w:val="003770DE"/>
    <w:rsid w:val="003801F1"/>
    <w:rsid w:val="00381712"/>
    <w:rsid w:val="00381EDF"/>
    <w:rsid w:val="00385E8A"/>
    <w:rsid w:val="003876C8"/>
    <w:rsid w:val="00387E66"/>
    <w:rsid w:val="00390137"/>
    <w:rsid w:val="0039020D"/>
    <w:rsid w:val="00390258"/>
    <w:rsid w:val="00390C4A"/>
    <w:rsid w:val="00390FFC"/>
    <w:rsid w:val="0039173E"/>
    <w:rsid w:val="003921A6"/>
    <w:rsid w:val="00392822"/>
    <w:rsid w:val="00392D03"/>
    <w:rsid w:val="00393BD1"/>
    <w:rsid w:val="00394E7A"/>
    <w:rsid w:val="00395E52"/>
    <w:rsid w:val="00397752"/>
    <w:rsid w:val="00397942"/>
    <w:rsid w:val="003A0C8C"/>
    <w:rsid w:val="003A17D1"/>
    <w:rsid w:val="003A2276"/>
    <w:rsid w:val="003A2A6C"/>
    <w:rsid w:val="003A4947"/>
    <w:rsid w:val="003A4E84"/>
    <w:rsid w:val="003A540B"/>
    <w:rsid w:val="003A5691"/>
    <w:rsid w:val="003A6304"/>
    <w:rsid w:val="003A6E94"/>
    <w:rsid w:val="003A6F41"/>
    <w:rsid w:val="003B0308"/>
    <w:rsid w:val="003B2AD9"/>
    <w:rsid w:val="003B36B0"/>
    <w:rsid w:val="003B38C8"/>
    <w:rsid w:val="003B3A98"/>
    <w:rsid w:val="003B55CA"/>
    <w:rsid w:val="003B66AB"/>
    <w:rsid w:val="003B69D1"/>
    <w:rsid w:val="003B7433"/>
    <w:rsid w:val="003B7931"/>
    <w:rsid w:val="003C0139"/>
    <w:rsid w:val="003C25A9"/>
    <w:rsid w:val="003C3FB0"/>
    <w:rsid w:val="003C50B6"/>
    <w:rsid w:val="003C5509"/>
    <w:rsid w:val="003C5D95"/>
    <w:rsid w:val="003C62DD"/>
    <w:rsid w:val="003D04E0"/>
    <w:rsid w:val="003D114C"/>
    <w:rsid w:val="003D1170"/>
    <w:rsid w:val="003D1374"/>
    <w:rsid w:val="003D181B"/>
    <w:rsid w:val="003D2267"/>
    <w:rsid w:val="003D2D26"/>
    <w:rsid w:val="003D3814"/>
    <w:rsid w:val="003D3F1F"/>
    <w:rsid w:val="003D49A9"/>
    <w:rsid w:val="003D5227"/>
    <w:rsid w:val="003D6257"/>
    <w:rsid w:val="003D631B"/>
    <w:rsid w:val="003D638F"/>
    <w:rsid w:val="003D6ABC"/>
    <w:rsid w:val="003D751B"/>
    <w:rsid w:val="003D7B52"/>
    <w:rsid w:val="003D7E55"/>
    <w:rsid w:val="003E0614"/>
    <w:rsid w:val="003E1419"/>
    <w:rsid w:val="003E1E21"/>
    <w:rsid w:val="003E1EC8"/>
    <w:rsid w:val="003E3D98"/>
    <w:rsid w:val="003E3E94"/>
    <w:rsid w:val="003E3F73"/>
    <w:rsid w:val="003E442F"/>
    <w:rsid w:val="003E4B2D"/>
    <w:rsid w:val="003E4D0A"/>
    <w:rsid w:val="003E5237"/>
    <w:rsid w:val="003E55B9"/>
    <w:rsid w:val="003E7CE3"/>
    <w:rsid w:val="003F17DB"/>
    <w:rsid w:val="003F2339"/>
    <w:rsid w:val="003F2A7C"/>
    <w:rsid w:val="003F2CF8"/>
    <w:rsid w:val="003F3459"/>
    <w:rsid w:val="003F481B"/>
    <w:rsid w:val="003F4BAD"/>
    <w:rsid w:val="003F5523"/>
    <w:rsid w:val="003F6B2E"/>
    <w:rsid w:val="003F74AE"/>
    <w:rsid w:val="004020AF"/>
    <w:rsid w:val="004020D4"/>
    <w:rsid w:val="0040316D"/>
    <w:rsid w:val="00404762"/>
    <w:rsid w:val="004069EE"/>
    <w:rsid w:val="00407CD7"/>
    <w:rsid w:val="0041011A"/>
    <w:rsid w:val="00413758"/>
    <w:rsid w:val="004140D8"/>
    <w:rsid w:val="00414914"/>
    <w:rsid w:val="004172F9"/>
    <w:rsid w:val="004179A4"/>
    <w:rsid w:val="00417BAE"/>
    <w:rsid w:val="00420E20"/>
    <w:rsid w:val="0042182B"/>
    <w:rsid w:val="00421949"/>
    <w:rsid w:val="004230B3"/>
    <w:rsid w:val="004237B1"/>
    <w:rsid w:val="00423F6E"/>
    <w:rsid w:val="00424D7D"/>
    <w:rsid w:val="00424DA1"/>
    <w:rsid w:val="00425A72"/>
    <w:rsid w:val="00426140"/>
    <w:rsid w:val="0042693F"/>
    <w:rsid w:val="00426B10"/>
    <w:rsid w:val="00427F99"/>
    <w:rsid w:val="00430075"/>
    <w:rsid w:val="004333F4"/>
    <w:rsid w:val="004344F6"/>
    <w:rsid w:val="004347DB"/>
    <w:rsid w:val="00434C66"/>
    <w:rsid w:val="004362DE"/>
    <w:rsid w:val="004367D9"/>
    <w:rsid w:val="00437439"/>
    <w:rsid w:val="0043797F"/>
    <w:rsid w:val="00437ABB"/>
    <w:rsid w:val="00440649"/>
    <w:rsid w:val="004418BB"/>
    <w:rsid w:val="00441F98"/>
    <w:rsid w:val="004444E8"/>
    <w:rsid w:val="00444BD2"/>
    <w:rsid w:val="00445C9B"/>
    <w:rsid w:val="00446178"/>
    <w:rsid w:val="004461DD"/>
    <w:rsid w:val="0044672B"/>
    <w:rsid w:val="00446AC2"/>
    <w:rsid w:val="0044779A"/>
    <w:rsid w:val="00447F7B"/>
    <w:rsid w:val="004516EA"/>
    <w:rsid w:val="00451F4C"/>
    <w:rsid w:val="00452312"/>
    <w:rsid w:val="00452E6F"/>
    <w:rsid w:val="00454FFE"/>
    <w:rsid w:val="00455773"/>
    <w:rsid w:val="00456157"/>
    <w:rsid w:val="00456B5C"/>
    <w:rsid w:val="00457A37"/>
    <w:rsid w:val="00457A9A"/>
    <w:rsid w:val="00457FCE"/>
    <w:rsid w:val="00463155"/>
    <w:rsid w:val="00463712"/>
    <w:rsid w:val="0046442E"/>
    <w:rsid w:val="00464B9D"/>
    <w:rsid w:val="00464D10"/>
    <w:rsid w:val="0046587E"/>
    <w:rsid w:val="004701F8"/>
    <w:rsid w:val="00470D7B"/>
    <w:rsid w:val="00470E6D"/>
    <w:rsid w:val="004715CB"/>
    <w:rsid w:val="00471843"/>
    <w:rsid w:val="00473195"/>
    <w:rsid w:val="00473676"/>
    <w:rsid w:val="00474A3E"/>
    <w:rsid w:val="00474E3D"/>
    <w:rsid w:val="00474EF5"/>
    <w:rsid w:val="00474FAC"/>
    <w:rsid w:val="00475B04"/>
    <w:rsid w:val="0047600C"/>
    <w:rsid w:val="004774AC"/>
    <w:rsid w:val="00480D55"/>
    <w:rsid w:val="004816F4"/>
    <w:rsid w:val="00481DB8"/>
    <w:rsid w:val="00482C55"/>
    <w:rsid w:val="0048365E"/>
    <w:rsid w:val="00485EBB"/>
    <w:rsid w:val="00486171"/>
    <w:rsid w:val="004871DB"/>
    <w:rsid w:val="00490158"/>
    <w:rsid w:val="0049016C"/>
    <w:rsid w:val="00491794"/>
    <w:rsid w:val="00493C3F"/>
    <w:rsid w:val="00494575"/>
    <w:rsid w:val="00494A75"/>
    <w:rsid w:val="00495C6F"/>
    <w:rsid w:val="0049681B"/>
    <w:rsid w:val="004968DD"/>
    <w:rsid w:val="00496AE7"/>
    <w:rsid w:val="00497569"/>
    <w:rsid w:val="004A0431"/>
    <w:rsid w:val="004A1CF3"/>
    <w:rsid w:val="004A230D"/>
    <w:rsid w:val="004A28B1"/>
    <w:rsid w:val="004A3E2F"/>
    <w:rsid w:val="004A5D9B"/>
    <w:rsid w:val="004A5EFA"/>
    <w:rsid w:val="004A642B"/>
    <w:rsid w:val="004A7774"/>
    <w:rsid w:val="004B04A8"/>
    <w:rsid w:val="004B0D34"/>
    <w:rsid w:val="004B16AC"/>
    <w:rsid w:val="004B1FF2"/>
    <w:rsid w:val="004B5CF9"/>
    <w:rsid w:val="004B631C"/>
    <w:rsid w:val="004B64E0"/>
    <w:rsid w:val="004B70B9"/>
    <w:rsid w:val="004C0256"/>
    <w:rsid w:val="004C0D7C"/>
    <w:rsid w:val="004C16D9"/>
    <w:rsid w:val="004C2451"/>
    <w:rsid w:val="004C2AE5"/>
    <w:rsid w:val="004C3441"/>
    <w:rsid w:val="004C3FEA"/>
    <w:rsid w:val="004C4578"/>
    <w:rsid w:val="004C49B5"/>
    <w:rsid w:val="004C4A04"/>
    <w:rsid w:val="004C4FED"/>
    <w:rsid w:val="004C5051"/>
    <w:rsid w:val="004C54F3"/>
    <w:rsid w:val="004C6641"/>
    <w:rsid w:val="004C6A27"/>
    <w:rsid w:val="004C782E"/>
    <w:rsid w:val="004D0767"/>
    <w:rsid w:val="004D26B4"/>
    <w:rsid w:val="004D2B7E"/>
    <w:rsid w:val="004D2DB2"/>
    <w:rsid w:val="004D3B14"/>
    <w:rsid w:val="004D50CD"/>
    <w:rsid w:val="004D71E7"/>
    <w:rsid w:val="004E2003"/>
    <w:rsid w:val="004E2BE2"/>
    <w:rsid w:val="004E344D"/>
    <w:rsid w:val="004E397A"/>
    <w:rsid w:val="004E4164"/>
    <w:rsid w:val="004E58D0"/>
    <w:rsid w:val="004E5B8B"/>
    <w:rsid w:val="004E5D61"/>
    <w:rsid w:val="004E7862"/>
    <w:rsid w:val="004F10E7"/>
    <w:rsid w:val="004F19FC"/>
    <w:rsid w:val="004F1C2E"/>
    <w:rsid w:val="004F1D6D"/>
    <w:rsid w:val="004F3039"/>
    <w:rsid w:val="004F38AB"/>
    <w:rsid w:val="004F3A9F"/>
    <w:rsid w:val="004F3AF1"/>
    <w:rsid w:val="004F46BD"/>
    <w:rsid w:val="004F5340"/>
    <w:rsid w:val="004F5A09"/>
    <w:rsid w:val="004F6A96"/>
    <w:rsid w:val="004F73A5"/>
    <w:rsid w:val="004F7506"/>
    <w:rsid w:val="004F78EA"/>
    <w:rsid w:val="004F7A20"/>
    <w:rsid w:val="005013A5"/>
    <w:rsid w:val="0050172A"/>
    <w:rsid w:val="0050415E"/>
    <w:rsid w:val="00504363"/>
    <w:rsid w:val="00504AA9"/>
    <w:rsid w:val="005061BE"/>
    <w:rsid w:val="005066F6"/>
    <w:rsid w:val="00506A66"/>
    <w:rsid w:val="00507E67"/>
    <w:rsid w:val="005101DC"/>
    <w:rsid w:val="0051282C"/>
    <w:rsid w:val="005138F8"/>
    <w:rsid w:val="0051550D"/>
    <w:rsid w:val="00515BD6"/>
    <w:rsid w:val="005166AD"/>
    <w:rsid w:val="00521483"/>
    <w:rsid w:val="005222CA"/>
    <w:rsid w:val="005228CF"/>
    <w:rsid w:val="00524AF1"/>
    <w:rsid w:val="00524F77"/>
    <w:rsid w:val="00525897"/>
    <w:rsid w:val="00526F47"/>
    <w:rsid w:val="00527356"/>
    <w:rsid w:val="005274B6"/>
    <w:rsid w:val="005306B6"/>
    <w:rsid w:val="00530759"/>
    <w:rsid w:val="00532099"/>
    <w:rsid w:val="0053295E"/>
    <w:rsid w:val="00533604"/>
    <w:rsid w:val="00533712"/>
    <w:rsid w:val="005338CE"/>
    <w:rsid w:val="00533C2C"/>
    <w:rsid w:val="00534160"/>
    <w:rsid w:val="005344B6"/>
    <w:rsid w:val="00534BE7"/>
    <w:rsid w:val="00534E17"/>
    <w:rsid w:val="00536959"/>
    <w:rsid w:val="00537285"/>
    <w:rsid w:val="00540415"/>
    <w:rsid w:val="005404D7"/>
    <w:rsid w:val="00542038"/>
    <w:rsid w:val="005436BF"/>
    <w:rsid w:val="0054444A"/>
    <w:rsid w:val="005453D3"/>
    <w:rsid w:val="00545FD0"/>
    <w:rsid w:val="00547836"/>
    <w:rsid w:val="005502F0"/>
    <w:rsid w:val="005509AE"/>
    <w:rsid w:val="0055104E"/>
    <w:rsid w:val="00551C38"/>
    <w:rsid w:val="00553000"/>
    <w:rsid w:val="0055393C"/>
    <w:rsid w:val="00554192"/>
    <w:rsid w:val="0055531A"/>
    <w:rsid w:val="005559AA"/>
    <w:rsid w:val="005561A3"/>
    <w:rsid w:val="00556F7F"/>
    <w:rsid w:val="005574FF"/>
    <w:rsid w:val="0056019E"/>
    <w:rsid w:val="005605D5"/>
    <w:rsid w:val="00561689"/>
    <w:rsid w:val="005617CF"/>
    <w:rsid w:val="00561D57"/>
    <w:rsid w:val="00562442"/>
    <w:rsid w:val="00563024"/>
    <w:rsid w:val="00563425"/>
    <w:rsid w:val="005644C1"/>
    <w:rsid w:val="00566613"/>
    <w:rsid w:val="0056678D"/>
    <w:rsid w:val="005677A3"/>
    <w:rsid w:val="00570648"/>
    <w:rsid w:val="00572AD2"/>
    <w:rsid w:val="00572E97"/>
    <w:rsid w:val="005732F5"/>
    <w:rsid w:val="0057405F"/>
    <w:rsid w:val="00574775"/>
    <w:rsid w:val="00575292"/>
    <w:rsid w:val="00575F19"/>
    <w:rsid w:val="00576D88"/>
    <w:rsid w:val="0057748B"/>
    <w:rsid w:val="00577B95"/>
    <w:rsid w:val="00577E86"/>
    <w:rsid w:val="00581E8C"/>
    <w:rsid w:val="00582368"/>
    <w:rsid w:val="005846E1"/>
    <w:rsid w:val="00584D9A"/>
    <w:rsid w:val="00585309"/>
    <w:rsid w:val="0058614D"/>
    <w:rsid w:val="0058773C"/>
    <w:rsid w:val="005901A4"/>
    <w:rsid w:val="00590380"/>
    <w:rsid w:val="005912F0"/>
    <w:rsid w:val="005915F0"/>
    <w:rsid w:val="005931AF"/>
    <w:rsid w:val="005934B8"/>
    <w:rsid w:val="00593640"/>
    <w:rsid w:val="0059413D"/>
    <w:rsid w:val="00594312"/>
    <w:rsid w:val="00595077"/>
    <w:rsid w:val="005972A6"/>
    <w:rsid w:val="005A0155"/>
    <w:rsid w:val="005A0732"/>
    <w:rsid w:val="005A0AAE"/>
    <w:rsid w:val="005A266C"/>
    <w:rsid w:val="005A2DC9"/>
    <w:rsid w:val="005A3C2D"/>
    <w:rsid w:val="005A4014"/>
    <w:rsid w:val="005A41AA"/>
    <w:rsid w:val="005A44E6"/>
    <w:rsid w:val="005A5006"/>
    <w:rsid w:val="005A5504"/>
    <w:rsid w:val="005A5784"/>
    <w:rsid w:val="005A6555"/>
    <w:rsid w:val="005A6C19"/>
    <w:rsid w:val="005B00B5"/>
    <w:rsid w:val="005B0210"/>
    <w:rsid w:val="005B08CC"/>
    <w:rsid w:val="005B239D"/>
    <w:rsid w:val="005B2484"/>
    <w:rsid w:val="005B2BED"/>
    <w:rsid w:val="005B2F2D"/>
    <w:rsid w:val="005B33B7"/>
    <w:rsid w:val="005B344B"/>
    <w:rsid w:val="005B3689"/>
    <w:rsid w:val="005B4758"/>
    <w:rsid w:val="005B5A27"/>
    <w:rsid w:val="005B5F64"/>
    <w:rsid w:val="005B6181"/>
    <w:rsid w:val="005B6670"/>
    <w:rsid w:val="005C0AAE"/>
    <w:rsid w:val="005C1175"/>
    <w:rsid w:val="005C1477"/>
    <w:rsid w:val="005C2143"/>
    <w:rsid w:val="005C216B"/>
    <w:rsid w:val="005C278B"/>
    <w:rsid w:val="005C322D"/>
    <w:rsid w:val="005C35D0"/>
    <w:rsid w:val="005C42CF"/>
    <w:rsid w:val="005C4955"/>
    <w:rsid w:val="005C5959"/>
    <w:rsid w:val="005C6815"/>
    <w:rsid w:val="005C7F4D"/>
    <w:rsid w:val="005D04ED"/>
    <w:rsid w:val="005D0E98"/>
    <w:rsid w:val="005D113D"/>
    <w:rsid w:val="005D255F"/>
    <w:rsid w:val="005D3F17"/>
    <w:rsid w:val="005D51E2"/>
    <w:rsid w:val="005D65C6"/>
    <w:rsid w:val="005D6D82"/>
    <w:rsid w:val="005D7510"/>
    <w:rsid w:val="005D765C"/>
    <w:rsid w:val="005D781C"/>
    <w:rsid w:val="005D7CB1"/>
    <w:rsid w:val="005E019C"/>
    <w:rsid w:val="005E0E12"/>
    <w:rsid w:val="005E19FD"/>
    <w:rsid w:val="005E3B48"/>
    <w:rsid w:val="005E691F"/>
    <w:rsid w:val="005E7518"/>
    <w:rsid w:val="005E7A27"/>
    <w:rsid w:val="005F01F7"/>
    <w:rsid w:val="005F0851"/>
    <w:rsid w:val="005F0FD6"/>
    <w:rsid w:val="005F107D"/>
    <w:rsid w:val="005F2274"/>
    <w:rsid w:val="005F2465"/>
    <w:rsid w:val="005F2EFE"/>
    <w:rsid w:val="005F30BE"/>
    <w:rsid w:val="005F312B"/>
    <w:rsid w:val="005F322E"/>
    <w:rsid w:val="005F3D27"/>
    <w:rsid w:val="005F4392"/>
    <w:rsid w:val="005F49BE"/>
    <w:rsid w:val="005F4DC5"/>
    <w:rsid w:val="005F4DCA"/>
    <w:rsid w:val="005F4DD3"/>
    <w:rsid w:val="005F55D1"/>
    <w:rsid w:val="005F5A73"/>
    <w:rsid w:val="005F5BC7"/>
    <w:rsid w:val="005F6D40"/>
    <w:rsid w:val="006000C2"/>
    <w:rsid w:val="006002F9"/>
    <w:rsid w:val="00601497"/>
    <w:rsid w:val="00601949"/>
    <w:rsid w:val="006021A3"/>
    <w:rsid w:val="00602AA6"/>
    <w:rsid w:val="00602C6B"/>
    <w:rsid w:val="006039DF"/>
    <w:rsid w:val="0060610D"/>
    <w:rsid w:val="00610079"/>
    <w:rsid w:val="006101B0"/>
    <w:rsid w:val="0061031B"/>
    <w:rsid w:val="006109F3"/>
    <w:rsid w:val="00611B75"/>
    <w:rsid w:val="00612B65"/>
    <w:rsid w:val="00613ED0"/>
    <w:rsid w:val="00614432"/>
    <w:rsid w:val="0061483B"/>
    <w:rsid w:val="0061594B"/>
    <w:rsid w:val="0061609B"/>
    <w:rsid w:val="00616B1C"/>
    <w:rsid w:val="00617AC2"/>
    <w:rsid w:val="00617C9A"/>
    <w:rsid w:val="00620085"/>
    <w:rsid w:val="00620E05"/>
    <w:rsid w:val="00621082"/>
    <w:rsid w:val="00621C76"/>
    <w:rsid w:val="0062202F"/>
    <w:rsid w:val="00623CB2"/>
    <w:rsid w:val="00624126"/>
    <w:rsid w:val="006255CA"/>
    <w:rsid w:val="006263A8"/>
    <w:rsid w:val="0062653C"/>
    <w:rsid w:val="00626EF2"/>
    <w:rsid w:val="00626FE4"/>
    <w:rsid w:val="006272B1"/>
    <w:rsid w:val="00627924"/>
    <w:rsid w:val="00630183"/>
    <w:rsid w:val="006301F4"/>
    <w:rsid w:val="006303DD"/>
    <w:rsid w:val="00631DE4"/>
    <w:rsid w:val="00632803"/>
    <w:rsid w:val="0063457D"/>
    <w:rsid w:val="006347F7"/>
    <w:rsid w:val="00634FF1"/>
    <w:rsid w:val="0063676A"/>
    <w:rsid w:val="00636C84"/>
    <w:rsid w:val="006370AE"/>
    <w:rsid w:val="0064059B"/>
    <w:rsid w:val="00640DC2"/>
    <w:rsid w:val="00641079"/>
    <w:rsid w:val="006410A5"/>
    <w:rsid w:val="0064177F"/>
    <w:rsid w:val="00641D89"/>
    <w:rsid w:val="006425B4"/>
    <w:rsid w:val="0064333E"/>
    <w:rsid w:val="006453BC"/>
    <w:rsid w:val="0064554E"/>
    <w:rsid w:val="00645936"/>
    <w:rsid w:val="006465E0"/>
    <w:rsid w:val="00646B4C"/>
    <w:rsid w:val="00646F5F"/>
    <w:rsid w:val="00647E67"/>
    <w:rsid w:val="00651729"/>
    <w:rsid w:val="00651D18"/>
    <w:rsid w:val="00652014"/>
    <w:rsid w:val="0065320F"/>
    <w:rsid w:val="00654294"/>
    <w:rsid w:val="0065520A"/>
    <w:rsid w:val="00655BE3"/>
    <w:rsid w:val="006571D1"/>
    <w:rsid w:val="00660522"/>
    <w:rsid w:val="00660525"/>
    <w:rsid w:val="00661612"/>
    <w:rsid w:val="00662449"/>
    <w:rsid w:val="0066440D"/>
    <w:rsid w:val="0066592F"/>
    <w:rsid w:val="006664A3"/>
    <w:rsid w:val="00667134"/>
    <w:rsid w:val="006672D1"/>
    <w:rsid w:val="006679AD"/>
    <w:rsid w:val="00671424"/>
    <w:rsid w:val="00671F34"/>
    <w:rsid w:val="00671F37"/>
    <w:rsid w:val="00672962"/>
    <w:rsid w:val="00673B69"/>
    <w:rsid w:val="00674D10"/>
    <w:rsid w:val="00675EBD"/>
    <w:rsid w:val="006771B5"/>
    <w:rsid w:val="00677518"/>
    <w:rsid w:val="00677728"/>
    <w:rsid w:val="006807F9"/>
    <w:rsid w:val="00682D25"/>
    <w:rsid w:val="0068318D"/>
    <w:rsid w:val="00683359"/>
    <w:rsid w:val="006833D2"/>
    <w:rsid w:val="00683E39"/>
    <w:rsid w:val="0068477A"/>
    <w:rsid w:val="006856CA"/>
    <w:rsid w:val="0068645C"/>
    <w:rsid w:val="006865BD"/>
    <w:rsid w:val="00686CBC"/>
    <w:rsid w:val="00686EA5"/>
    <w:rsid w:val="0068722F"/>
    <w:rsid w:val="00687F56"/>
    <w:rsid w:val="0069067E"/>
    <w:rsid w:val="0069068A"/>
    <w:rsid w:val="00690CDB"/>
    <w:rsid w:val="00692780"/>
    <w:rsid w:val="006934E9"/>
    <w:rsid w:val="00693D9F"/>
    <w:rsid w:val="006944D1"/>
    <w:rsid w:val="00694BE0"/>
    <w:rsid w:val="00695461"/>
    <w:rsid w:val="00696272"/>
    <w:rsid w:val="006968CE"/>
    <w:rsid w:val="00696D72"/>
    <w:rsid w:val="00697D05"/>
    <w:rsid w:val="006A0C07"/>
    <w:rsid w:val="006A1AA3"/>
    <w:rsid w:val="006A1F9C"/>
    <w:rsid w:val="006A38D7"/>
    <w:rsid w:val="006A5120"/>
    <w:rsid w:val="006A690D"/>
    <w:rsid w:val="006A74DE"/>
    <w:rsid w:val="006A79F9"/>
    <w:rsid w:val="006A7E92"/>
    <w:rsid w:val="006B103B"/>
    <w:rsid w:val="006B1827"/>
    <w:rsid w:val="006B2108"/>
    <w:rsid w:val="006B3F76"/>
    <w:rsid w:val="006B438B"/>
    <w:rsid w:val="006B4BC1"/>
    <w:rsid w:val="006B5190"/>
    <w:rsid w:val="006C1096"/>
    <w:rsid w:val="006C1ABF"/>
    <w:rsid w:val="006C1F52"/>
    <w:rsid w:val="006C2EF5"/>
    <w:rsid w:val="006C3AF7"/>
    <w:rsid w:val="006C40DA"/>
    <w:rsid w:val="006C5725"/>
    <w:rsid w:val="006C7C4E"/>
    <w:rsid w:val="006D096E"/>
    <w:rsid w:val="006D11DA"/>
    <w:rsid w:val="006D2451"/>
    <w:rsid w:val="006D261C"/>
    <w:rsid w:val="006D49FD"/>
    <w:rsid w:val="006D5189"/>
    <w:rsid w:val="006D5553"/>
    <w:rsid w:val="006D682C"/>
    <w:rsid w:val="006D6D5A"/>
    <w:rsid w:val="006E023E"/>
    <w:rsid w:val="006E0FA8"/>
    <w:rsid w:val="006E1888"/>
    <w:rsid w:val="006E1D6E"/>
    <w:rsid w:val="006E27AC"/>
    <w:rsid w:val="006E2A7D"/>
    <w:rsid w:val="006E2E51"/>
    <w:rsid w:val="006E457F"/>
    <w:rsid w:val="006E6D2A"/>
    <w:rsid w:val="006E7A9F"/>
    <w:rsid w:val="006F052C"/>
    <w:rsid w:val="006F0EEC"/>
    <w:rsid w:val="006F2A35"/>
    <w:rsid w:val="006F2E9E"/>
    <w:rsid w:val="006F30A0"/>
    <w:rsid w:val="006F4DD8"/>
    <w:rsid w:val="006F518B"/>
    <w:rsid w:val="006F563A"/>
    <w:rsid w:val="006F57B8"/>
    <w:rsid w:val="006F65D6"/>
    <w:rsid w:val="006F7D15"/>
    <w:rsid w:val="00700B7C"/>
    <w:rsid w:val="00701A56"/>
    <w:rsid w:val="007026F8"/>
    <w:rsid w:val="00702753"/>
    <w:rsid w:val="00703432"/>
    <w:rsid w:val="00703E22"/>
    <w:rsid w:val="007040B7"/>
    <w:rsid w:val="00704A78"/>
    <w:rsid w:val="00705868"/>
    <w:rsid w:val="007058A8"/>
    <w:rsid w:val="00705CD7"/>
    <w:rsid w:val="00705EA7"/>
    <w:rsid w:val="00707C3F"/>
    <w:rsid w:val="00710325"/>
    <w:rsid w:val="00710677"/>
    <w:rsid w:val="00710806"/>
    <w:rsid w:val="00710B96"/>
    <w:rsid w:val="00711706"/>
    <w:rsid w:val="0071174D"/>
    <w:rsid w:val="0071176A"/>
    <w:rsid w:val="00711F11"/>
    <w:rsid w:val="0071254E"/>
    <w:rsid w:val="007127CC"/>
    <w:rsid w:val="00712A87"/>
    <w:rsid w:val="007131C9"/>
    <w:rsid w:val="00713626"/>
    <w:rsid w:val="00713852"/>
    <w:rsid w:val="0071449D"/>
    <w:rsid w:val="0071483D"/>
    <w:rsid w:val="0071664C"/>
    <w:rsid w:val="00721E96"/>
    <w:rsid w:val="00721FCA"/>
    <w:rsid w:val="007221B2"/>
    <w:rsid w:val="00722201"/>
    <w:rsid w:val="007226D8"/>
    <w:rsid w:val="0072309A"/>
    <w:rsid w:val="00723193"/>
    <w:rsid w:val="00723829"/>
    <w:rsid w:val="0072435A"/>
    <w:rsid w:val="00724408"/>
    <w:rsid w:val="00724658"/>
    <w:rsid w:val="007249FE"/>
    <w:rsid w:val="00724D97"/>
    <w:rsid w:val="007251A7"/>
    <w:rsid w:val="00725D4A"/>
    <w:rsid w:val="00726008"/>
    <w:rsid w:val="00727A4B"/>
    <w:rsid w:val="007300F5"/>
    <w:rsid w:val="00731487"/>
    <w:rsid w:val="007329F1"/>
    <w:rsid w:val="00732CF2"/>
    <w:rsid w:val="00733F61"/>
    <w:rsid w:val="007341E0"/>
    <w:rsid w:val="00734699"/>
    <w:rsid w:val="007346FD"/>
    <w:rsid w:val="007348EB"/>
    <w:rsid w:val="00735D62"/>
    <w:rsid w:val="00736F78"/>
    <w:rsid w:val="00740061"/>
    <w:rsid w:val="0074006A"/>
    <w:rsid w:val="00740330"/>
    <w:rsid w:val="00741051"/>
    <w:rsid w:val="0074245D"/>
    <w:rsid w:val="00742A05"/>
    <w:rsid w:val="0074326E"/>
    <w:rsid w:val="007439BC"/>
    <w:rsid w:val="007441FF"/>
    <w:rsid w:val="00744CA4"/>
    <w:rsid w:val="00745B73"/>
    <w:rsid w:val="007464AC"/>
    <w:rsid w:val="00746EFF"/>
    <w:rsid w:val="0074719B"/>
    <w:rsid w:val="00750667"/>
    <w:rsid w:val="007514B4"/>
    <w:rsid w:val="00751A86"/>
    <w:rsid w:val="00753661"/>
    <w:rsid w:val="00753CF0"/>
    <w:rsid w:val="007563B8"/>
    <w:rsid w:val="00756BBF"/>
    <w:rsid w:val="0075794C"/>
    <w:rsid w:val="00760331"/>
    <w:rsid w:val="00761CA9"/>
    <w:rsid w:val="00762D95"/>
    <w:rsid w:val="0076413E"/>
    <w:rsid w:val="007643DB"/>
    <w:rsid w:val="007655F0"/>
    <w:rsid w:val="00765857"/>
    <w:rsid w:val="00765C56"/>
    <w:rsid w:val="00765D23"/>
    <w:rsid w:val="007668F7"/>
    <w:rsid w:val="00766B29"/>
    <w:rsid w:val="00767383"/>
    <w:rsid w:val="0077028B"/>
    <w:rsid w:val="00770400"/>
    <w:rsid w:val="00770447"/>
    <w:rsid w:val="0077104D"/>
    <w:rsid w:val="0077162C"/>
    <w:rsid w:val="00772B98"/>
    <w:rsid w:val="00773C7F"/>
    <w:rsid w:val="007746F2"/>
    <w:rsid w:val="00774FCA"/>
    <w:rsid w:val="00775998"/>
    <w:rsid w:val="00776E64"/>
    <w:rsid w:val="0077799F"/>
    <w:rsid w:val="00780362"/>
    <w:rsid w:val="0078036A"/>
    <w:rsid w:val="00780523"/>
    <w:rsid w:val="00781514"/>
    <w:rsid w:val="00782BEA"/>
    <w:rsid w:val="00782DE0"/>
    <w:rsid w:val="007835BB"/>
    <w:rsid w:val="00783B89"/>
    <w:rsid w:val="00784DDD"/>
    <w:rsid w:val="00785587"/>
    <w:rsid w:val="0078640E"/>
    <w:rsid w:val="007905B0"/>
    <w:rsid w:val="00790A2D"/>
    <w:rsid w:val="0079149A"/>
    <w:rsid w:val="0079357F"/>
    <w:rsid w:val="00793D13"/>
    <w:rsid w:val="00793EF1"/>
    <w:rsid w:val="007949FF"/>
    <w:rsid w:val="00795329"/>
    <w:rsid w:val="0079617A"/>
    <w:rsid w:val="00796B31"/>
    <w:rsid w:val="00796F9B"/>
    <w:rsid w:val="00797BAF"/>
    <w:rsid w:val="007A01A6"/>
    <w:rsid w:val="007A1039"/>
    <w:rsid w:val="007A24D9"/>
    <w:rsid w:val="007A435E"/>
    <w:rsid w:val="007A4F28"/>
    <w:rsid w:val="007A555F"/>
    <w:rsid w:val="007A5614"/>
    <w:rsid w:val="007A5BBC"/>
    <w:rsid w:val="007A6B6A"/>
    <w:rsid w:val="007A6C05"/>
    <w:rsid w:val="007A783B"/>
    <w:rsid w:val="007A7BBC"/>
    <w:rsid w:val="007B153F"/>
    <w:rsid w:val="007B2F4E"/>
    <w:rsid w:val="007B44C7"/>
    <w:rsid w:val="007B4C5C"/>
    <w:rsid w:val="007B5101"/>
    <w:rsid w:val="007B6461"/>
    <w:rsid w:val="007B7E6F"/>
    <w:rsid w:val="007C0477"/>
    <w:rsid w:val="007C2D5C"/>
    <w:rsid w:val="007C3810"/>
    <w:rsid w:val="007C3BF5"/>
    <w:rsid w:val="007C40F4"/>
    <w:rsid w:val="007C4868"/>
    <w:rsid w:val="007C49B5"/>
    <w:rsid w:val="007C50AB"/>
    <w:rsid w:val="007C552A"/>
    <w:rsid w:val="007C650E"/>
    <w:rsid w:val="007D0209"/>
    <w:rsid w:val="007D1129"/>
    <w:rsid w:val="007D1505"/>
    <w:rsid w:val="007D1AE8"/>
    <w:rsid w:val="007D44E9"/>
    <w:rsid w:val="007D65B1"/>
    <w:rsid w:val="007D6AC8"/>
    <w:rsid w:val="007D6D23"/>
    <w:rsid w:val="007E0CAB"/>
    <w:rsid w:val="007E1168"/>
    <w:rsid w:val="007E2EA9"/>
    <w:rsid w:val="007E409B"/>
    <w:rsid w:val="007E4158"/>
    <w:rsid w:val="007E4254"/>
    <w:rsid w:val="007E4FED"/>
    <w:rsid w:val="007E50BF"/>
    <w:rsid w:val="007E7A73"/>
    <w:rsid w:val="007E7ECA"/>
    <w:rsid w:val="007E7FF2"/>
    <w:rsid w:val="007F0E4F"/>
    <w:rsid w:val="007F27D1"/>
    <w:rsid w:val="007F3124"/>
    <w:rsid w:val="007F34FF"/>
    <w:rsid w:val="007F4662"/>
    <w:rsid w:val="007F527B"/>
    <w:rsid w:val="007F5298"/>
    <w:rsid w:val="007F5B96"/>
    <w:rsid w:val="007F5F46"/>
    <w:rsid w:val="007F5FA9"/>
    <w:rsid w:val="007F66B0"/>
    <w:rsid w:val="007F6D65"/>
    <w:rsid w:val="0080173C"/>
    <w:rsid w:val="00801983"/>
    <w:rsid w:val="00801B72"/>
    <w:rsid w:val="0080227C"/>
    <w:rsid w:val="00802E13"/>
    <w:rsid w:val="00803C9D"/>
    <w:rsid w:val="00806092"/>
    <w:rsid w:val="00806BFA"/>
    <w:rsid w:val="00807732"/>
    <w:rsid w:val="00807CFD"/>
    <w:rsid w:val="008109E1"/>
    <w:rsid w:val="00811C22"/>
    <w:rsid w:val="00812500"/>
    <w:rsid w:val="00814B88"/>
    <w:rsid w:val="00816262"/>
    <w:rsid w:val="00816830"/>
    <w:rsid w:val="00816A49"/>
    <w:rsid w:val="008205C5"/>
    <w:rsid w:val="00820942"/>
    <w:rsid w:val="008225DD"/>
    <w:rsid w:val="00822690"/>
    <w:rsid w:val="00822E3B"/>
    <w:rsid w:val="00826AE6"/>
    <w:rsid w:val="00827F2E"/>
    <w:rsid w:val="0083051A"/>
    <w:rsid w:val="00830FCF"/>
    <w:rsid w:val="008316F7"/>
    <w:rsid w:val="008336A1"/>
    <w:rsid w:val="008351EA"/>
    <w:rsid w:val="00835589"/>
    <w:rsid w:val="00836146"/>
    <w:rsid w:val="00836E3D"/>
    <w:rsid w:val="00836E74"/>
    <w:rsid w:val="00840087"/>
    <w:rsid w:val="0084107B"/>
    <w:rsid w:val="00842068"/>
    <w:rsid w:val="00842994"/>
    <w:rsid w:val="008437D2"/>
    <w:rsid w:val="008439AD"/>
    <w:rsid w:val="00843A28"/>
    <w:rsid w:val="00843CE6"/>
    <w:rsid w:val="00843DC0"/>
    <w:rsid w:val="008467F9"/>
    <w:rsid w:val="00850F8B"/>
    <w:rsid w:val="00850FEF"/>
    <w:rsid w:val="00851177"/>
    <w:rsid w:val="00851E65"/>
    <w:rsid w:val="008536EB"/>
    <w:rsid w:val="00854B90"/>
    <w:rsid w:val="008551A7"/>
    <w:rsid w:val="008559D9"/>
    <w:rsid w:val="00855E29"/>
    <w:rsid w:val="008574FB"/>
    <w:rsid w:val="00857700"/>
    <w:rsid w:val="00857DFC"/>
    <w:rsid w:val="008603E4"/>
    <w:rsid w:val="008609EC"/>
    <w:rsid w:val="008609EE"/>
    <w:rsid w:val="00861F7E"/>
    <w:rsid w:val="00862158"/>
    <w:rsid w:val="00862600"/>
    <w:rsid w:val="00862867"/>
    <w:rsid w:val="00864F43"/>
    <w:rsid w:val="00865DC2"/>
    <w:rsid w:val="008663E7"/>
    <w:rsid w:val="0087065F"/>
    <w:rsid w:val="00872F21"/>
    <w:rsid w:val="00873129"/>
    <w:rsid w:val="008734C5"/>
    <w:rsid w:val="00873A54"/>
    <w:rsid w:val="00874AF1"/>
    <w:rsid w:val="00874F96"/>
    <w:rsid w:val="0087586D"/>
    <w:rsid w:val="008759A3"/>
    <w:rsid w:val="00877CBB"/>
    <w:rsid w:val="00877F62"/>
    <w:rsid w:val="00882B31"/>
    <w:rsid w:val="00883B3E"/>
    <w:rsid w:val="0088512F"/>
    <w:rsid w:val="008859D5"/>
    <w:rsid w:val="00885C9D"/>
    <w:rsid w:val="00885F93"/>
    <w:rsid w:val="00886735"/>
    <w:rsid w:val="008906EB"/>
    <w:rsid w:val="00890A19"/>
    <w:rsid w:val="0089147A"/>
    <w:rsid w:val="00891E6C"/>
    <w:rsid w:val="008924A4"/>
    <w:rsid w:val="00892D6F"/>
    <w:rsid w:val="00892DAF"/>
    <w:rsid w:val="00893F4E"/>
    <w:rsid w:val="0089401E"/>
    <w:rsid w:val="008942CA"/>
    <w:rsid w:val="0089436F"/>
    <w:rsid w:val="008943C4"/>
    <w:rsid w:val="00894648"/>
    <w:rsid w:val="0089547F"/>
    <w:rsid w:val="00895D1E"/>
    <w:rsid w:val="00896EDC"/>
    <w:rsid w:val="008A15B8"/>
    <w:rsid w:val="008A1A10"/>
    <w:rsid w:val="008A1A17"/>
    <w:rsid w:val="008A26DC"/>
    <w:rsid w:val="008A3D16"/>
    <w:rsid w:val="008A4BAB"/>
    <w:rsid w:val="008B0292"/>
    <w:rsid w:val="008B0A77"/>
    <w:rsid w:val="008B1267"/>
    <w:rsid w:val="008B1ACE"/>
    <w:rsid w:val="008B1E30"/>
    <w:rsid w:val="008B3A6A"/>
    <w:rsid w:val="008B406B"/>
    <w:rsid w:val="008B4F79"/>
    <w:rsid w:val="008B5FBC"/>
    <w:rsid w:val="008B61BC"/>
    <w:rsid w:val="008C06F8"/>
    <w:rsid w:val="008C091E"/>
    <w:rsid w:val="008C0B92"/>
    <w:rsid w:val="008C0BBC"/>
    <w:rsid w:val="008C1397"/>
    <w:rsid w:val="008C1752"/>
    <w:rsid w:val="008C1EE7"/>
    <w:rsid w:val="008C2878"/>
    <w:rsid w:val="008C2890"/>
    <w:rsid w:val="008C2CD0"/>
    <w:rsid w:val="008C357B"/>
    <w:rsid w:val="008C3B36"/>
    <w:rsid w:val="008C40AC"/>
    <w:rsid w:val="008C42B1"/>
    <w:rsid w:val="008C43E9"/>
    <w:rsid w:val="008C484B"/>
    <w:rsid w:val="008C735F"/>
    <w:rsid w:val="008C7848"/>
    <w:rsid w:val="008D0AA2"/>
    <w:rsid w:val="008D1490"/>
    <w:rsid w:val="008D24FE"/>
    <w:rsid w:val="008D2540"/>
    <w:rsid w:val="008D26DA"/>
    <w:rsid w:val="008D335A"/>
    <w:rsid w:val="008D3A3D"/>
    <w:rsid w:val="008D3EFC"/>
    <w:rsid w:val="008D62EC"/>
    <w:rsid w:val="008D63EC"/>
    <w:rsid w:val="008D707B"/>
    <w:rsid w:val="008D765B"/>
    <w:rsid w:val="008D7809"/>
    <w:rsid w:val="008E0B05"/>
    <w:rsid w:val="008E0E94"/>
    <w:rsid w:val="008E12BA"/>
    <w:rsid w:val="008E12C3"/>
    <w:rsid w:val="008E2594"/>
    <w:rsid w:val="008E274C"/>
    <w:rsid w:val="008E2FC6"/>
    <w:rsid w:val="008E3349"/>
    <w:rsid w:val="008E45A4"/>
    <w:rsid w:val="008E62C5"/>
    <w:rsid w:val="008E6C9D"/>
    <w:rsid w:val="008F0E61"/>
    <w:rsid w:val="008F1039"/>
    <w:rsid w:val="008F1BC2"/>
    <w:rsid w:val="008F28E3"/>
    <w:rsid w:val="008F291F"/>
    <w:rsid w:val="008F4B8C"/>
    <w:rsid w:val="008F594E"/>
    <w:rsid w:val="008F6373"/>
    <w:rsid w:val="008F76C1"/>
    <w:rsid w:val="008F7808"/>
    <w:rsid w:val="0090010F"/>
    <w:rsid w:val="00900770"/>
    <w:rsid w:val="00900DBD"/>
    <w:rsid w:val="009023BB"/>
    <w:rsid w:val="00902F20"/>
    <w:rsid w:val="00904CEA"/>
    <w:rsid w:val="00904F97"/>
    <w:rsid w:val="00905206"/>
    <w:rsid w:val="00905EEE"/>
    <w:rsid w:val="00910CCE"/>
    <w:rsid w:val="00910E7B"/>
    <w:rsid w:val="009111B9"/>
    <w:rsid w:val="00913524"/>
    <w:rsid w:val="00914307"/>
    <w:rsid w:val="009162E7"/>
    <w:rsid w:val="0091663A"/>
    <w:rsid w:val="00916825"/>
    <w:rsid w:val="009169A8"/>
    <w:rsid w:val="009172EA"/>
    <w:rsid w:val="009203C7"/>
    <w:rsid w:val="00920ADF"/>
    <w:rsid w:val="00921049"/>
    <w:rsid w:val="00922221"/>
    <w:rsid w:val="00922270"/>
    <w:rsid w:val="00922392"/>
    <w:rsid w:val="009225ED"/>
    <w:rsid w:val="00922C92"/>
    <w:rsid w:val="00923EA9"/>
    <w:rsid w:val="009242EA"/>
    <w:rsid w:val="00924577"/>
    <w:rsid w:val="00924737"/>
    <w:rsid w:val="00925571"/>
    <w:rsid w:val="00925A6D"/>
    <w:rsid w:val="0093209C"/>
    <w:rsid w:val="00932A59"/>
    <w:rsid w:val="00932B54"/>
    <w:rsid w:val="00932C20"/>
    <w:rsid w:val="00933750"/>
    <w:rsid w:val="00934272"/>
    <w:rsid w:val="00941425"/>
    <w:rsid w:val="00941B6D"/>
    <w:rsid w:val="0094248B"/>
    <w:rsid w:val="009430BB"/>
    <w:rsid w:val="00943339"/>
    <w:rsid w:val="00943551"/>
    <w:rsid w:val="0094616F"/>
    <w:rsid w:val="009462D6"/>
    <w:rsid w:val="00946C82"/>
    <w:rsid w:val="00946F18"/>
    <w:rsid w:val="009478C2"/>
    <w:rsid w:val="00947D35"/>
    <w:rsid w:val="0095142B"/>
    <w:rsid w:val="00952C61"/>
    <w:rsid w:val="009536F1"/>
    <w:rsid w:val="0095379D"/>
    <w:rsid w:val="009545D4"/>
    <w:rsid w:val="00955295"/>
    <w:rsid w:val="00955D4C"/>
    <w:rsid w:val="00955D9E"/>
    <w:rsid w:val="0095671D"/>
    <w:rsid w:val="00957426"/>
    <w:rsid w:val="00960E58"/>
    <w:rsid w:val="009612A8"/>
    <w:rsid w:val="00961482"/>
    <w:rsid w:val="00962D4D"/>
    <w:rsid w:val="009631AC"/>
    <w:rsid w:val="00963665"/>
    <w:rsid w:val="00965A8D"/>
    <w:rsid w:val="00965F68"/>
    <w:rsid w:val="00966538"/>
    <w:rsid w:val="0096710A"/>
    <w:rsid w:val="00970C7E"/>
    <w:rsid w:val="00970D17"/>
    <w:rsid w:val="00971816"/>
    <w:rsid w:val="00971DFA"/>
    <w:rsid w:val="00973661"/>
    <w:rsid w:val="009744A7"/>
    <w:rsid w:val="009745BC"/>
    <w:rsid w:val="00975179"/>
    <w:rsid w:val="009772DD"/>
    <w:rsid w:val="00977B35"/>
    <w:rsid w:val="009800C8"/>
    <w:rsid w:val="0098047C"/>
    <w:rsid w:val="00980539"/>
    <w:rsid w:val="00982508"/>
    <w:rsid w:val="00983E7D"/>
    <w:rsid w:val="0098441E"/>
    <w:rsid w:val="009849EA"/>
    <w:rsid w:val="0098503B"/>
    <w:rsid w:val="00985169"/>
    <w:rsid w:val="009859DF"/>
    <w:rsid w:val="009868D4"/>
    <w:rsid w:val="00986FD1"/>
    <w:rsid w:val="00987FE7"/>
    <w:rsid w:val="009918DE"/>
    <w:rsid w:val="00991B7B"/>
    <w:rsid w:val="00991BFC"/>
    <w:rsid w:val="00992007"/>
    <w:rsid w:val="00992499"/>
    <w:rsid w:val="0099294B"/>
    <w:rsid w:val="00992CBC"/>
    <w:rsid w:val="00992CDC"/>
    <w:rsid w:val="00992EF5"/>
    <w:rsid w:val="00993A7F"/>
    <w:rsid w:val="00993D5F"/>
    <w:rsid w:val="00994F55"/>
    <w:rsid w:val="0099571C"/>
    <w:rsid w:val="00996649"/>
    <w:rsid w:val="009973DA"/>
    <w:rsid w:val="00997A6E"/>
    <w:rsid w:val="009A08C4"/>
    <w:rsid w:val="009A1364"/>
    <w:rsid w:val="009A1B57"/>
    <w:rsid w:val="009A1E7A"/>
    <w:rsid w:val="009A378D"/>
    <w:rsid w:val="009A3B4F"/>
    <w:rsid w:val="009A4847"/>
    <w:rsid w:val="009A51FB"/>
    <w:rsid w:val="009A5EE9"/>
    <w:rsid w:val="009A64B6"/>
    <w:rsid w:val="009A6B1A"/>
    <w:rsid w:val="009A6B8D"/>
    <w:rsid w:val="009A76F3"/>
    <w:rsid w:val="009A7F44"/>
    <w:rsid w:val="009B0148"/>
    <w:rsid w:val="009B0E19"/>
    <w:rsid w:val="009B0FCB"/>
    <w:rsid w:val="009B1D34"/>
    <w:rsid w:val="009B2133"/>
    <w:rsid w:val="009B25DF"/>
    <w:rsid w:val="009B29B5"/>
    <w:rsid w:val="009B422A"/>
    <w:rsid w:val="009B5741"/>
    <w:rsid w:val="009B589E"/>
    <w:rsid w:val="009B6C75"/>
    <w:rsid w:val="009B7C99"/>
    <w:rsid w:val="009C0417"/>
    <w:rsid w:val="009C078D"/>
    <w:rsid w:val="009C0E4A"/>
    <w:rsid w:val="009C1A06"/>
    <w:rsid w:val="009C2ADE"/>
    <w:rsid w:val="009C31DF"/>
    <w:rsid w:val="009C3782"/>
    <w:rsid w:val="009C7335"/>
    <w:rsid w:val="009C7F46"/>
    <w:rsid w:val="009D0056"/>
    <w:rsid w:val="009D0181"/>
    <w:rsid w:val="009D3036"/>
    <w:rsid w:val="009D3149"/>
    <w:rsid w:val="009D495A"/>
    <w:rsid w:val="009D4CAA"/>
    <w:rsid w:val="009D4F2A"/>
    <w:rsid w:val="009D63CF"/>
    <w:rsid w:val="009D6D55"/>
    <w:rsid w:val="009D7185"/>
    <w:rsid w:val="009D7CCA"/>
    <w:rsid w:val="009E2072"/>
    <w:rsid w:val="009E2C74"/>
    <w:rsid w:val="009E4C8D"/>
    <w:rsid w:val="009E5655"/>
    <w:rsid w:val="009E7B98"/>
    <w:rsid w:val="009F2E63"/>
    <w:rsid w:val="009F4697"/>
    <w:rsid w:val="009F5660"/>
    <w:rsid w:val="009F59A5"/>
    <w:rsid w:val="009F59CE"/>
    <w:rsid w:val="009F5A08"/>
    <w:rsid w:val="009F67C9"/>
    <w:rsid w:val="009F6AD1"/>
    <w:rsid w:val="009F75DE"/>
    <w:rsid w:val="009F75E7"/>
    <w:rsid w:val="009F78EF"/>
    <w:rsid w:val="00A00380"/>
    <w:rsid w:val="00A0128D"/>
    <w:rsid w:val="00A0152D"/>
    <w:rsid w:val="00A021BB"/>
    <w:rsid w:val="00A036A9"/>
    <w:rsid w:val="00A0395E"/>
    <w:rsid w:val="00A05116"/>
    <w:rsid w:val="00A055DD"/>
    <w:rsid w:val="00A05F66"/>
    <w:rsid w:val="00A06312"/>
    <w:rsid w:val="00A0762A"/>
    <w:rsid w:val="00A077EC"/>
    <w:rsid w:val="00A1059B"/>
    <w:rsid w:val="00A10A81"/>
    <w:rsid w:val="00A10E54"/>
    <w:rsid w:val="00A127B7"/>
    <w:rsid w:val="00A12E38"/>
    <w:rsid w:val="00A141D7"/>
    <w:rsid w:val="00A151AD"/>
    <w:rsid w:val="00A153CB"/>
    <w:rsid w:val="00A15849"/>
    <w:rsid w:val="00A16040"/>
    <w:rsid w:val="00A163D6"/>
    <w:rsid w:val="00A20D75"/>
    <w:rsid w:val="00A21BC1"/>
    <w:rsid w:val="00A22328"/>
    <w:rsid w:val="00A2359D"/>
    <w:rsid w:val="00A235A3"/>
    <w:rsid w:val="00A24DFF"/>
    <w:rsid w:val="00A2517C"/>
    <w:rsid w:val="00A252B6"/>
    <w:rsid w:val="00A25C73"/>
    <w:rsid w:val="00A25CBB"/>
    <w:rsid w:val="00A26F84"/>
    <w:rsid w:val="00A2721A"/>
    <w:rsid w:val="00A30AEF"/>
    <w:rsid w:val="00A30B41"/>
    <w:rsid w:val="00A3132E"/>
    <w:rsid w:val="00A31E89"/>
    <w:rsid w:val="00A32511"/>
    <w:rsid w:val="00A33DF4"/>
    <w:rsid w:val="00A351C4"/>
    <w:rsid w:val="00A361EB"/>
    <w:rsid w:val="00A365C5"/>
    <w:rsid w:val="00A37895"/>
    <w:rsid w:val="00A37E6F"/>
    <w:rsid w:val="00A413C6"/>
    <w:rsid w:val="00A420DE"/>
    <w:rsid w:val="00A42808"/>
    <w:rsid w:val="00A42DA9"/>
    <w:rsid w:val="00A43A02"/>
    <w:rsid w:val="00A442F3"/>
    <w:rsid w:val="00A46CFE"/>
    <w:rsid w:val="00A52ADF"/>
    <w:rsid w:val="00A52DE0"/>
    <w:rsid w:val="00A52F8C"/>
    <w:rsid w:val="00A53235"/>
    <w:rsid w:val="00A5356A"/>
    <w:rsid w:val="00A54553"/>
    <w:rsid w:val="00A54931"/>
    <w:rsid w:val="00A549EC"/>
    <w:rsid w:val="00A54C6E"/>
    <w:rsid w:val="00A54CFA"/>
    <w:rsid w:val="00A5568A"/>
    <w:rsid w:val="00A5764F"/>
    <w:rsid w:val="00A6028A"/>
    <w:rsid w:val="00A60B7D"/>
    <w:rsid w:val="00A6141A"/>
    <w:rsid w:val="00A62147"/>
    <w:rsid w:val="00A625E4"/>
    <w:rsid w:val="00A62DC4"/>
    <w:rsid w:val="00A636ED"/>
    <w:rsid w:val="00A63D26"/>
    <w:rsid w:val="00A64C04"/>
    <w:rsid w:val="00A6518E"/>
    <w:rsid w:val="00A65E20"/>
    <w:rsid w:val="00A6609F"/>
    <w:rsid w:val="00A664F9"/>
    <w:rsid w:val="00A66CA5"/>
    <w:rsid w:val="00A66F40"/>
    <w:rsid w:val="00A676AC"/>
    <w:rsid w:val="00A70B6E"/>
    <w:rsid w:val="00A72F0E"/>
    <w:rsid w:val="00A757ED"/>
    <w:rsid w:val="00A76BCA"/>
    <w:rsid w:val="00A776A4"/>
    <w:rsid w:val="00A80413"/>
    <w:rsid w:val="00A80A9F"/>
    <w:rsid w:val="00A819CB"/>
    <w:rsid w:val="00A8256F"/>
    <w:rsid w:val="00A83CFB"/>
    <w:rsid w:val="00A84076"/>
    <w:rsid w:val="00A841B4"/>
    <w:rsid w:val="00A846AE"/>
    <w:rsid w:val="00A8706E"/>
    <w:rsid w:val="00A871C6"/>
    <w:rsid w:val="00A878B6"/>
    <w:rsid w:val="00A91A56"/>
    <w:rsid w:val="00A929ED"/>
    <w:rsid w:val="00A93C2C"/>
    <w:rsid w:val="00A94450"/>
    <w:rsid w:val="00A94656"/>
    <w:rsid w:val="00A956E2"/>
    <w:rsid w:val="00A959C5"/>
    <w:rsid w:val="00A95C84"/>
    <w:rsid w:val="00A96C40"/>
    <w:rsid w:val="00A970A8"/>
    <w:rsid w:val="00AA159C"/>
    <w:rsid w:val="00AA2F8D"/>
    <w:rsid w:val="00AA30FA"/>
    <w:rsid w:val="00AA3995"/>
    <w:rsid w:val="00AA4489"/>
    <w:rsid w:val="00AA681E"/>
    <w:rsid w:val="00AA7234"/>
    <w:rsid w:val="00AA7751"/>
    <w:rsid w:val="00AA7825"/>
    <w:rsid w:val="00AA782A"/>
    <w:rsid w:val="00AA7939"/>
    <w:rsid w:val="00AA7BD9"/>
    <w:rsid w:val="00AB00C2"/>
    <w:rsid w:val="00AB02E9"/>
    <w:rsid w:val="00AB184E"/>
    <w:rsid w:val="00AB192D"/>
    <w:rsid w:val="00AB1C0D"/>
    <w:rsid w:val="00AB2D90"/>
    <w:rsid w:val="00AB3DA5"/>
    <w:rsid w:val="00AB4B9A"/>
    <w:rsid w:val="00AB5563"/>
    <w:rsid w:val="00AB58C7"/>
    <w:rsid w:val="00AB5C59"/>
    <w:rsid w:val="00AB674E"/>
    <w:rsid w:val="00AB68D9"/>
    <w:rsid w:val="00AB7AE9"/>
    <w:rsid w:val="00AB7F06"/>
    <w:rsid w:val="00AC061D"/>
    <w:rsid w:val="00AC0AAE"/>
    <w:rsid w:val="00AC0C35"/>
    <w:rsid w:val="00AC1CED"/>
    <w:rsid w:val="00AC1FC7"/>
    <w:rsid w:val="00AC2303"/>
    <w:rsid w:val="00AC2C38"/>
    <w:rsid w:val="00AC32F2"/>
    <w:rsid w:val="00AC372E"/>
    <w:rsid w:val="00AC3B50"/>
    <w:rsid w:val="00AC3B99"/>
    <w:rsid w:val="00AC5855"/>
    <w:rsid w:val="00AC5ADA"/>
    <w:rsid w:val="00AC777D"/>
    <w:rsid w:val="00AD092A"/>
    <w:rsid w:val="00AD1136"/>
    <w:rsid w:val="00AD11B6"/>
    <w:rsid w:val="00AD1F5B"/>
    <w:rsid w:val="00AD2277"/>
    <w:rsid w:val="00AD2A9D"/>
    <w:rsid w:val="00AD33F7"/>
    <w:rsid w:val="00AD3974"/>
    <w:rsid w:val="00AD4770"/>
    <w:rsid w:val="00AD4A61"/>
    <w:rsid w:val="00AD57B7"/>
    <w:rsid w:val="00AD69AC"/>
    <w:rsid w:val="00AD7C53"/>
    <w:rsid w:val="00AD7DCC"/>
    <w:rsid w:val="00AE00DA"/>
    <w:rsid w:val="00AE0CDF"/>
    <w:rsid w:val="00AE0ECE"/>
    <w:rsid w:val="00AE0FB5"/>
    <w:rsid w:val="00AE1823"/>
    <w:rsid w:val="00AE2550"/>
    <w:rsid w:val="00AE27E9"/>
    <w:rsid w:val="00AE3067"/>
    <w:rsid w:val="00AE3946"/>
    <w:rsid w:val="00AE3F06"/>
    <w:rsid w:val="00AE40EC"/>
    <w:rsid w:val="00AE601E"/>
    <w:rsid w:val="00AE6A81"/>
    <w:rsid w:val="00AF0C43"/>
    <w:rsid w:val="00AF0DE1"/>
    <w:rsid w:val="00AF1926"/>
    <w:rsid w:val="00AF315D"/>
    <w:rsid w:val="00AF3532"/>
    <w:rsid w:val="00AF3EB6"/>
    <w:rsid w:val="00AF7068"/>
    <w:rsid w:val="00AF730B"/>
    <w:rsid w:val="00B0000A"/>
    <w:rsid w:val="00B00851"/>
    <w:rsid w:val="00B01B86"/>
    <w:rsid w:val="00B01ED4"/>
    <w:rsid w:val="00B023A8"/>
    <w:rsid w:val="00B02948"/>
    <w:rsid w:val="00B029EC"/>
    <w:rsid w:val="00B02C6F"/>
    <w:rsid w:val="00B044A0"/>
    <w:rsid w:val="00B0462F"/>
    <w:rsid w:val="00B06529"/>
    <w:rsid w:val="00B07860"/>
    <w:rsid w:val="00B07F5C"/>
    <w:rsid w:val="00B10952"/>
    <w:rsid w:val="00B10A1A"/>
    <w:rsid w:val="00B11F7E"/>
    <w:rsid w:val="00B12562"/>
    <w:rsid w:val="00B1285C"/>
    <w:rsid w:val="00B131E3"/>
    <w:rsid w:val="00B13C35"/>
    <w:rsid w:val="00B13DC3"/>
    <w:rsid w:val="00B14068"/>
    <w:rsid w:val="00B14618"/>
    <w:rsid w:val="00B14FA3"/>
    <w:rsid w:val="00B150E4"/>
    <w:rsid w:val="00B168DA"/>
    <w:rsid w:val="00B16A5D"/>
    <w:rsid w:val="00B207BE"/>
    <w:rsid w:val="00B20EAF"/>
    <w:rsid w:val="00B211C9"/>
    <w:rsid w:val="00B2127E"/>
    <w:rsid w:val="00B218F1"/>
    <w:rsid w:val="00B21F9D"/>
    <w:rsid w:val="00B2225B"/>
    <w:rsid w:val="00B225E4"/>
    <w:rsid w:val="00B230C7"/>
    <w:rsid w:val="00B23A01"/>
    <w:rsid w:val="00B23DE5"/>
    <w:rsid w:val="00B2533F"/>
    <w:rsid w:val="00B2552F"/>
    <w:rsid w:val="00B25C32"/>
    <w:rsid w:val="00B30561"/>
    <w:rsid w:val="00B311E2"/>
    <w:rsid w:val="00B3155E"/>
    <w:rsid w:val="00B35025"/>
    <w:rsid w:val="00B35D0A"/>
    <w:rsid w:val="00B36338"/>
    <w:rsid w:val="00B36B79"/>
    <w:rsid w:val="00B3798A"/>
    <w:rsid w:val="00B40F05"/>
    <w:rsid w:val="00B429CA"/>
    <w:rsid w:val="00B43954"/>
    <w:rsid w:val="00B46B32"/>
    <w:rsid w:val="00B4787A"/>
    <w:rsid w:val="00B47AE2"/>
    <w:rsid w:val="00B50BFE"/>
    <w:rsid w:val="00B511F3"/>
    <w:rsid w:val="00B51838"/>
    <w:rsid w:val="00B51B57"/>
    <w:rsid w:val="00B51C62"/>
    <w:rsid w:val="00B52516"/>
    <w:rsid w:val="00B52A32"/>
    <w:rsid w:val="00B53058"/>
    <w:rsid w:val="00B53492"/>
    <w:rsid w:val="00B54042"/>
    <w:rsid w:val="00B5440E"/>
    <w:rsid w:val="00B5573E"/>
    <w:rsid w:val="00B570FB"/>
    <w:rsid w:val="00B57712"/>
    <w:rsid w:val="00B613E2"/>
    <w:rsid w:val="00B63486"/>
    <w:rsid w:val="00B6351E"/>
    <w:rsid w:val="00B63852"/>
    <w:rsid w:val="00B64233"/>
    <w:rsid w:val="00B645B7"/>
    <w:rsid w:val="00B64965"/>
    <w:rsid w:val="00B64ABF"/>
    <w:rsid w:val="00B64BFB"/>
    <w:rsid w:val="00B65564"/>
    <w:rsid w:val="00B65EA2"/>
    <w:rsid w:val="00B6737E"/>
    <w:rsid w:val="00B67C3F"/>
    <w:rsid w:val="00B71C25"/>
    <w:rsid w:val="00B72408"/>
    <w:rsid w:val="00B7242E"/>
    <w:rsid w:val="00B752DA"/>
    <w:rsid w:val="00B754BB"/>
    <w:rsid w:val="00B75932"/>
    <w:rsid w:val="00B75EDB"/>
    <w:rsid w:val="00B760A6"/>
    <w:rsid w:val="00B767C0"/>
    <w:rsid w:val="00B76A54"/>
    <w:rsid w:val="00B76A72"/>
    <w:rsid w:val="00B76E00"/>
    <w:rsid w:val="00B77EFB"/>
    <w:rsid w:val="00B801C0"/>
    <w:rsid w:val="00B80BBA"/>
    <w:rsid w:val="00B80DF8"/>
    <w:rsid w:val="00B8141A"/>
    <w:rsid w:val="00B83231"/>
    <w:rsid w:val="00B838B4"/>
    <w:rsid w:val="00B83E3A"/>
    <w:rsid w:val="00B842BE"/>
    <w:rsid w:val="00B85234"/>
    <w:rsid w:val="00B86E0D"/>
    <w:rsid w:val="00B8738F"/>
    <w:rsid w:val="00B90391"/>
    <w:rsid w:val="00B90696"/>
    <w:rsid w:val="00B90850"/>
    <w:rsid w:val="00B91645"/>
    <w:rsid w:val="00B923F0"/>
    <w:rsid w:val="00B92BD5"/>
    <w:rsid w:val="00B95CC6"/>
    <w:rsid w:val="00B9602C"/>
    <w:rsid w:val="00B96971"/>
    <w:rsid w:val="00B97987"/>
    <w:rsid w:val="00BA0053"/>
    <w:rsid w:val="00BA02C7"/>
    <w:rsid w:val="00BA0864"/>
    <w:rsid w:val="00BA0983"/>
    <w:rsid w:val="00BA0D66"/>
    <w:rsid w:val="00BA1CBC"/>
    <w:rsid w:val="00BA1FAE"/>
    <w:rsid w:val="00BA3CFC"/>
    <w:rsid w:val="00BA580A"/>
    <w:rsid w:val="00BA6CC5"/>
    <w:rsid w:val="00BA74D5"/>
    <w:rsid w:val="00BA7B2F"/>
    <w:rsid w:val="00BA7C2C"/>
    <w:rsid w:val="00BB0193"/>
    <w:rsid w:val="00BB07F4"/>
    <w:rsid w:val="00BB1234"/>
    <w:rsid w:val="00BB22E3"/>
    <w:rsid w:val="00BB304F"/>
    <w:rsid w:val="00BB3B89"/>
    <w:rsid w:val="00BB3C5E"/>
    <w:rsid w:val="00BB3EC5"/>
    <w:rsid w:val="00BB3FCB"/>
    <w:rsid w:val="00BB46A9"/>
    <w:rsid w:val="00BB4E44"/>
    <w:rsid w:val="00BB6381"/>
    <w:rsid w:val="00BB7476"/>
    <w:rsid w:val="00BB7E7A"/>
    <w:rsid w:val="00BC091A"/>
    <w:rsid w:val="00BC0E19"/>
    <w:rsid w:val="00BC2092"/>
    <w:rsid w:val="00BC266B"/>
    <w:rsid w:val="00BC27E6"/>
    <w:rsid w:val="00BC323C"/>
    <w:rsid w:val="00BC55CD"/>
    <w:rsid w:val="00BD0225"/>
    <w:rsid w:val="00BD08C2"/>
    <w:rsid w:val="00BD0D95"/>
    <w:rsid w:val="00BD1D13"/>
    <w:rsid w:val="00BD3F53"/>
    <w:rsid w:val="00BD63C4"/>
    <w:rsid w:val="00BD791F"/>
    <w:rsid w:val="00BE0562"/>
    <w:rsid w:val="00BE063E"/>
    <w:rsid w:val="00BE070D"/>
    <w:rsid w:val="00BE0D5C"/>
    <w:rsid w:val="00BE32B3"/>
    <w:rsid w:val="00BE3A24"/>
    <w:rsid w:val="00BE5B2C"/>
    <w:rsid w:val="00BE7802"/>
    <w:rsid w:val="00BE7C76"/>
    <w:rsid w:val="00BF1268"/>
    <w:rsid w:val="00BF2724"/>
    <w:rsid w:val="00BF39CA"/>
    <w:rsid w:val="00BF3F80"/>
    <w:rsid w:val="00BF4274"/>
    <w:rsid w:val="00BF4DD0"/>
    <w:rsid w:val="00BF61F9"/>
    <w:rsid w:val="00BF6369"/>
    <w:rsid w:val="00BF6AD5"/>
    <w:rsid w:val="00BF71A6"/>
    <w:rsid w:val="00BF7299"/>
    <w:rsid w:val="00BF7994"/>
    <w:rsid w:val="00BF7F9A"/>
    <w:rsid w:val="00C0046F"/>
    <w:rsid w:val="00C00B12"/>
    <w:rsid w:val="00C015E5"/>
    <w:rsid w:val="00C01BB8"/>
    <w:rsid w:val="00C01BFB"/>
    <w:rsid w:val="00C05158"/>
    <w:rsid w:val="00C06588"/>
    <w:rsid w:val="00C066A6"/>
    <w:rsid w:val="00C07E24"/>
    <w:rsid w:val="00C11027"/>
    <w:rsid w:val="00C11429"/>
    <w:rsid w:val="00C11C4F"/>
    <w:rsid w:val="00C1203C"/>
    <w:rsid w:val="00C12D38"/>
    <w:rsid w:val="00C1317C"/>
    <w:rsid w:val="00C143AD"/>
    <w:rsid w:val="00C16409"/>
    <w:rsid w:val="00C165F1"/>
    <w:rsid w:val="00C16CA1"/>
    <w:rsid w:val="00C17690"/>
    <w:rsid w:val="00C17835"/>
    <w:rsid w:val="00C21056"/>
    <w:rsid w:val="00C21D08"/>
    <w:rsid w:val="00C2266D"/>
    <w:rsid w:val="00C22B16"/>
    <w:rsid w:val="00C22C21"/>
    <w:rsid w:val="00C22D14"/>
    <w:rsid w:val="00C232EF"/>
    <w:rsid w:val="00C23F90"/>
    <w:rsid w:val="00C24642"/>
    <w:rsid w:val="00C24E49"/>
    <w:rsid w:val="00C2638F"/>
    <w:rsid w:val="00C309CA"/>
    <w:rsid w:val="00C30B82"/>
    <w:rsid w:val="00C31853"/>
    <w:rsid w:val="00C31872"/>
    <w:rsid w:val="00C323B4"/>
    <w:rsid w:val="00C328F7"/>
    <w:rsid w:val="00C32A3D"/>
    <w:rsid w:val="00C34726"/>
    <w:rsid w:val="00C40CC1"/>
    <w:rsid w:val="00C41716"/>
    <w:rsid w:val="00C4270D"/>
    <w:rsid w:val="00C42A98"/>
    <w:rsid w:val="00C43AEF"/>
    <w:rsid w:val="00C43DDD"/>
    <w:rsid w:val="00C43EF2"/>
    <w:rsid w:val="00C46143"/>
    <w:rsid w:val="00C46327"/>
    <w:rsid w:val="00C46C52"/>
    <w:rsid w:val="00C50267"/>
    <w:rsid w:val="00C5109E"/>
    <w:rsid w:val="00C51499"/>
    <w:rsid w:val="00C517C4"/>
    <w:rsid w:val="00C51961"/>
    <w:rsid w:val="00C526B8"/>
    <w:rsid w:val="00C529F2"/>
    <w:rsid w:val="00C544F3"/>
    <w:rsid w:val="00C54880"/>
    <w:rsid w:val="00C54D31"/>
    <w:rsid w:val="00C55CC5"/>
    <w:rsid w:val="00C55D2F"/>
    <w:rsid w:val="00C6040F"/>
    <w:rsid w:val="00C6149E"/>
    <w:rsid w:val="00C61CCB"/>
    <w:rsid w:val="00C62CB8"/>
    <w:rsid w:val="00C63428"/>
    <w:rsid w:val="00C6563A"/>
    <w:rsid w:val="00C67894"/>
    <w:rsid w:val="00C71842"/>
    <w:rsid w:val="00C71AE5"/>
    <w:rsid w:val="00C73164"/>
    <w:rsid w:val="00C732E4"/>
    <w:rsid w:val="00C732ED"/>
    <w:rsid w:val="00C7379E"/>
    <w:rsid w:val="00C73D93"/>
    <w:rsid w:val="00C73F02"/>
    <w:rsid w:val="00C742A0"/>
    <w:rsid w:val="00C75651"/>
    <w:rsid w:val="00C75AC9"/>
    <w:rsid w:val="00C75F4D"/>
    <w:rsid w:val="00C80791"/>
    <w:rsid w:val="00C830F7"/>
    <w:rsid w:val="00C83131"/>
    <w:rsid w:val="00C83851"/>
    <w:rsid w:val="00C83C01"/>
    <w:rsid w:val="00C83F3B"/>
    <w:rsid w:val="00C83FBF"/>
    <w:rsid w:val="00C841F7"/>
    <w:rsid w:val="00C85055"/>
    <w:rsid w:val="00C850D5"/>
    <w:rsid w:val="00C8732C"/>
    <w:rsid w:val="00C87726"/>
    <w:rsid w:val="00C87DDA"/>
    <w:rsid w:val="00C90085"/>
    <w:rsid w:val="00C9074C"/>
    <w:rsid w:val="00C90ABE"/>
    <w:rsid w:val="00C91491"/>
    <w:rsid w:val="00C914C9"/>
    <w:rsid w:val="00C9202C"/>
    <w:rsid w:val="00C92906"/>
    <w:rsid w:val="00C942F7"/>
    <w:rsid w:val="00C956DF"/>
    <w:rsid w:val="00C9722E"/>
    <w:rsid w:val="00C9759E"/>
    <w:rsid w:val="00C97E9D"/>
    <w:rsid w:val="00CA0390"/>
    <w:rsid w:val="00CA1874"/>
    <w:rsid w:val="00CA1DA3"/>
    <w:rsid w:val="00CA1F58"/>
    <w:rsid w:val="00CA40F5"/>
    <w:rsid w:val="00CA4285"/>
    <w:rsid w:val="00CA442A"/>
    <w:rsid w:val="00CA5BC1"/>
    <w:rsid w:val="00CA6146"/>
    <w:rsid w:val="00CA758A"/>
    <w:rsid w:val="00CA7DC5"/>
    <w:rsid w:val="00CB0610"/>
    <w:rsid w:val="00CB202C"/>
    <w:rsid w:val="00CB66ED"/>
    <w:rsid w:val="00CB6E61"/>
    <w:rsid w:val="00CC194D"/>
    <w:rsid w:val="00CC3B9E"/>
    <w:rsid w:val="00CC41E2"/>
    <w:rsid w:val="00CC437C"/>
    <w:rsid w:val="00CC4F6F"/>
    <w:rsid w:val="00CC5A00"/>
    <w:rsid w:val="00CC65A1"/>
    <w:rsid w:val="00CC6DD4"/>
    <w:rsid w:val="00CC7424"/>
    <w:rsid w:val="00CD0093"/>
    <w:rsid w:val="00CD0351"/>
    <w:rsid w:val="00CD0385"/>
    <w:rsid w:val="00CD0660"/>
    <w:rsid w:val="00CD0CBF"/>
    <w:rsid w:val="00CD2828"/>
    <w:rsid w:val="00CD375B"/>
    <w:rsid w:val="00CD6201"/>
    <w:rsid w:val="00CD68A1"/>
    <w:rsid w:val="00CD703A"/>
    <w:rsid w:val="00CE0333"/>
    <w:rsid w:val="00CE0669"/>
    <w:rsid w:val="00CE1866"/>
    <w:rsid w:val="00CE1901"/>
    <w:rsid w:val="00CE28CF"/>
    <w:rsid w:val="00CE2BBE"/>
    <w:rsid w:val="00CE4343"/>
    <w:rsid w:val="00CE473E"/>
    <w:rsid w:val="00CE483E"/>
    <w:rsid w:val="00CE5AE7"/>
    <w:rsid w:val="00CE73AA"/>
    <w:rsid w:val="00CF145C"/>
    <w:rsid w:val="00CF21E8"/>
    <w:rsid w:val="00CF2F69"/>
    <w:rsid w:val="00CF4FE2"/>
    <w:rsid w:val="00CF5248"/>
    <w:rsid w:val="00CF619A"/>
    <w:rsid w:val="00CF672C"/>
    <w:rsid w:val="00CF6910"/>
    <w:rsid w:val="00D00767"/>
    <w:rsid w:val="00D0189F"/>
    <w:rsid w:val="00D031A9"/>
    <w:rsid w:val="00D03E5F"/>
    <w:rsid w:val="00D0450F"/>
    <w:rsid w:val="00D04AB6"/>
    <w:rsid w:val="00D04EDB"/>
    <w:rsid w:val="00D04F0D"/>
    <w:rsid w:val="00D05310"/>
    <w:rsid w:val="00D054CB"/>
    <w:rsid w:val="00D063DD"/>
    <w:rsid w:val="00D10491"/>
    <w:rsid w:val="00D1087A"/>
    <w:rsid w:val="00D10950"/>
    <w:rsid w:val="00D1191F"/>
    <w:rsid w:val="00D13618"/>
    <w:rsid w:val="00D13B2B"/>
    <w:rsid w:val="00D13BA5"/>
    <w:rsid w:val="00D13DA8"/>
    <w:rsid w:val="00D14272"/>
    <w:rsid w:val="00D14333"/>
    <w:rsid w:val="00D1485B"/>
    <w:rsid w:val="00D14D4F"/>
    <w:rsid w:val="00D16DD7"/>
    <w:rsid w:val="00D1724F"/>
    <w:rsid w:val="00D216EF"/>
    <w:rsid w:val="00D248B1"/>
    <w:rsid w:val="00D24A33"/>
    <w:rsid w:val="00D25943"/>
    <w:rsid w:val="00D3154C"/>
    <w:rsid w:val="00D35076"/>
    <w:rsid w:val="00D35BEC"/>
    <w:rsid w:val="00D37206"/>
    <w:rsid w:val="00D4025E"/>
    <w:rsid w:val="00D40548"/>
    <w:rsid w:val="00D40914"/>
    <w:rsid w:val="00D40CEF"/>
    <w:rsid w:val="00D40FA8"/>
    <w:rsid w:val="00D413A6"/>
    <w:rsid w:val="00D4172F"/>
    <w:rsid w:val="00D41F8A"/>
    <w:rsid w:val="00D42DE4"/>
    <w:rsid w:val="00D4324A"/>
    <w:rsid w:val="00D43AC8"/>
    <w:rsid w:val="00D451D8"/>
    <w:rsid w:val="00D4572B"/>
    <w:rsid w:val="00D50A2C"/>
    <w:rsid w:val="00D519E1"/>
    <w:rsid w:val="00D539B3"/>
    <w:rsid w:val="00D54D42"/>
    <w:rsid w:val="00D55DC5"/>
    <w:rsid w:val="00D56469"/>
    <w:rsid w:val="00D574B1"/>
    <w:rsid w:val="00D60390"/>
    <w:rsid w:val="00D618BE"/>
    <w:rsid w:val="00D62487"/>
    <w:rsid w:val="00D62826"/>
    <w:rsid w:val="00D6289E"/>
    <w:rsid w:val="00D62FEA"/>
    <w:rsid w:val="00D6440E"/>
    <w:rsid w:val="00D64864"/>
    <w:rsid w:val="00D64C7C"/>
    <w:rsid w:val="00D64DF3"/>
    <w:rsid w:val="00D65672"/>
    <w:rsid w:val="00D659E6"/>
    <w:rsid w:val="00D65F7B"/>
    <w:rsid w:val="00D6607C"/>
    <w:rsid w:val="00D66602"/>
    <w:rsid w:val="00D66DBC"/>
    <w:rsid w:val="00D66E08"/>
    <w:rsid w:val="00D6765E"/>
    <w:rsid w:val="00D67C47"/>
    <w:rsid w:val="00D7001A"/>
    <w:rsid w:val="00D70241"/>
    <w:rsid w:val="00D70443"/>
    <w:rsid w:val="00D70F7D"/>
    <w:rsid w:val="00D714E0"/>
    <w:rsid w:val="00D71E17"/>
    <w:rsid w:val="00D729CC"/>
    <w:rsid w:val="00D729F9"/>
    <w:rsid w:val="00D73501"/>
    <w:rsid w:val="00D75AEF"/>
    <w:rsid w:val="00D7606F"/>
    <w:rsid w:val="00D772C6"/>
    <w:rsid w:val="00D77D2B"/>
    <w:rsid w:val="00D80D0F"/>
    <w:rsid w:val="00D80D5B"/>
    <w:rsid w:val="00D81050"/>
    <w:rsid w:val="00D815BE"/>
    <w:rsid w:val="00D8174A"/>
    <w:rsid w:val="00D81DD7"/>
    <w:rsid w:val="00D832FA"/>
    <w:rsid w:val="00D83C84"/>
    <w:rsid w:val="00D84537"/>
    <w:rsid w:val="00D8704C"/>
    <w:rsid w:val="00D8771F"/>
    <w:rsid w:val="00D9074E"/>
    <w:rsid w:val="00D90945"/>
    <w:rsid w:val="00D93330"/>
    <w:rsid w:val="00D937BD"/>
    <w:rsid w:val="00D93C5F"/>
    <w:rsid w:val="00D940E0"/>
    <w:rsid w:val="00D9549B"/>
    <w:rsid w:val="00DA02F2"/>
    <w:rsid w:val="00DA07CA"/>
    <w:rsid w:val="00DA0A37"/>
    <w:rsid w:val="00DA27E7"/>
    <w:rsid w:val="00DA2B43"/>
    <w:rsid w:val="00DA2F0A"/>
    <w:rsid w:val="00DA318A"/>
    <w:rsid w:val="00DA3A81"/>
    <w:rsid w:val="00DA3E45"/>
    <w:rsid w:val="00DA3F92"/>
    <w:rsid w:val="00DA4255"/>
    <w:rsid w:val="00DA4EC4"/>
    <w:rsid w:val="00DA5BE9"/>
    <w:rsid w:val="00DA77D7"/>
    <w:rsid w:val="00DB01C6"/>
    <w:rsid w:val="00DB08A3"/>
    <w:rsid w:val="00DB1666"/>
    <w:rsid w:val="00DB2CA8"/>
    <w:rsid w:val="00DB39E5"/>
    <w:rsid w:val="00DB3AE6"/>
    <w:rsid w:val="00DB414C"/>
    <w:rsid w:val="00DB43AB"/>
    <w:rsid w:val="00DB5000"/>
    <w:rsid w:val="00DB5868"/>
    <w:rsid w:val="00DB5DDD"/>
    <w:rsid w:val="00DB6761"/>
    <w:rsid w:val="00DC0734"/>
    <w:rsid w:val="00DC1226"/>
    <w:rsid w:val="00DC1E5C"/>
    <w:rsid w:val="00DC26A4"/>
    <w:rsid w:val="00DC3546"/>
    <w:rsid w:val="00DC42E3"/>
    <w:rsid w:val="00DC522A"/>
    <w:rsid w:val="00DC56EF"/>
    <w:rsid w:val="00DC667A"/>
    <w:rsid w:val="00DC67E0"/>
    <w:rsid w:val="00DC7141"/>
    <w:rsid w:val="00DD107D"/>
    <w:rsid w:val="00DD264E"/>
    <w:rsid w:val="00DD4869"/>
    <w:rsid w:val="00DD4AD6"/>
    <w:rsid w:val="00DD564D"/>
    <w:rsid w:val="00DD680C"/>
    <w:rsid w:val="00DD76E4"/>
    <w:rsid w:val="00DE0302"/>
    <w:rsid w:val="00DE0578"/>
    <w:rsid w:val="00DE0907"/>
    <w:rsid w:val="00DE3502"/>
    <w:rsid w:val="00DE35D1"/>
    <w:rsid w:val="00DE49A8"/>
    <w:rsid w:val="00DE51A3"/>
    <w:rsid w:val="00DE529C"/>
    <w:rsid w:val="00DE6142"/>
    <w:rsid w:val="00DE753A"/>
    <w:rsid w:val="00DF0967"/>
    <w:rsid w:val="00DF10F7"/>
    <w:rsid w:val="00DF11E6"/>
    <w:rsid w:val="00DF12E9"/>
    <w:rsid w:val="00DF1B14"/>
    <w:rsid w:val="00DF21B9"/>
    <w:rsid w:val="00DF2C60"/>
    <w:rsid w:val="00DF2F50"/>
    <w:rsid w:val="00DF43DC"/>
    <w:rsid w:val="00DF501F"/>
    <w:rsid w:val="00DF5407"/>
    <w:rsid w:val="00DF5B26"/>
    <w:rsid w:val="00E00B9F"/>
    <w:rsid w:val="00E011FA"/>
    <w:rsid w:val="00E013CE"/>
    <w:rsid w:val="00E01653"/>
    <w:rsid w:val="00E021AE"/>
    <w:rsid w:val="00E04270"/>
    <w:rsid w:val="00E05A62"/>
    <w:rsid w:val="00E05A89"/>
    <w:rsid w:val="00E0661C"/>
    <w:rsid w:val="00E06CB7"/>
    <w:rsid w:val="00E06E1E"/>
    <w:rsid w:val="00E07F7B"/>
    <w:rsid w:val="00E10075"/>
    <w:rsid w:val="00E1086B"/>
    <w:rsid w:val="00E11FFE"/>
    <w:rsid w:val="00E12517"/>
    <w:rsid w:val="00E127E3"/>
    <w:rsid w:val="00E13379"/>
    <w:rsid w:val="00E1353E"/>
    <w:rsid w:val="00E13CC0"/>
    <w:rsid w:val="00E15151"/>
    <w:rsid w:val="00E158BD"/>
    <w:rsid w:val="00E15C11"/>
    <w:rsid w:val="00E16367"/>
    <w:rsid w:val="00E16F17"/>
    <w:rsid w:val="00E17774"/>
    <w:rsid w:val="00E21002"/>
    <w:rsid w:val="00E210FD"/>
    <w:rsid w:val="00E21A3F"/>
    <w:rsid w:val="00E22A7A"/>
    <w:rsid w:val="00E245F5"/>
    <w:rsid w:val="00E25385"/>
    <w:rsid w:val="00E254DF"/>
    <w:rsid w:val="00E26178"/>
    <w:rsid w:val="00E277A9"/>
    <w:rsid w:val="00E27AA7"/>
    <w:rsid w:val="00E30767"/>
    <w:rsid w:val="00E31D1B"/>
    <w:rsid w:val="00E3238B"/>
    <w:rsid w:val="00E3238F"/>
    <w:rsid w:val="00E32832"/>
    <w:rsid w:val="00E328BF"/>
    <w:rsid w:val="00E32B98"/>
    <w:rsid w:val="00E33035"/>
    <w:rsid w:val="00E36FB3"/>
    <w:rsid w:val="00E37C4D"/>
    <w:rsid w:val="00E405C7"/>
    <w:rsid w:val="00E40D65"/>
    <w:rsid w:val="00E42074"/>
    <w:rsid w:val="00E42D45"/>
    <w:rsid w:val="00E42EAD"/>
    <w:rsid w:val="00E43884"/>
    <w:rsid w:val="00E44B85"/>
    <w:rsid w:val="00E44BF2"/>
    <w:rsid w:val="00E44D9B"/>
    <w:rsid w:val="00E454D7"/>
    <w:rsid w:val="00E45E0D"/>
    <w:rsid w:val="00E4609B"/>
    <w:rsid w:val="00E464D9"/>
    <w:rsid w:val="00E46937"/>
    <w:rsid w:val="00E47A29"/>
    <w:rsid w:val="00E47F57"/>
    <w:rsid w:val="00E5111C"/>
    <w:rsid w:val="00E51F06"/>
    <w:rsid w:val="00E52955"/>
    <w:rsid w:val="00E53525"/>
    <w:rsid w:val="00E53F52"/>
    <w:rsid w:val="00E544C2"/>
    <w:rsid w:val="00E551CC"/>
    <w:rsid w:val="00E554A6"/>
    <w:rsid w:val="00E558F2"/>
    <w:rsid w:val="00E56065"/>
    <w:rsid w:val="00E605AC"/>
    <w:rsid w:val="00E60EF9"/>
    <w:rsid w:val="00E61569"/>
    <w:rsid w:val="00E6215E"/>
    <w:rsid w:val="00E623F2"/>
    <w:rsid w:val="00E62D32"/>
    <w:rsid w:val="00E62E08"/>
    <w:rsid w:val="00E632C5"/>
    <w:rsid w:val="00E63883"/>
    <w:rsid w:val="00E645EE"/>
    <w:rsid w:val="00E64C96"/>
    <w:rsid w:val="00E660A5"/>
    <w:rsid w:val="00E668FE"/>
    <w:rsid w:val="00E66CB1"/>
    <w:rsid w:val="00E6758A"/>
    <w:rsid w:val="00E700D8"/>
    <w:rsid w:val="00E70218"/>
    <w:rsid w:val="00E7064C"/>
    <w:rsid w:val="00E7088F"/>
    <w:rsid w:val="00E72D90"/>
    <w:rsid w:val="00E73239"/>
    <w:rsid w:val="00E73245"/>
    <w:rsid w:val="00E75208"/>
    <w:rsid w:val="00E755FA"/>
    <w:rsid w:val="00E765E4"/>
    <w:rsid w:val="00E76BE3"/>
    <w:rsid w:val="00E80341"/>
    <w:rsid w:val="00E811E9"/>
    <w:rsid w:val="00E817DA"/>
    <w:rsid w:val="00E81A00"/>
    <w:rsid w:val="00E83BDC"/>
    <w:rsid w:val="00E83E29"/>
    <w:rsid w:val="00E84787"/>
    <w:rsid w:val="00E847E5"/>
    <w:rsid w:val="00E85FBE"/>
    <w:rsid w:val="00E85FE0"/>
    <w:rsid w:val="00E86481"/>
    <w:rsid w:val="00E875B0"/>
    <w:rsid w:val="00E87DFB"/>
    <w:rsid w:val="00E90654"/>
    <w:rsid w:val="00E90C22"/>
    <w:rsid w:val="00E92D19"/>
    <w:rsid w:val="00E92EC3"/>
    <w:rsid w:val="00E9493C"/>
    <w:rsid w:val="00E94A64"/>
    <w:rsid w:val="00E95EBB"/>
    <w:rsid w:val="00E95F76"/>
    <w:rsid w:val="00E97B11"/>
    <w:rsid w:val="00EA0204"/>
    <w:rsid w:val="00EA133A"/>
    <w:rsid w:val="00EA1967"/>
    <w:rsid w:val="00EA1AF4"/>
    <w:rsid w:val="00EA1F55"/>
    <w:rsid w:val="00EA26D6"/>
    <w:rsid w:val="00EA2DF4"/>
    <w:rsid w:val="00EA3403"/>
    <w:rsid w:val="00EA3BB9"/>
    <w:rsid w:val="00EA4061"/>
    <w:rsid w:val="00EA4700"/>
    <w:rsid w:val="00EA5FF4"/>
    <w:rsid w:val="00EA620C"/>
    <w:rsid w:val="00EA6585"/>
    <w:rsid w:val="00EA6BD4"/>
    <w:rsid w:val="00EA720C"/>
    <w:rsid w:val="00EB0331"/>
    <w:rsid w:val="00EB15AD"/>
    <w:rsid w:val="00EB2336"/>
    <w:rsid w:val="00EB2AC1"/>
    <w:rsid w:val="00EB2C7C"/>
    <w:rsid w:val="00EB3D12"/>
    <w:rsid w:val="00EB4157"/>
    <w:rsid w:val="00EB562B"/>
    <w:rsid w:val="00EB5B07"/>
    <w:rsid w:val="00EB68A3"/>
    <w:rsid w:val="00EB6D57"/>
    <w:rsid w:val="00EB78E9"/>
    <w:rsid w:val="00EB7DD0"/>
    <w:rsid w:val="00EC06C0"/>
    <w:rsid w:val="00EC1E2A"/>
    <w:rsid w:val="00EC25EB"/>
    <w:rsid w:val="00EC294C"/>
    <w:rsid w:val="00EC6309"/>
    <w:rsid w:val="00EC674C"/>
    <w:rsid w:val="00EC6A6E"/>
    <w:rsid w:val="00EC775E"/>
    <w:rsid w:val="00EC7C5B"/>
    <w:rsid w:val="00ED010F"/>
    <w:rsid w:val="00ED0BE0"/>
    <w:rsid w:val="00ED1644"/>
    <w:rsid w:val="00ED1DB4"/>
    <w:rsid w:val="00ED2444"/>
    <w:rsid w:val="00ED31BA"/>
    <w:rsid w:val="00ED4C34"/>
    <w:rsid w:val="00ED581A"/>
    <w:rsid w:val="00ED6CF2"/>
    <w:rsid w:val="00ED7BDC"/>
    <w:rsid w:val="00EE0198"/>
    <w:rsid w:val="00EE0794"/>
    <w:rsid w:val="00EE0A9C"/>
    <w:rsid w:val="00EE1CF4"/>
    <w:rsid w:val="00EE1D78"/>
    <w:rsid w:val="00EE34E4"/>
    <w:rsid w:val="00EE3F60"/>
    <w:rsid w:val="00EE4221"/>
    <w:rsid w:val="00EE47D5"/>
    <w:rsid w:val="00EE4C65"/>
    <w:rsid w:val="00EE507F"/>
    <w:rsid w:val="00EE6302"/>
    <w:rsid w:val="00EE6366"/>
    <w:rsid w:val="00EE68B8"/>
    <w:rsid w:val="00EE6A9A"/>
    <w:rsid w:val="00EE6E00"/>
    <w:rsid w:val="00EE7FAB"/>
    <w:rsid w:val="00EF01D0"/>
    <w:rsid w:val="00EF0387"/>
    <w:rsid w:val="00EF0399"/>
    <w:rsid w:val="00EF04CA"/>
    <w:rsid w:val="00EF0BAE"/>
    <w:rsid w:val="00EF2426"/>
    <w:rsid w:val="00EF253F"/>
    <w:rsid w:val="00EF2EC4"/>
    <w:rsid w:val="00EF3A0B"/>
    <w:rsid w:val="00EF3BBB"/>
    <w:rsid w:val="00EF4EBA"/>
    <w:rsid w:val="00EF593F"/>
    <w:rsid w:val="00EF6508"/>
    <w:rsid w:val="00EF7285"/>
    <w:rsid w:val="00EF799D"/>
    <w:rsid w:val="00F00383"/>
    <w:rsid w:val="00F013D3"/>
    <w:rsid w:val="00F01ADA"/>
    <w:rsid w:val="00F01BDB"/>
    <w:rsid w:val="00F02221"/>
    <w:rsid w:val="00F028F3"/>
    <w:rsid w:val="00F02C08"/>
    <w:rsid w:val="00F03E6E"/>
    <w:rsid w:val="00F03F5E"/>
    <w:rsid w:val="00F0560B"/>
    <w:rsid w:val="00F05CD1"/>
    <w:rsid w:val="00F064B9"/>
    <w:rsid w:val="00F06923"/>
    <w:rsid w:val="00F07557"/>
    <w:rsid w:val="00F07D8F"/>
    <w:rsid w:val="00F07DFB"/>
    <w:rsid w:val="00F107D4"/>
    <w:rsid w:val="00F11C77"/>
    <w:rsid w:val="00F13D73"/>
    <w:rsid w:val="00F1419A"/>
    <w:rsid w:val="00F14AE0"/>
    <w:rsid w:val="00F15AC5"/>
    <w:rsid w:val="00F15C7D"/>
    <w:rsid w:val="00F164D2"/>
    <w:rsid w:val="00F168B0"/>
    <w:rsid w:val="00F16938"/>
    <w:rsid w:val="00F17988"/>
    <w:rsid w:val="00F20EA7"/>
    <w:rsid w:val="00F21FB4"/>
    <w:rsid w:val="00F223FD"/>
    <w:rsid w:val="00F228DA"/>
    <w:rsid w:val="00F22BBC"/>
    <w:rsid w:val="00F23DF4"/>
    <w:rsid w:val="00F249BA"/>
    <w:rsid w:val="00F26794"/>
    <w:rsid w:val="00F267CC"/>
    <w:rsid w:val="00F26C1F"/>
    <w:rsid w:val="00F2710B"/>
    <w:rsid w:val="00F27FDC"/>
    <w:rsid w:val="00F30E36"/>
    <w:rsid w:val="00F31C98"/>
    <w:rsid w:val="00F32712"/>
    <w:rsid w:val="00F32B9D"/>
    <w:rsid w:val="00F3359B"/>
    <w:rsid w:val="00F3408F"/>
    <w:rsid w:val="00F34747"/>
    <w:rsid w:val="00F34A1C"/>
    <w:rsid w:val="00F34CE2"/>
    <w:rsid w:val="00F3687D"/>
    <w:rsid w:val="00F36C98"/>
    <w:rsid w:val="00F374E9"/>
    <w:rsid w:val="00F3771A"/>
    <w:rsid w:val="00F37A81"/>
    <w:rsid w:val="00F40130"/>
    <w:rsid w:val="00F4116D"/>
    <w:rsid w:val="00F4135A"/>
    <w:rsid w:val="00F418BE"/>
    <w:rsid w:val="00F41BD8"/>
    <w:rsid w:val="00F4450A"/>
    <w:rsid w:val="00F45923"/>
    <w:rsid w:val="00F45A53"/>
    <w:rsid w:val="00F468C0"/>
    <w:rsid w:val="00F47CB9"/>
    <w:rsid w:val="00F50DAF"/>
    <w:rsid w:val="00F52220"/>
    <w:rsid w:val="00F52478"/>
    <w:rsid w:val="00F54E19"/>
    <w:rsid w:val="00F55618"/>
    <w:rsid w:val="00F5625A"/>
    <w:rsid w:val="00F5681F"/>
    <w:rsid w:val="00F57350"/>
    <w:rsid w:val="00F60321"/>
    <w:rsid w:val="00F61771"/>
    <w:rsid w:val="00F61885"/>
    <w:rsid w:val="00F61CAF"/>
    <w:rsid w:val="00F61E9A"/>
    <w:rsid w:val="00F62532"/>
    <w:rsid w:val="00F62C70"/>
    <w:rsid w:val="00F63493"/>
    <w:rsid w:val="00F64043"/>
    <w:rsid w:val="00F645D5"/>
    <w:rsid w:val="00F660F6"/>
    <w:rsid w:val="00F6617F"/>
    <w:rsid w:val="00F66B9C"/>
    <w:rsid w:val="00F67063"/>
    <w:rsid w:val="00F67194"/>
    <w:rsid w:val="00F67307"/>
    <w:rsid w:val="00F674D4"/>
    <w:rsid w:val="00F6769F"/>
    <w:rsid w:val="00F67DE4"/>
    <w:rsid w:val="00F70C71"/>
    <w:rsid w:val="00F70E4C"/>
    <w:rsid w:val="00F72E1A"/>
    <w:rsid w:val="00F73D99"/>
    <w:rsid w:val="00F741D1"/>
    <w:rsid w:val="00F751B7"/>
    <w:rsid w:val="00F75E34"/>
    <w:rsid w:val="00F7625A"/>
    <w:rsid w:val="00F7683E"/>
    <w:rsid w:val="00F776A0"/>
    <w:rsid w:val="00F80372"/>
    <w:rsid w:val="00F8056C"/>
    <w:rsid w:val="00F80DCB"/>
    <w:rsid w:val="00F818C4"/>
    <w:rsid w:val="00F82AC4"/>
    <w:rsid w:val="00F83388"/>
    <w:rsid w:val="00F8403E"/>
    <w:rsid w:val="00F84D06"/>
    <w:rsid w:val="00F86213"/>
    <w:rsid w:val="00F90157"/>
    <w:rsid w:val="00F9040B"/>
    <w:rsid w:val="00F90657"/>
    <w:rsid w:val="00F90966"/>
    <w:rsid w:val="00F930BB"/>
    <w:rsid w:val="00F93454"/>
    <w:rsid w:val="00F93942"/>
    <w:rsid w:val="00F93A1D"/>
    <w:rsid w:val="00F93A89"/>
    <w:rsid w:val="00F93F1E"/>
    <w:rsid w:val="00F94605"/>
    <w:rsid w:val="00F951AC"/>
    <w:rsid w:val="00F96A05"/>
    <w:rsid w:val="00F97F6C"/>
    <w:rsid w:val="00FA0FC9"/>
    <w:rsid w:val="00FA1238"/>
    <w:rsid w:val="00FA142C"/>
    <w:rsid w:val="00FA1975"/>
    <w:rsid w:val="00FA27A2"/>
    <w:rsid w:val="00FA31F6"/>
    <w:rsid w:val="00FA35AD"/>
    <w:rsid w:val="00FA447E"/>
    <w:rsid w:val="00FA49AB"/>
    <w:rsid w:val="00FA5E33"/>
    <w:rsid w:val="00FA5FB4"/>
    <w:rsid w:val="00FA6B48"/>
    <w:rsid w:val="00FA7D5C"/>
    <w:rsid w:val="00FA7EF1"/>
    <w:rsid w:val="00FB0761"/>
    <w:rsid w:val="00FB0C65"/>
    <w:rsid w:val="00FB0D1C"/>
    <w:rsid w:val="00FB0DA0"/>
    <w:rsid w:val="00FB1595"/>
    <w:rsid w:val="00FB2233"/>
    <w:rsid w:val="00FB302B"/>
    <w:rsid w:val="00FB30DE"/>
    <w:rsid w:val="00FB3833"/>
    <w:rsid w:val="00FB74B5"/>
    <w:rsid w:val="00FC0266"/>
    <w:rsid w:val="00FC09CC"/>
    <w:rsid w:val="00FC15CE"/>
    <w:rsid w:val="00FC27DB"/>
    <w:rsid w:val="00FC28A8"/>
    <w:rsid w:val="00FC28B5"/>
    <w:rsid w:val="00FC2BDA"/>
    <w:rsid w:val="00FC2DA0"/>
    <w:rsid w:val="00FC36B2"/>
    <w:rsid w:val="00FC3AE8"/>
    <w:rsid w:val="00FC3BDA"/>
    <w:rsid w:val="00FC549A"/>
    <w:rsid w:val="00FC5E46"/>
    <w:rsid w:val="00FC7018"/>
    <w:rsid w:val="00FC70D2"/>
    <w:rsid w:val="00FD0A42"/>
    <w:rsid w:val="00FD1759"/>
    <w:rsid w:val="00FD1A1A"/>
    <w:rsid w:val="00FD1E45"/>
    <w:rsid w:val="00FD2385"/>
    <w:rsid w:val="00FD245C"/>
    <w:rsid w:val="00FD2A14"/>
    <w:rsid w:val="00FD44C8"/>
    <w:rsid w:val="00FD4DBE"/>
    <w:rsid w:val="00FD5326"/>
    <w:rsid w:val="00FD5635"/>
    <w:rsid w:val="00FD6B10"/>
    <w:rsid w:val="00FE075E"/>
    <w:rsid w:val="00FE11D7"/>
    <w:rsid w:val="00FE2401"/>
    <w:rsid w:val="00FE24EA"/>
    <w:rsid w:val="00FE3395"/>
    <w:rsid w:val="00FE3D6F"/>
    <w:rsid w:val="00FE525A"/>
    <w:rsid w:val="00FE577B"/>
    <w:rsid w:val="00FE596B"/>
    <w:rsid w:val="00FE62B1"/>
    <w:rsid w:val="00FF00F7"/>
    <w:rsid w:val="00FF14F8"/>
    <w:rsid w:val="00FF1A14"/>
    <w:rsid w:val="00FF1B2C"/>
    <w:rsid w:val="00FF2364"/>
    <w:rsid w:val="00FF28AF"/>
    <w:rsid w:val="00FF3584"/>
    <w:rsid w:val="00FF36B8"/>
    <w:rsid w:val="00FF3B32"/>
    <w:rsid w:val="00FF5B47"/>
    <w:rsid w:val="00FF653E"/>
    <w:rsid w:val="00FF6876"/>
    <w:rsid w:val="00FF6BA8"/>
    <w:rsid w:val="00FF70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288AE9"/>
  <w15:docId w15:val="{C69EA079-8E66-4C50-B693-6C1697DCD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F91"/>
    <w:rPr>
      <w:rFonts w:ascii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746"/>
    <w:pPr>
      <w:keepNext/>
      <w:keepLines/>
      <w:numPr>
        <w:numId w:val="4"/>
      </w:numPr>
      <w:spacing w:before="240" w:after="0"/>
      <w:outlineLvl w:val="0"/>
    </w:pPr>
    <w:rPr>
      <w:rFonts w:asciiTheme="minorHAnsi" w:eastAsiaTheme="majorEastAsia" w:hAnsiTheme="minorHAnsi" w:cstheme="minorHAns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2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0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90C4A"/>
    <w:rPr>
      <w:rFonts w:ascii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0C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90C4A"/>
    <w:rPr>
      <w:rFonts w:ascii="Calibri" w:hAnsi="Calibri" w:cs="Times New Roman"/>
      <w:lang w:val="en-GB"/>
    </w:rPr>
  </w:style>
  <w:style w:type="character" w:styleId="PlaceholderText">
    <w:name w:val="Placeholder Text"/>
    <w:basedOn w:val="DefaultParagraphFont"/>
    <w:uiPriority w:val="99"/>
    <w:semiHidden/>
    <w:rsid w:val="0079149A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6B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F36B8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5256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2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52567"/>
    <w:rPr>
      <w:rFonts w:ascii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52567"/>
    <w:rPr>
      <w:rFonts w:ascii="Calibri" w:hAnsi="Calibri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D451D8"/>
    <w:rPr>
      <w:rFonts w:cs="Times New Roman"/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51D8"/>
    <w:rPr>
      <w:rFonts w:cs="Times New Roman"/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5D4C"/>
    <w:rPr>
      <w:rFonts w:cs="Times New Roman"/>
      <w:b/>
      <w:bCs/>
    </w:rPr>
  </w:style>
  <w:style w:type="paragraph" w:styleId="ListParagraph">
    <w:name w:val="List Paragraph"/>
    <w:basedOn w:val="Normal"/>
    <w:uiPriority w:val="34"/>
    <w:qFormat/>
    <w:rsid w:val="00F54E1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D765C"/>
    <w:rPr>
      <w:rFonts w:cs="Times New Roman"/>
      <w:i/>
      <w:iCs/>
    </w:rPr>
  </w:style>
  <w:style w:type="table" w:styleId="TableGrid">
    <w:name w:val="Table Grid"/>
    <w:basedOn w:val="TableNormal"/>
    <w:uiPriority w:val="59"/>
    <w:rsid w:val="001873BF"/>
    <w:pPr>
      <w:spacing w:after="0" w:line="240" w:lineRule="auto"/>
    </w:pPr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45C9B"/>
    <w:pPr>
      <w:spacing w:after="0" w:line="240" w:lineRule="auto"/>
    </w:pPr>
    <w:rPr>
      <w:rFonts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2D6D29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table" w:customStyle="1" w:styleId="PlainTable41">
    <w:name w:val="Plain Table 41"/>
    <w:basedOn w:val="TableNormal"/>
    <w:uiPriority w:val="44"/>
    <w:rsid w:val="00E668FE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table" w:customStyle="1" w:styleId="ListTable6Colorful1">
    <w:name w:val="List Table 6 Colorful1"/>
    <w:basedOn w:val="TableNormal"/>
    <w:uiPriority w:val="51"/>
    <w:rsid w:val="000E361D"/>
    <w:pPr>
      <w:spacing w:after="0" w:line="240" w:lineRule="auto"/>
    </w:pPr>
    <w:rPr>
      <w:rFonts w:cs="Calibr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rFonts w:cs="Calibri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shd w:val="clear" w:color="auto" w:fill="CCCCCC" w:themeFill="text1" w:themeFillTint="33"/>
      </w:tcPr>
    </w:tblStylePr>
    <w:tblStylePr w:type="band1Horz">
      <w:rPr>
        <w:rFonts w:cs="Calibri"/>
      </w:rPr>
      <w:tblPr/>
      <w:tcPr>
        <w:shd w:val="clear" w:color="auto" w:fill="CCCCCC" w:themeFill="text1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0E361D"/>
    <w:pPr>
      <w:spacing w:after="0" w:line="240" w:lineRule="auto"/>
    </w:pPr>
    <w:rPr>
      <w:rFonts w:cs="Calibri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rFonts w:cs="Calibri"/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shd w:val="clear" w:color="auto" w:fill="E5DFEC" w:themeFill="accent4" w:themeFillTint="33"/>
      </w:tcPr>
    </w:tblStylePr>
    <w:tblStylePr w:type="band1Horz">
      <w:rPr>
        <w:rFonts w:cs="Calibri"/>
      </w:rPr>
      <w:tblPr/>
      <w:tcPr>
        <w:shd w:val="clear" w:color="auto" w:fill="E5DFEC" w:themeFill="accent4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0E361D"/>
    <w:pPr>
      <w:spacing w:after="0" w:line="240" w:lineRule="auto"/>
    </w:pPr>
    <w:rPr>
      <w:rFonts w:cs="Calibri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rFonts w:cs="Calibri"/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shd w:val="clear" w:color="auto" w:fill="DBE5F1" w:themeFill="accent1" w:themeFillTint="33"/>
      </w:tcPr>
    </w:tblStylePr>
    <w:tblStylePr w:type="band1Horz">
      <w:rPr>
        <w:rFonts w:cs="Calibri"/>
      </w:rPr>
      <w:tblPr/>
      <w:tcPr>
        <w:shd w:val="clear" w:color="auto" w:fill="DBE5F1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0E361D"/>
    <w:pPr>
      <w:spacing w:after="0" w:line="240" w:lineRule="auto"/>
    </w:pPr>
    <w:rPr>
      <w:rFonts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cs="Calibri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Calibri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cs="Calibri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cs="Calibri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Simple1">
    <w:name w:val="Table Simple 1"/>
    <w:basedOn w:val="TableNormal"/>
    <w:uiPriority w:val="99"/>
    <w:rsid w:val="00AB4B9A"/>
    <w:rPr>
      <w:rFonts w:cs="Calibri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Calibri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Calibri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-Accent41">
    <w:name w:val="Grid Table 1 Light - Accent 41"/>
    <w:basedOn w:val="TableNormal"/>
    <w:uiPriority w:val="46"/>
    <w:rsid w:val="002E5AFF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F90966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862600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205746"/>
    <w:rPr>
      <w:rFonts w:eastAsiaTheme="majorEastAsia"/>
      <w:b/>
      <w:bCs/>
      <w:color w:val="000000" w:themeColor="text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C322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045F7"/>
    <w:pPr>
      <w:spacing w:after="240" w:line="240" w:lineRule="auto"/>
    </w:pPr>
    <w:rPr>
      <w:rFonts w:asciiTheme="minorHAnsi" w:eastAsiaTheme="minorEastAsia" w:hAnsiTheme="minorHAnsi" w:cstheme="minorBidi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C50B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table" w:customStyle="1" w:styleId="ListTable1Light1">
    <w:name w:val="List Table 1 Light1"/>
    <w:basedOn w:val="TableNormal"/>
    <w:uiPriority w:val="46"/>
    <w:rsid w:val="00E811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E811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E811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1">
    <w:name w:val="Grid Table 21"/>
    <w:basedOn w:val="TableNormal"/>
    <w:uiPriority w:val="47"/>
    <w:rsid w:val="00C165F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C165F1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33F61"/>
  </w:style>
  <w:style w:type="paragraph" w:styleId="Revision">
    <w:name w:val="Revision"/>
    <w:hidden/>
    <w:uiPriority w:val="99"/>
    <w:semiHidden/>
    <w:rsid w:val="0061609B"/>
    <w:pPr>
      <w:spacing w:after="0" w:line="240" w:lineRule="auto"/>
    </w:pPr>
    <w:rPr>
      <w:rFonts w:ascii="Calibri" w:hAnsi="Calibri" w:cs="Times New Roman"/>
      <w:lang w:val="en-GB"/>
    </w:rPr>
  </w:style>
  <w:style w:type="character" w:customStyle="1" w:styleId="cf01">
    <w:name w:val="cf01"/>
    <w:basedOn w:val="DefaultParagraphFont"/>
    <w:rsid w:val="001C7EC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A0A3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GB"/>
    </w:rPr>
  </w:style>
  <w:style w:type="paragraph" w:customStyle="1" w:styleId="NoParagraphStyle">
    <w:name w:val="[No Paragraph Style]"/>
    <w:rsid w:val="00E13CC0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Times" w:hAnsi="Times-Roman" w:cs="Times-Roman"/>
      <w:color w:val="000000"/>
      <w:sz w:val="24"/>
      <w:szCs w:val="24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2A739A"/>
    <w:pPr>
      <w:spacing w:after="0" w:line="240" w:lineRule="auto"/>
    </w:pPr>
    <w:rPr>
      <w:rFonts w:eastAsiaTheme="minorHAnsi" w:cstheme="minorBid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1Light">
    <w:name w:val="List Table 1 Light"/>
    <w:basedOn w:val="TableNormal"/>
    <w:uiPriority w:val="46"/>
    <w:rsid w:val="004E397A"/>
    <w:pPr>
      <w:spacing w:after="0" w:line="240" w:lineRule="auto"/>
    </w:pPr>
    <w:rPr>
      <w:rFonts w:eastAsiaTheme="minorHAnsi" w:cstheme="minorBid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6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A6EBC-E770-426F-9D34-030F0DC33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6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ki Mtafya</dc:creator>
  <cp:keywords/>
  <dc:description/>
  <cp:lastModifiedBy>Lara Stead</cp:lastModifiedBy>
  <cp:revision>5</cp:revision>
  <cp:lastPrinted>2022-05-05T06:15:00Z</cp:lastPrinted>
  <dcterms:created xsi:type="dcterms:W3CDTF">2022-10-12T11:31:00Z</dcterms:created>
  <dcterms:modified xsi:type="dcterms:W3CDTF">2022-10-2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f3abf7-5f58-3a3b-a9cb-bbc8fc4f3cea</vt:lpwstr>
  </property>
  <property fmtid="{D5CDD505-2E9C-101B-9397-08002B2CF9AE}" pid="4" name="Mendeley Citation Style_1">
    <vt:lpwstr>http://www.zotero.org/styles/sage-vancouver</vt:lpwstr>
  </property>
  <property fmtid="{D5CDD505-2E9C-101B-9397-08002B2CF9AE}" pid="5" name="Mendeley Recent Style Id 0_1">
    <vt:lpwstr>http://www.zotero.org/styles/apa-no-doi-no-issue</vt:lpwstr>
  </property>
  <property fmtid="{D5CDD505-2E9C-101B-9397-08002B2CF9AE}" pid="6" name="Mendeley Recent Style Name 0_1">
    <vt:lpwstr>American Psychological Association 6th edition (no DOIs, no issue numbers)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harvard-educational-review</vt:lpwstr>
  </property>
  <property fmtid="{D5CDD505-2E9C-101B-9397-08002B2CF9AE}" pid="16" name="Mendeley Recent Style Name 5_1">
    <vt:lpwstr>Harvard Educational Review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sage-vancouver</vt:lpwstr>
  </property>
  <property fmtid="{D5CDD505-2E9C-101B-9397-08002B2CF9AE}" pid="20" name="Mendeley Recent Style Name 7_1">
    <vt:lpwstr>SAGE - Vancouver</vt:lpwstr>
  </property>
  <property fmtid="{D5CDD505-2E9C-101B-9397-08002B2CF9AE}" pid="21" name="Mendeley Recent Style Id 8_1">
    <vt:lpwstr>http://www.zotero.org/styles/turabian-fullnote-bibliography</vt:lpwstr>
  </property>
  <property fmtid="{D5CDD505-2E9C-101B-9397-08002B2CF9AE}" pid="22" name="Mendeley Recent Style Name 8_1">
    <vt:lpwstr>Turabian 8th edition (full note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